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67BD" w:rsidRDefault="00FF67BD" w:rsidP="00FF67BD">
      <w:pPr>
        <w:pStyle w:val="NoSpacing"/>
      </w:pPr>
      <w:r>
        <w:t>Taxon selection and corresponding GBIF (www.gbif.org) download information.</w:t>
      </w:r>
    </w:p>
    <w:p w:rsidR="00FF67BD" w:rsidRDefault="00FF67BD" w:rsidP="00FF67BD">
      <w:pPr>
        <w:pStyle w:val="NoSpacing"/>
      </w:pPr>
    </w:p>
    <w:p w:rsidR="00FF67BD" w:rsidRPr="00FF67BD" w:rsidRDefault="00FF67BD" w:rsidP="00FF67BD">
      <w:pPr>
        <w:pStyle w:val="NoSpacing"/>
        <w:rPr>
          <w:i/>
        </w:rPr>
      </w:pPr>
      <w:proofErr w:type="spellStart"/>
      <w:r w:rsidRPr="00FF67BD">
        <w:rPr>
          <w:i/>
        </w:rPr>
        <w:t>Acis</w:t>
      </w:r>
      <w:proofErr w:type="spellEnd"/>
      <w:r w:rsidRPr="00FF67BD">
        <w:rPr>
          <w:i/>
        </w:rPr>
        <w:t xml:space="preserve"> </w:t>
      </w:r>
      <w:proofErr w:type="spellStart"/>
      <w:r w:rsidRPr="00FF67BD">
        <w:rPr>
          <w:i/>
        </w:rPr>
        <w:t>autumnalis</w:t>
      </w:r>
      <w:proofErr w:type="spellEnd"/>
    </w:p>
    <w:p w:rsidR="00FF67BD" w:rsidRDefault="00FF67BD" w:rsidP="00FF67BD">
      <w:pPr>
        <w:pStyle w:val="NoSpacing"/>
      </w:pPr>
      <w:r>
        <w:rPr>
          <w:sz w:val="22"/>
          <w:szCs w:val="22"/>
        </w:rPr>
        <w:t xml:space="preserve">GBIF.org (31st August 2018) GBIF Occurrence Download </w:t>
      </w:r>
      <w:hyperlink r:id="rId5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mnoeie&amp;d=DwICAg&amp;c=pZJPUDQ3SB9JplYbifm4nt2lEVG5pWx2KikqINpWlZM&amp;r=9iE1-ZuRcrK1bcpQgDReSQ&amp;m=lgmMkKn9GuFxiEWuqyPfmGZEWdoaXM1rBdh1ErL4Bu0&amp;s=otZNCaRxIwufinm4NCkvDXUgzxQQCf1icSUsUJqxqBQ&amp;e=</w:t>
        </w:r>
      </w:hyperlink>
    </w:p>
    <w:p w:rsidR="00FF67BD" w:rsidRDefault="00FF67BD" w:rsidP="00FF67BD">
      <w:pPr>
        <w:pStyle w:val="NoSpacing"/>
      </w:pPr>
    </w:p>
    <w:p w:rsidR="00FF67BD" w:rsidRDefault="00FF67BD" w:rsidP="00FF67BD">
      <w:pPr>
        <w:pStyle w:val="NoSpacing"/>
        <w:rPr>
          <w:i/>
        </w:rPr>
      </w:pPr>
      <w:proofErr w:type="spellStart"/>
      <w:r w:rsidRPr="00FF67BD">
        <w:rPr>
          <w:i/>
        </w:rPr>
        <w:t>A</w:t>
      </w:r>
      <w:r>
        <w:rPr>
          <w:i/>
        </w:rPr>
        <w:t>lbuc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byssinica</w:t>
      </w:r>
      <w:proofErr w:type="spellEnd"/>
    </w:p>
    <w:p w:rsidR="00FF67BD" w:rsidRPr="00FF67BD" w:rsidRDefault="00FF67BD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August 2018) GBIF Occurrence Download </w:t>
      </w:r>
      <w:hyperlink r:id="rId6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exo4h7&amp;d=DwICAg&amp;c=pZJPUDQ3SB9JplYbifm4nt2lEVG5pWx2KikqINpWlZM&amp;r=9iE1-ZuRcrK1bcpQgDReSQ&amp;m=WGK9GPFyJ8FQOs1qOX5s2QpHbYOTq2FqareDXEG14B4&amp;s=OLH_33EVWgCO89SpJeZAVp_8bJmJZnn3s4mpZao9HKs&amp;e=</w:t>
        </w:r>
      </w:hyperlink>
    </w:p>
    <w:p w:rsidR="00FF67BD" w:rsidRPr="00FF67BD" w:rsidRDefault="00FF67BD" w:rsidP="00FF67BD">
      <w:pPr>
        <w:pStyle w:val="NoSpacing"/>
        <w:rPr>
          <w:i/>
        </w:rPr>
      </w:pPr>
    </w:p>
    <w:p w:rsidR="00FF67BD" w:rsidRDefault="00FF67BD" w:rsidP="00FF67BD">
      <w:pPr>
        <w:pStyle w:val="NoSpacing"/>
        <w:rPr>
          <w:i/>
        </w:rPr>
      </w:pPr>
      <w:r>
        <w:rPr>
          <w:i/>
        </w:rPr>
        <w:t>A</w:t>
      </w:r>
      <w:r w:rsidRPr="00FF67BD">
        <w:rPr>
          <w:i/>
        </w:rPr>
        <w:t xml:space="preserve">llium </w:t>
      </w:r>
      <w:proofErr w:type="spellStart"/>
      <w:r w:rsidRPr="00FF67BD">
        <w:rPr>
          <w:i/>
        </w:rPr>
        <w:t>borszczowii</w:t>
      </w:r>
      <w:proofErr w:type="spellEnd"/>
    </w:p>
    <w:p w:rsidR="00FF67BD" w:rsidRDefault="00FF67BD" w:rsidP="00FF67BD">
      <w:pPr>
        <w:pStyle w:val="NoSpacing"/>
        <w:rPr>
          <w:sz w:val="22"/>
          <w:szCs w:val="22"/>
        </w:rPr>
      </w:pPr>
      <w:r>
        <w:rPr>
          <w:sz w:val="22"/>
          <w:szCs w:val="22"/>
        </w:rPr>
        <w:t xml:space="preserve">GBIF.org (31st May 2018) GBIF Occurrence Download </w:t>
      </w:r>
      <w:hyperlink r:id="rId7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keures&amp;d=DwICAg&amp;c=pZJPUDQ3SB9JplYbifm4nt2lEVG5pWx2KikqINpWlZM&amp;r=9iE1-ZuRcrK1bcpQgDReSQ&amp;m=k8e305XLDrMGi3ZHutwS-qfGdiqwbTlbuyv0LL8vlH4&amp;s=yRPkpPQ-VcdFcBcSzvrWNyh_XO2KPKQZaK4U-Uc41rM&amp;e=</w:t>
        </w:r>
      </w:hyperlink>
    </w:p>
    <w:p w:rsidR="00FF67BD" w:rsidRPr="00FF67BD" w:rsidRDefault="00FF67BD" w:rsidP="00FF67BD">
      <w:pPr>
        <w:pStyle w:val="NoSpacing"/>
        <w:rPr>
          <w:i/>
        </w:rPr>
      </w:pPr>
    </w:p>
    <w:p w:rsidR="00FF67BD" w:rsidRPr="00FF67BD" w:rsidRDefault="00FF67BD" w:rsidP="00FF67BD">
      <w:pPr>
        <w:pStyle w:val="NoSpacing"/>
        <w:rPr>
          <w:i/>
        </w:rPr>
      </w:pPr>
      <w:r>
        <w:rPr>
          <w:i/>
        </w:rPr>
        <w:t>A</w:t>
      </w:r>
      <w:r w:rsidRPr="00FF67BD">
        <w:rPr>
          <w:i/>
        </w:rPr>
        <w:t xml:space="preserve">llium </w:t>
      </w:r>
      <w:proofErr w:type="spellStart"/>
      <w:r w:rsidRPr="00FF67BD">
        <w:rPr>
          <w:i/>
        </w:rPr>
        <w:t>chinense</w:t>
      </w:r>
      <w:proofErr w:type="spellEnd"/>
    </w:p>
    <w:p w:rsidR="00FF67BD" w:rsidRDefault="00FF67BD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8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rf6u5d&amp;d=DwICAg&amp;c=pZJPUDQ3SB9JplYbifm4nt2lEVG5pWx2KikqINpWlZM&amp;r=9iE1-ZuRcrK1bcpQgDReSQ&amp;m=fhI6xvuHNYEP0SAVjStkbvTYh_gHE0uLbKKKvBHzDo0&amp;s=wmRMgNJBNlTkmOgkgzoRJGdx1jMWAbj9nFgJSKuMLd0&amp;e=</w:t>
        </w:r>
      </w:hyperlink>
    </w:p>
    <w:p w:rsidR="00FF67BD" w:rsidRDefault="00FF67BD" w:rsidP="00FF67BD">
      <w:pPr>
        <w:pStyle w:val="NoSpacing"/>
        <w:rPr>
          <w:i/>
        </w:rPr>
      </w:pPr>
    </w:p>
    <w:p w:rsidR="00FF67BD" w:rsidRPr="00FF67BD" w:rsidRDefault="00FF67BD" w:rsidP="00FF67BD">
      <w:pPr>
        <w:pStyle w:val="NoSpacing"/>
        <w:rPr>
          <w:i/>
        </w:rPr>
      </w:pPr>
      <w:r>
        <w:rPr>
          <w:i/>
        </w:rPr>
        <w:t>A</w:t>
      </w:r>
      <w:r w:rsidRPr="00FF67BD">
        <w:rPr>
          <w:i/>
        </w:rPr>
        <w:t>llium moly</w:t>
      </w:r>
    </w:p>
    <w:p w:rsidR="00FF67BD" w:rsidRDefault="00FF67BD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9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wskjwc&amp;d=DwICAg&amp;c=pZJPUDQ3SB9JplYbifm4nt2lEVG5pWx2KikqINpWlZM&amp;r=9iE1-ZuRcrK1bcpQgDReSQ&amp;m=vPAPrINZqg-JA-N0KmAL28ae0T-S-RKcuO2zjpOWNIs&amp;s=PFuBfvAkQNTdBHAXrcScvRBbeoNnLQktysuPqdFR9ZY&amp;e=</w:t>
        </w:r>
      </w:hyperlink>
    </w:p>
    <w:p w:rsidR="00FF67BD" w:rsidRDefault="00FF67BD" w:rsidP="00FF67BD">
      <w:pPr>
        <w:pStyle w:val="NoSpacing"/>
        <w:rPr>
          <w:i/>
        </w:rPr>
      </w:pPr>
    </w:p>
    <w:p w:rsidR="00FF67BD" w:rsidRDefault="00FF67BD" w:rsidP="00FF67BD">
      <w:pPr>
        <w:pStyle w:val="NoSpacing"/>
        <w:rPr>
          <w:i/>
        </w:rPr>
      </w:pPr>
      <w:r>
        <w:rPr>
          <w:i/>
        </w:rPr>
        <w:t xml:space="preserve">Allium </w:t>
      </w:r>
      <w:proofErr w:type="spellStart"/>
      <w:r>
        <w:rPr>
          <w:i/>
        </w:rPr>
        <w:t>pallasii</w:t>
      </w:r>
      <w:proofErr w:type="spellEnd"/>
    </w:p>
    <w:p w:rsidR="00FF67BD" w:rsidRDefault="00FF67BD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10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uiqffb&amp;d=DwICAg&amp;c=pZJPUDQ3SB9JplYbifm4nt2lEVG5pWx2KikqINpWlZM&amp;r=9iE1-ZuRcrK1bcpQgDReSQ&amp;m=sxgkk-pgOTXQUW_KolShld70ES2OdzNot1GD7yjyDaQ&amp;s=a-yrdYjcOZDmpVBu2_MfzzJdF4pvrPs6OqV3Fn-3JSA&amp;e=</w:t>
        </w:r>
      </w:hyperlink>
    </w:p>
    <w:p w:rsidR="00FF67BD" w:rsidRDefault="00FF67BD" w:rsidP="00FF67BD">
      <w:pPr>
        <w:pStyle w:val="NoSpacing"/>
        <w:rPr>
          <w:i/>
        </w:rPr>
      </w:pPr>
    </w:p>
    <w:p w:rsidR="00FF67BD" w:rsidRDefault="00FF67BD" w:rsidP="00FF67BD">
      <w:pPr>
        <w:pStyle w:val="NoSpacing"/>
        <w:rPr>
          <w:i/>
        </w:rPr>
      </w:pPr>
      <w:r>
        <w:rPr>
          <w:i/>
        </w:rPr>
        <w:t>A</w:t>
      </w:r>
      <w:r w:rsidRPr="00FF67BD">
        <w:rPr>
          <w:i/>
        </w:rPr>
        <w:t>mana edulis</w:t>
      </w:r>
    </w:p>
    <w:p w:rsidR="00FF67BD" w:rsidRPr="00FF67BD" w:rsidRDefault="00FF67BD" w:rsidP="00FF67BD">
      <w:pPr>
        <w:pStyle w:val="NoSpacing"/>
        <w:rPr>
          <w:i/>
        </w:rPr>
      </w:pPr>
      <w:r>
        <w:rPr>
          <w:sz w:val="22"/>
          <w:szCs w:val="22"/>
        </w:rPr>
        <w:lastRenderedPageBreak/>
        <w:t xml:space="preserve">GBIF.org (31st August 2018) GBIF Occurrence Download </w:t>
      </w:r>
      <w:hyperlink r:id="rId11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cdukty&amp;d=DwICAg&amp;c=pZJPUDQ3SB9JplYbifm4nt2lEVG5pWx2KikqINpWlZM&amp;r=9iE1-ZuRcrK1bcpQgDReSQ&amp;m=m67Co-PFJzhMISLmz-SkmCotZuN3wpryiRbhKJRrlcQ&amp;s=ACyLpbkEU9awQTeWrIygNvVjid8r961wlSP4lf8cIwY&amp;e=</w:t>
        </w:r>
      </w:hyperlink>
    </w:p>
    <w:p w:rsidR="00FF67BD" w:rsidRDefault="00FF67BD" w:rsidP="00FF67BD">
      <w:pPr>
        <w:pStyle w:val="NoSpacing"/>
        <w:rPr>
          <w:i/>
        </w:rPr>
      </w:pPr>
    </w:p>
    <w:p w:rsidR="00FF67BD" w:rsidRDefault="00FF67BD" w:rsidP="00FF67BD">
      <w:pPr>
        <w:pStyle w:val="NoSpacing"/>
        <w:rPr>
          <w:i/>
        </w:rPr>
      </w:pPr>
      <w:r>
        <w:rPr>
          <w:i/>
        </w:rPr>
        <w:t>A</w:t>
      </w:r>
      <w:r w:rsidRPr="00FF67BD">
        <w:rPr>
          <w:i/>
        </w:rPr>
        <w:t>maryllis belladonna</w:t>
      </w:r>
    </w:p>
    <w:p w:rsidR="00FF67BD" w:rsidRDefault="00FF67BD" w:rsidP="00FF67BD">
      <w:pPr>
        <w:pStyle w:val="NoSpacing"/>
        <w:rPr>
          <w:sz w:val="22"/>
          <w:szCs w:val="22"/>
        </w:rPr>
      </w:pPr>
      <w:r>
        <w:rPr>
          <w:sz w:val="22"/>
          <w:szCs w:val="22"/>
        </w:rPr>
        <w:t xml:space="preserve">GBIF.org (31st August 2018) GBIF Occurrence Download </w:t>
      </w:r>
      <w:hyperlink r:id="rId12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bvdggt&amp;d=DwICAg&amp;c=pZJPUDQ3SB9JplYbifm4nt2lEVG5pWx2KikqINpWlZM&amp;r=9iE1-ZuRcrK1bcpQgDReSQ&amp;m=k84nfryoybanfJ6n4C7908GOLlmYU42W5u09G9drtUs&amp;s=1_ZyeIpKmx1FGHn83LbWnWnP0sRW9oKAuHL379sM1hg&amp;e=</w:t>
        </w:r>
      </w:hyperlink>
    </w:p>
    <w:p w:rsidR="00FF67BD" w:rsidRPr="00FF67BD" w:rsidRDefault="00FF67BD" w:rsidP="00FF67BD">
      <w:pPr>
        <w:pStyle w:val="NoSpacing"/>
        <w:rPr>
          <w:i/>
        </w:rPr>
      </w:pPr>
    </w:p>
    <w:p w:rsidR="00FF67BD" w:rsidRPr="00FF67BD" w:rsidRDefault="00FF67BD" w:rsidP="00FF67BD">
      <w:pPr>
        <w:pStyle w:val="NoSpacing"/>
        <w:rPr>
          <w:i/>
        </w:rPr>
      </w:pPr>
      <w:proofErr w:type="spellStart"/>
      <w:r>
        <w:rPr>
          <w:i/>
        </w:rPr>
        <w:t>A</w:t>
      </w:r>
      <w:r w:rsidRPr="00FF67BD">
        <w:rPr>
          <w:i/>
        </w:rPr>
        <w:t>mmocharis</w:t>
      </w:r>
      <w:proofErr w:type="spellEnd"/>
      <w:r w:rsidRPr="00FF67BD">
        <w:rPr>
          <w:i/>
        </w:rPr>
        <w:t xml:space="preserve"> </w:t>
      </w:r>
      <w:proofErr w:type="spellStart"/>
      <w:r w:rsidRPr="00FF67BD">
        <w:rPr>
          <w:i/>
        </w:rPr>
        <w:t>tinneana</w:t>
      </w:r>
      <w:proofErr w:type="spellEnd"/>
    </w:p>
    <w:p w:rsidR="00FF67BD" w:rsidRDefault="00FF67BD" w:rsidP="00FF67BD">
      <w:pPr>
        <w:pStyle w:val="NoSpacing"/>
        <w:rPr>
          <w:sz w:val="22"/>
          <w:szCs w:val="22"/>
        </w:rPr>
      </w:pPr>
      <w:r>
        <w:rPr>
          <w:sz w:val="22"/>
          <w:szCs w:val="22"/>
        </w:rPr>
        <w:t xml:space="preserve">GBIF.org (31st August 2018) GBIF Occurrence Download </w:t>
      </w:r>
      <w:hyperlink r:id="rId13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rigz6f&amp;d=DwICAg&amp;c=pZJPUDQ3SB9JplYbifm4nt2lEVG5pWx2KikqINpWlZM&amp;r=9iE1-ZuRcrK1bcpQgDReSQ&amp;m=336JWamrNhmK7rLxethB8-Bli-_YDhwSb7o9vOOIjQc&amp;s=1X2Z92kpJQpp9GlpGBi9Zk7LqkJCzZRvpP8zugNuLgw&amp;e=</w:t>
        </w:r>
      </w:hyperlink>
    </w:p>
    <w:p w:rsidR="00FF67BD" w:rsidRDefault="00FF67BD" w:rsidP="00FF67BD">
      <w:pPr>
        <w:pStyle w:val="NoSpacing"/>
        <w:rPr>
          <w:i/>
        </w:rPr>
      </w:pPr>
    </w:p>
    <w:p w:rsidR="00FF67BD" w:rsidRPr="00FF67BD" w:rsidRDefault="00FF67BD" w:rsidP="00FF67BD">
      <w:pPr>
        <w:pStyle w:val="NoSpacing"/>
        <w:rPr>
          <w:i/>
        </w:rPr>
      </w:pPr>
      <w:proofErr w:type="spellStart"/>
      <w:r>
        <w:rPr>
          <w:i/>
        </w:rPr>
        <w:t>B</w:t>
      </w:r>
      <w:r w:rsidRPr="00FF67BD">
        <w:rPr>
          <w:i/>
        </w:rPr>
        <w:t>ellevalia</w:t>
      </w:r>
      <w:proofErr w:type="spellEnd"/>
      <w:r w:rsidRPr="00FF67BD">
        <w:rPr>
          <w:i/>
        </w:rPr>
        <w:t xml:space="preserve"> </w:t>
      </w:r>
      <w:proofErr w:type="spellStart"/>
      <w:r w:rsidRPr="00FF67BD">
        <w:rPr>
          <w:i/>
        </w:rPr>
        <w:t>romana</w:t>
      </w:r>
      <w:proofErr w:type="spellEnd"/>
    </w:p>
    <w:p w:rsidR="00FF67BD" w:rsidRDefault="00FF67BD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August 2018) GBIF Occurrence Download </w:t>
      </w:r>
      <w:hyperlink r:id="rId14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2nuqqe&amp;d=DwICAg&amp;c=pZJPUDQ3SB9JplYbifm4nt2lEVG5pWx2KikqINpWlZM&amp;r=9iE1-ZuRcrK1bcpQgDReSQ&amp;m=bir4r56FL7XdQ0TZUAvrCtREogbBpxnKZaMaR633GZ4&amp;s=K19SXrtyYIzfExPQ6wRvrvXCPucQA18qQ_CP3pfVq30&amp;e=</w:t>
        </w:r>
      </w:hyperlink>
    </w:p>
    <w:p w:rsidR="00FF67BD" w:rsidRDefault="00FF67BD" w:rsidP="00FF67BD">
      <w:pPr>
        <w:pStyle w:val="NoSpacing"/>
        <w:rPr>
          <w:i/>
        </w:rPr>
      </w:pPr>
    </w:p>
    <w:p w:rsidR="00FF67BD" w:rsidRPr="00FF67BD" w:rsidRDefault="00FF67BD" w:rsidP="00FF67BD">
      <w:pPr>
        <w:pStyle w:val="NoSpacing"/>
        <w:rPr>
          <w:i/>
        </w:rPr>
      </w:pPr>
      <w:proofErr w:type="spellStart"/>
      <w:r>
        <w:rPr>
          <w:i/>
        </w:rPr>
        <w:t>C</w:t>
      </w:r>
      <w:r w:rsidRPr="00FF67BD">
        <w:rPr>
          <w:i/>
        </w:rPr>
        <w:t>alochortus</w:t>
      </w:r>
      <w:proofErr w:type="spellEnd"/>
      <w:r w:rsidRPr="00FF67BD">
        <w:rPr>
          <w:i/>
        </w:rPr>
        <w:t xml:space="preserve"> barbatus</w:t>
      </w:r>
    </w:p>
    <w:p w:rsidR="00FF67BD" w:rsidRDefault="00FF67BD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29th May 2018) GBIF Occurrence Download </w:t>
      </w:r>
      <w:hyperlink r:id="rId15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ulqwpz&amp;d=DwICAg&amp;c=pZJPUDQ3SB9JplYbifm4nt2lEVG5pWx2KikqINpWlZM&amp;r=9iE1-ZuRcrK1bcpQgDReSQ&amp;m=mIGNPwTwkU0iAZBnTJnCiO14HB0-y_cIa1_frXD7UaU&amp;s=LJMLhWKZZyphWKfIFaMBubUaqQics8-wBbZT4-3fhyA&amp;e=</w:t>
        </w:r>
      </w:hyperlink>
    </w:p>
    <w:p w:rsidR="00FF67BD" w:rsidRDefault="00FF67BD" w:rsidP="00FF67BD">
      <w:pPr>
        <w:pStyle w:val="NoSpacing"/>
        <w:rPr>
          <w:i/>
        </w:rPr>
      </w:pPr>
    </w:p>
    <w:p w:rsidR="00FF67BD" w:rsidRPr="00FF67BD" w:rsidRDefault="00FF67BD" w:rsidP="00FF67BD">
      <w:pPr>
        <w:pStyle w:val="NoSpacing"/>
        <w:rPr>
          <w:i/>
        </w:rPr>
      </w:pPr>
      <w:proofErr w:type="spellStart"/>
      <w:r>
        <w:rPr>
          <w:i/>
        </w:rPr>
        <w:t>C</w:t>
      </w:r>
      <w:r w:rsidRPr="00FF67BD">
        <w:rPr>
          <w:i/>
        </w:rPr>
        <w:t>alochortus</w:t>
      </w:r>
      <w:proofErr w:type="spellEnd"/>
      <w:r w:rsidRPr="00FF67BD">
        <w:rPr>
          <w:i/>
        </w:rPr>
        <w:t xml:space="preserve"> </w:t>
      </w:r>
      <w:proofErr w:type="spellStart"/>
      <w:r w:rsidRPr="00FF67BD">
        <w:rPr>
          <w:i/>
        </w:rPr>
        <w:t>gunnisonii</w:t>
      </w:r>
      <w:proofErr w:type="spellEnd"/>
    </w:p>
    <w:p w:rsidR="00FF67BD" w:rsidRDefault="00FF67BD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21st August 2018) GBIF Occurrence Download </w:t>
      </w:r>
      <w:hyperlink r:id="rId16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cqurky&amp;d=DwICAg&amp;c=pZJPUDQ3SB9JplYbifm4nt2lEVG5pWx2KikqINpWlZM&amp;r=9iE1-ZuRcrK1bcpQgDReSQ&amp;m=BaIbguBrVY03QUTsAIZ6n20fcdlUyebIvah5HrriNdc&amp;s=Egj29eZl2l49BVJqBDI0EXUpwAYt5dE6_-DArM2Sz5o&amp;e=</w:t>
        </w:r>
      </w:hyperlink>
    </w:p>
    <w:p w:rsidR="00FF67BD" w:rsidRDefault="00FF67BD" w:rsidP="00FF67BD">
      <w:pPr>
        <w:pStyle w:val="NoSpacing"/>
        <w:rPr>
          <w:i/>
        </w:rPr>
      </w:pPr>
    </w:p>
    <w:p w:rsidR="00FF67BD" w:rsidRPr="00FF67BD" w:rsidRDefault="00FF67BD" w:rsidP="00FF67BD">
      <w:pPr>
        <w:pStyle w:val="NoSpacing"/>
        <w:rPr>
          <w:i/>
        </w:rPr>
      </w:pPr>
      <w:proofErr w:type="spellStart"/>
      <w:r>
        <w:rPr>
          <w:i/>
        </w:rPr>
        <w:t>C</w:t>
      </w:r>
      <w:r w:rsidRPr="00FF67BD">
        <w:rPr>
          <w:i/>
        </w:rPr>
        <w:t>alochortus</w:t>
      </w:r>
      <w:proofErr w:type="spellEnd"/>
      <w:r w:rsidRPr="00FF67BD">
        <w:rPr>
          <w:i/>
        </w:rPr>
        <w:t xml:space="preserve"> </w:t>
      </w:r>
      <w:proofErr w:type="spellStart"/>
      <w:r w:rsidRPr="00FF67BD">
        <w:rPr>
          <w:i/>
        </w:rPr>
        <w:t>kennedyi</w:t>
      </w:r>
      <w:proofErr w:type="spellEnd"/>
    </w:p>
    <w:p w:rsidR="00FF67BD" w:rsidRDefault="00FF67BD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August 2018) GBIF Occurrence Download </w:t>
      </w:r>
      <w:hyperlink r:id="rId17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fzwzou&amp;d=DwICAg&amp;c=pZJPUDQ3SB9JplYbifm4nt2lEVG5pWx2KikqINpWlZM&amp;r=9iE1-ZuRcrK1bcpQgDReSQ&amp;m=aPyKzh8K4pbHSG6ynCI3ROhGi4Usq-SC-OupS1PjVTM&amp;s=goxP4T7zXSCve9NManWeast2s7Jqm5og4eoXWVZ3lWI&amp;e=</w:t>
        </w:r>
      </w:hyperlink>
    </w:p>
    <w:p w:rsidR="00FF67BD" w:rsidRDefault="00FF67BD" w:rsidP="00FF67BD">
      <w:pPr>
        <w:pStyle w:val="NoSpacing"/>
        <w:rPr>
          <w:i/>
        </w:rPr>
      </w:pPr>
    </w:p>
    <w:p w:rsidR="00FF67BD" w:rsidRDefault="00FF67BD" w:rsidP="00FF67BD">
      <w:pPr>
        <w:pStyle w:val="NoSpacing"/>
        <w:rPr>
          <w:i/>
        </w:rPr>
      </w:pPr>
      <w:proofErr w:type="spellStart"/>
      <w:r>
        <w:rPr>
          <w:i/>
        </w:rPr>
        <w:t>Camassi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quamash</w:t>
      </w:r>
      <w:proofErr w:type="spellEnd"/>
    </w:p>
    <w:p w:rsidR="00FF67BD" w:rsidRDefault="00FF67BD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August 2018) GBIF Occurrence Download </w:t>
      </w:r>
      <w:hyperlink r:id="rId18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anbpdl&amp;d=DwICAg&amp;c=pZJPUDQ3SB9JplYbifm4nt2lEVG5pWx2KikqINpWlZM&amp;r=9iE1-ZuRcrK1bcpQgDReSQ&amp;m=2V7gSEk7FEfA9gBRbrAgCKBx5pP5KA5BOjPVP9fTYVk&amp;s=sQiG91QRa1XuhvObU8Ro3qPmNZfOEZZG4voAARu47G4&amp;e=</w:t>
        </w:r>
      </w:hyperlink>
    </w:p>
    <w:p w:rsidR="00FF67BD" w:rsidRDefault="00FF67BD" w:rsidP="00FF67BD">
      <w:pPr>
        <w:pStyle w:val="NoSpacing"/>
        <w:rPr>
          <w:i/>
        </w:rPr>
      </w:pPr>
    </w:p>
    <w:p w:rsidR="00FF67BD" w:rsidRPr="00FF67BD" w:rsidRDefault="00FF67BD" w:rsidP="00FF67BD">
      <w:pPr>
        <w:pStyle w:val="NoSpacing"/>
        <w:rPr>
          <w:i/>
        </w:rPr>
      </w:pPr>
      <w:proofErr w:type="spellStart"/>
      <w:r>
        <w:rPr>
          <w:i/>
        </w:rPr>
        <w:t>C</w:t>
      </w:r>
      <w:r w:rsidRPr="00FF67BD">
        <w:rPr>
          <w:i/>
        </w:rPr>
        <w:t>amassia</w:t>
      </w:r>
      <w:proofErr w:type="spellEnd"/>
      <w:r w:rsidRPr="00FF67BD">
        <w:rPr>
          <w:i/>
        </w:rPr>
        <w:t xml:space="preserve"> </w:t>
      </w:r>
      <w:proofErr w:type="spellStart"/>
      <w:r w:rsidRPr="00FF67BD">
        <w:rPr>
          <w:i/>
        </w:rPr>
        <w:t>scilloides</w:t>
      </w:r>
      <w:proofErr w:type="spellEnd"/>
    </w:p>
    <w:p w:rsidR="00FF67BD" w:rsidRDefault="00FF67BD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August 2018) GBIF Occurrence Download </w:t>
      </w:r>
      <w:hyperlink r:id="rId19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fxxbvw&amp;d=DwICAg&amp;c=pZJPUDQ3SB9JplYbifm4nt2lEVG5pWx2KikqINpWlZM&amp;r=9iE1-ZuRcrK1bcpQgDReSQ&amp;m=bwLm9hM34Mmlkun50mrUJbtLQXUPfqev6K5GvQL-aGg&amp;s=xz_dhDa-vle_E253NIcFseND56_-uj8vhLb8Cmi7P-w&amp;e=</w:t>
        </w:r>
      </w:hyperlink>
    </w:p>
    <w:p w:rsidR="00FF67BD" w:rsidRDefault="00FF67BD" w:rsidP="00FF67BD">
      <w:pPr>
        <w:pStyle w:val="NoSpacing"/>
        <w:rPr>
          <w:i/>
        </w:rPr>
      </w:pPr>
    </w:p>
    <w:p w:rsidR="00FF67BD" w:rsidRDefault="00FF67BD" w:rsidP="00FF67BD">
      <w:pPr>
        <w:pStyle w:val="NoSpacing"/>
        <w:rPr>
          <w:i/>
        </w:rPr>
      </w:pPr>
      <w:proofErr w:type="spellStart"/>
      <w:r>
        <w:rPr>
          <w:i/>
        </w:rPr>
        <w:t>C</w:t>
      </w:r>
      <w:r w:rsidRPr="00FF67BD">
        <w:rPr>
          <w:i/>
        </w:rPr>
        <w:t>linanthus</w:t>
      </w:r>
      <w:proofErr w:type="spellEnd"/>
      <w:r w:rsidRPr="00FF67BD">
        <w:rPr>
          <w:i/>
        </w:rPr>
        <w:t xml:space="preserve"> </w:t>
      </w:r>
      <w:proofErr w:type="spellStart"/>
      <w:r w:rsidRPr="00FF67BD">
        <w:rPr>
          <w:i/>
        </w:rPr>
        <w:t>croceus</w:t>
      </w:r>
      <w:proofErr w:type="spellEnd"/>
    </w:p>
    <w:p w:rsidR="00FF67BD" w:rsidRPr="00FF67BD" w:rsidRDefault="00FF67BD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August 2018) GBIF Occurrence Download </w:t>
      </w:r>
      <w:hyperlink r:id="rId20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kcqiw5&amp;d=DwICAg&amp;c=pZJPUDQ3SB9JplYbifm4nt2lEVG5pWx2KikqINpWlZM&amp;r=9iE1-ZuRcrK1bcpQgDReSQ&amp;m=XjE73Lup4JYDPuUropAQZGS4CRRK1GX4pDBlQb4OlK0&amp;s=FLakhmxUh1zItqFyOzKZtoMutkNGd0_2eoVqqujl9kE&amp;e=</w:t>
        </w:r>
      </w:hyperlink>
    </w:p>
    <w:p w:rsidR="00FF67BD" w:rsidRDefault="00FF67BD" w:rsidP="00FF67BD">
      <w:pPr>
        <w:pStyle w:val="NoSpacing"/>
        <w:rPr>
          <w:i/>
        </w:rPr>
      </w:pPr>
    </w:p>
    <w:p w:rsidR="00FF67BD" w:rsidRPr="00FF67BD" w:rsidRDefault="00FF67BD" w:rsidP="00FF67BD">
      <w:pPr>
        <w:pStyle w:val="NoSpacing"/>
        <w:rPr>
          <w:i/>
        </w:rPr>
      </w:pPr>
      <w:r>
        <w:rPr>
          <w:i/>
        </w:rPr>
        <w:t>C</w:t>
      </w:r>
      <w:r w:rsidRPr="00FF67BD">
        <w:rPr>
          <w:i/>
        </w:rPr>
        <w:t xml:space="preserve">rinum </w:t>
      </w:r>
      <w:proofErr w:type="spellStart"/>
      <w:r w:rsidRPr="00FF67BD">
        <w:rPr>
          <w:i/>
        </w:rPr>
        <w:t>natans</w:t>
      </w:r>
      <w:proofErr w:type="spellEnd"/>
    </w:p>
    <w:p w:rsidR="00FF67BD" w:rsidRDefault="00FF67BD" w:rsidP="00FF67BD">
      <w:pPr>
        <w:pStyle w:val="NoSpacing"/>
        <w:rPr>
          <w:sz w:val="22"/>
          <w:szCs w:val="22"/>
        </w:rPr>
      </w:pPr>
      <w:r>
        <w:rPr>
          <w:sz w:val="22"/>
          <w:szCs w:val="22"/>
        </w:rPr>
        <w:t xml:space="preserve">GBIF.org (31st May 2018) GBIF Occurrence Download </w:t>
      </w:r>
      <w:hyperlink r:id="rId21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gqmwjt&amp;d=DwICAg&amp;c=pZJPUDQ3SB9JplYbifm4nt2lEVG5pWx2KikqINpWlZM&amp;r=9iE1-ZuRcrK1bcpQgDReSQ&amp;m=zRvOHF3xkPtLZY1b8tXXv3b15x1ytXNv5z7uoEELWsg&amp;s=H87Pw7zyFVm77jo6W-Vqb7NGeY-kyINDuql3mEwanlQ&amp;e=</w:t>
        </w:r>
      </w:hyperlink>
    </w:p>
    <w:p w:rsidR="00FF67BD" w:rsidRDefault="00FF67BD" w:rsidP="00FF67BD">
      <w:pPr>
        <w:pStyle w:val="NoSpacing"/>
        <w:rPr>
          <w:i/>
        </w:rPr>
      </w:pPr>
    </w:p>
    <w:p w:rsidR="00FF67BD" w:rsidRPr="00FF67BD" w:rsidRDefault="00FF67BD" w:rsidP="00FF67BD">
      <w:pPr>
        <w:pStyle w:val="NoSpacing"/>
        <w:rPr>
          <w:i/>
        </w:rPr>
      </w:pPr>
      <w:r>
        <w:rPr>
          <w:i/>
        </w:rPr>
        <w:t>C</w:t>
      </w:r>
      <w:r w:rsidRPr="00FF67BD">
        <w:rPr>
          <w:i/>
        </w:rPr>
        <w:t xml:space="preserve">rinum </w:t>
      </w:r>
      <w:proofErr w:type="spellStart"/>
      <w:r w:rsidRPr="00FF67BD">
        <w:rPr>
          <w:i/>
        </w:rPr>
        <w:t>zeylanicum</w:t>
      </w:r>
      <w:proofErr w:type="spellEnd"/>
    </w:p>
    <w:p w:rsidR="00FF67BD" w:rsidRDefault="00FF67BD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28th August 2018) GBIF Occurrence Download </w:t>
      </w:r>
      <w:hyperlink r:id="rId22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upotrx&amp;d=DwICAg&amp;c=pZJPUDQ3SB9JplYbifm4nt2lEVG5pWx2KikqINpWlZM&amp;r=9iE1-ZuRcrK1bcpQgDReSQ&amp;m=7rPZb9jxpIrZsiRJQde75qJpiAYzHu8novpBcVBfeOA&amp;s=GE7EoTC1pdcXCd-OJs-5EQw1RAOhPI2lNOBRAWRDRFA&amp;e=</w:t>
        </w:r>
      </w:hyperlink>
    </w:p>
    <w:p w:rsidR="00FF67BD" w:rsidRDefault="00FF67BD" w:rsidP="00FF67BD">
      <w:pPr>
        <w:pStyle w:val="NoSpacing"/>
        <w:rPr>
          <w:i/>
        </w:rPr>
      </w:pPr>
    </w:p>
    <w:p w:rsidR="00FF67BD" w:rsidRPr="00FF67BD" w:rsidRDefault="00FF67BD" w:rsidP="00FF67BD">
      <w:pPr>
        <w:pStyle w:val="NoSpacing"/>
        <w:rPr>
          <w:i/>
        </w:rPr>
      </w:pPr>
      <w:proofErr w:type="spellStart"/>
      <w:r>
        <w:rPr>
          <w:i/>
        </w:rPr>
        <w:t>C</w:t>
      </w:r>
      <w:r w:rsidRPr="00FF67BD">
        <w:rPr>
          <w:i/>
        </w:rPr>
        <w:t>yrtanthus</w:t>
      </w:r>
      <w:proofErr w:type="spellEnd"/>
      <w:r w:rsidRPr="00FF67BD">
        <w:rPr>
          <w:i/>
        </w:rPr>
        <w:t xml:space="preserve"> </w:t>
      </w:r>
      <w:proofErr w:type="spellStart"/>
      <w:r w:rsidRPr="00FF67BD">
        <w:rPr>
          <w:i/>
        </w:rPr>
        <w:t>breviflorus</w:t>
      </w:r>
      <w:proofErr w:type="spellEnd"/>
    </w:p>
    <w:p w:rsidR="00FF67BD" w:rsidRDefault="00FF67BD" w:rsidP="00FF67BD">
      <w:pPr>
        <w:pStyle w:val="NoSpacing"/>
        <w:rPr>
          <w:sz w:val="22"/>
          <w:szCs w:val="22"/>
        </w:rPr>
      </w:pPr>
      <w:r>
        <w:rPr>
          <w:sz w:val="22"/>
          <w:szCs w:val="22"/>
        </w:rPr>
        <w:t xml:space="preserve">GBIF.org (28th August 2018) GBIF Occurrence Download </w:t>
      </w:r>
      <w:hyperlink r:id="rId23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hsm5tz&amp;d=DwICAg&amp;c=pZJPUDQ3SB9JplYbifm4nt2lEVG5pWx2KikqINpWlZM&amp;r=9iE1-ZuRcrK1bcpQgDReSQ&amp;m=zEoJvUMW9qPeE0UwMzSSOtLQIc4krS3Nvhd1ekQO2-0&amp;s=xz9XnJJkY2jqiLg7hksUFXvZ3gasV3m0Zyr9iq3Qd2E&amp;e=</w:t>
        </w:r>
      </w:hyperlink>
    </w:p>
    <w:p w:rsidR="00FF67BD" w:rsidRDefault="00FF67BD" w:rsidP="00FF67BD">
      <w:pPr>
        <w:pStyle w:val="NoSpacing"/>
        <w:rPr>
          <w:i/>
        </w:rPr>
      </w:pPr>
    </w:p>
    <w:p w:rsidR="00FF67BD" w:rsidRDefault="00FF67BD" w:rsidP="00FF67BD">
      <w:pPr>
        <w:pStyle w:val="NoSpacing"/>
        <w:rPr>
          <w:i/>
        </w:rPr>
      </w:pPr>
    </w:p>
    <w:p w:rsidR="00FF67BD" w:rsidRDefault="00FF67BD" w:rsidP="00FF67BD">
      <w:pPr>
        <w:pStyle w:val="NoSpacing"/>
        <w:rPr>
          <w:i/>
        </w:rPr>
      </w:pPr>
    </w:p>
    <w:p w:rsidR="00FF67BD" w:rsidRPr="00FF67BD" w:rsidRDefault="00FF67BD" w:rsidP="00FF67BD">
      <w:pPr>
        <w:pStyle w:val="NoSpacing"/>
        <w:rPr>
          <w:i/>
        </w:rPr>
      </w:pPr>
      <w:proofErr w:type="spellStart"/>
      <w:r>
        <w:rPr>
          <w:i/>
        </w:rPr>
        <w:lastRenderedPageBreak/>
        <w:t>C</w:t>
      </w:r>
      <w:r w:rsidRPr="00FF67BD">
        <w:rPr>
          <w:i/>
        </w:rPr>
        <w:t>yrtanthus</w:t>
      </w:r>
      <w:proofErr w:type="spellEnd"/>
      <w:r w:rsidRPr="00FF67BD">
        <w:rPr>
          <w:i/>
        </w:rPr>
        <w:t xml:space="preserve"> </w:t>
      </w:r>
      <w:proofErr w:type="spellStart"/>
      <w:r w:rsidRPr="00FF67BD">
        <w:rPr>
          <w:i/>
        </w:rPr>
        <w:t>sanguineus</w:t>
      </w:r>
      <w:proofErr w:type="spellEnd"/>
    </w:p>
    <w:p w:rsidR="00FF67BD" w:rsidRDefault="00FF67BD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28th August 2018) GBIF Occurrence Download </w:t>
      </w:r>
      <w:hyperlink r:id="rId24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yape59&amp;d=DwICAg&amp;c=pZJPUDQ3SB9JplYbifm4nt2lEVG5pWx2KikqINpWlZM&amp;r=9iE1-ZuRcrK1bcpQgDReSQ&amp;m=2lTgjjk6T5rnM2EqPuZ1bvRhXzZv1HfLJUd4ESJwZv0&amp;s=7zN5ewSzoswh9X3h3Pzp8KHUUNlVBAimi5wPN0bXroA&amp;e=</w:t>
        </w:r>
      </w:hyperlink>
    </w:p>
    <w:p w:rsidR="00FF67BD" w:rsidRDefault="00FF67BD" w:rsidP="00FF67BD">
      <w:pPr>
        <w:pStyle w:val="NoSpacing"/>
        <w:rPr>
          <w:i/>
        </w:rPr>
      </w:pPr>
    </w:p>
    <w:p w:rsidR="00FF67BD" w:rsidRDefault="00FF67BD" w:rsidP="00FF67BD">
      <w:pPr>
        <w:pStyle w:val="NoSpacing"/>
        <w:rPr>
          <w:i/>
        </w:rPr>
      </w:pPr>
      <w:proofErr w:type="spellStart"/>
      <w:r>
        <w:rPr>
          <w:i/>
        </w:rPr>
        <w:t>D</w:t>
      </w:r>
      <w:r w:rsidRPr="00FF67BD">
        <w:rPr>
          <w:i/>
        </w:rPr>
        <w:t>ipcadi</w:t>
      </w:r>
      <w:proofErr w:type="spellEnd"/>
      <w:r w:rsidRPr="00FF67BD">
        <w:rPr>
          <w:i/>
        </w:rPr>
        <w:t xml:space="preserve"> </w:t>
      </w:r>
      <w:proofErr w:type="spellStart"/>
      <w:r w:rsidRPr="00FF67BD">
        <w:rPr>
          <w:i/>
        </w:rPr>
        <w:t>longifolium</w:t>
      </w:r>
      <w:proofErr w:type="spellEnd"/>
    </w:p>
    <w:p w:rsidR="00FF67BD" w:rsidRPr="00FF67BD" w:rsidRDefault="00FF67BD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25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wfoxho&amp;d=DwICAg&amp;c=pZJPUDQ3SB9JplYbifm4nt2lEVG5pWx2KikqINpWlZM&amp;r=9iE1-ZuRcrK1bcpQgDReSQ&amp;m=Xa1raCsI9OaYLyLbtffEh-P0iffpj6i38gFyluNsF90&amp;s=UyzhLOaeaeMVg9Qa3YUmVpCwWKnF8SLM8h0UKJgBn_k&amp;e=</w:t>
        </w:r>
      </w:hyperlink>
    </w:p>
    <w:p w:rsidR="00FF67BD" w:rsidRDefault="00FF67BD" w:rsidP="00FF67BD">
      <w:pPr>
        <w:pStyle w:val="NoSpacing"/>
        <w:rPr>
          <w:i/>
        </w:rPr>
      </w:pPr>
    </w:p>
    <w:p w:rsidR="00FF67BD" w:rsidRDefault="00FF67BD" w:rsidP="00FF67BD">
      <w:pPr>
        <w:pStyle w:val="NoSpacing"/>
        <w:rPr>
          <w:i/>
        </w:rPr>
      </w:pPr>
      <w:proofErr w:type="spellStart"/>
      <w:r>
        <w:rPr>
          <w:i/>
        </w:rPr>
        <w:t>D</w:t>
      </w:r>
      <w:r w:rsidRPr="00FF67BD">
        <w:rPr>
          <w:i/>
        </w:rPr>
        <w:t>ipcadi</w:t>
      </w:r>
      <w:proofErr w:type="spellEnd"/>
      <w:r w:rsidRPr="00FF67BD">
        <w:rPr>
          <w:i/>
        </w:rPr>
        <w:t xml:space="preserve"> </w:t>
      </w:r>
      <w:proofErr w:type="spellStart"/>
      <w:r w:rsidRPr="00FF67BD">
        <w:rPr>
          <w:i/>
        </w:rPr>
        <w:t>serotinum</w:t>
      </w:r>
      <w:proofErr w:type="spellEnd"/>
    </w:p>
    <w:p w:rsidR="00FF67BD" w:rsidRPr="00FF67BD" w:rsidRDefault="00FF67BD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26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00cd8k&amp;d=DwICAg&amp;c=pZJPUDQ3SB9JplYbifm4nt2lEVG5pWx2KikqINpWlZM&amp;r=9iE1-ZuRcrK1bcpQgDReSQ&amp;m=02qU8DQBi8REt5bqd8Z_hE5JlMq3eSDaDr1xoPEW59M&amp;s=wxGhZNgOA4X3lOF1y3-fSTqiTH83kaUS9wDLq_F5jJE&amp;e=</w:t>
        </w:r>
      </w:hyperlink>
    </w:p>
    <w:p w:rsidR="00FF67BD" w:rsidRDefault="00FF67BD" w:rsidP="00FF67BD">
      <w:pPr>
        <w:pStyle w:val="NoSpacing"/>
        <w:rPr>
          <w:i/>
        </w:rPr>
      </w:pPr>
    </w:p>
    <w:p w:rsidR="00FF67BD" w:rsidRDefault="00FF67BD" w:rsidP="00FF67BD">
      <w:pPr>
        <w:pStyle w:val="NoSpacing"/>
        <w:rPr>
          <w:i/>
        </w:rPr>
      </w:pPr>
      <w:proofErr w:type="spellStart"/>
      <w:r>
        <w:rPr>
          <w:i/>
        </w:rPr>
        <w:t>D</w:t>
      </w:r>
      <w:r w:rsidRPr="00FF67BD">
        <w:rPr>
          <w:i/>
        </w:rPr>
        <w:t>ipcadi</w:t>
      </w:r>
      <w:proofErr w:type="spellEnd"/>
      <w:r w:rsidRPr="00FF67BD">
        <w:rPr>
          <w:i/>
        </w:rPr>
        <w:t xml:space="preserve"> </w:t>
      </w:r>
      <w:proofErr w:type="spellStart"/>
      <w:r w:rsidRPr="00FF67BD">
        <w:rPr>
          <w:i/>
        </w:rPr>
        <w:t>viride</w:t>
      </w:r>
      <w:proofErr w:type="spellEnd"/>
    </w:p>
    <w:p w:rsidR="00FF67BD" w:rsidRPr="00FF67BD" w:rsidRDefault="00FF67BD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27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g8aa6x&amp;d=DwICAg&amp;c=pZJPUDQ3SB9JplYbifm4nt2lEVG5pWx2KikqINpWlZM&amp;r=9iE1-ZuRcrK1bcpQgDReSQ&amp;m=QyRHT8WpecWFL7ITBb7tBhemTGS-zrGay5f2aEI2WAY&amp;s=mj-4BBwVSJRiFmwQwErOB0RxA8r1tb-rlCTLH8jfJPo&amp;e=</w:t>
        </w:r>
      </w:hyperlink>
    </w:p>
    <w:p w:rsidR="00FF67BD" w:rsidRDefault="00FF67BD" w:rsidP="00FF67BD">
      <w:pPr>
        <w:pStyle w:val="NoSpacing"/>
        <w:rPr>
          <w:i/>
        </w:rPr>
      </w:pPr>
    </w:p>
    <w:p w:rsidR="00FF67BD" w:rsidRPr="00FF67BD" w:rsidRDefault="00FF67BD" w:rsidP="00FF67BD">
      <w:pPr>
        <w:pStyle w:val="NoSpacing"/>
        <w:rPr>
          <w:i/>
        </w:rPr>
      </w:pPr>
      <w:proofErr w:type="spellStart"/>
      <w:r>
        <w:rPr>
          <w:i/>
        </w:rPr>
        <w:t>D</w:t>
      </w:r>
      <w:r w:rsidRPr="00FF67BD">
        <w:rPr>
          <w:i/>
        </w:rPr>
        <w:t>rimia</w:t>
      </w:r>
      <w:proofErr w:type="spellEnd"/>
      <w:r w:rsidRPr="00FF67BD">
        <w:rPr>
          <w:i/>
        </w:rPr>
        <w:t xml:space="preserve"> </w:t>
      </w:r>
      <w:proofErr w:type="spellStart"/>
      <w:r w:rsidRPr="00FF67BD">
        <w:rPr>
          <w:i/>
        </w:rPr>
        <w:t>indica</w:t>
      </w:r>
      <w:proofErr w:type="spellEnd"/>
    </w:p>
    <w:p w:rsidR="00FF67BD" w:rsidRDefault="00FF67BD" w:rsidP="00FF67BD">
      <w:pPr>
        <w:pStyle w:val="NoSpacing"/>
        <w:rPr>
          <w:sz w:val="22"/>
          <w:szCs w:val="22"/>
        </w:rPr>
      </w:pPr>
      <w:r>
        <w:rPr>
          <w:sz w:val="22"/>
          <w:szCs w:val="22"/>
        </w:rPr>
        <w:t xml:space="preserve">GBIF.org (31st May 2018) GBIF Occurrence Download </w:t>
      </w:r>
      <w:hyperlink r:id="rId28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k38gom&amp;d=DwICAg&amp;c=pZJPUDQ3SB9JplYbifm4nt2lEVG5pWx2KikqINpWlZM&amp;r=9iE1-ZuRcrK1bcpQgDReSQ&amp;m=K9rRDRFdocJukusmQUEl79GZSJqAamAjTHgQ9vPg95E&amp;s=5J9xOa7iL1VKVHnGYdHlx85IQ3Ca-Cdeu7XMAJVhafc&amp;e=</w:t>
        </w:r>
      </w:hyperlink>
    </w:p>
    <w:p w:rsidR="00FF67BD" w:rsidRDefault="00FF67BD" w:rsidP="00FF67BD">
      <w:pPr>
        <w:pStyle w:val="NoSpacing"/>
        <w:rPr>
          <w:i/>
        </w:rPr>
      </w:pPr>
    </w:p>
    <w:p w:rsidR="00FF67BD" w:rsidRDefault="00487410" w:rsidP="00FF67BD">
      <w:pPr>
        <w:pStyle w:val="NoSpacing"/>
        <w:rPr>
          <w:i/>
        </w:rPr>
      </w:pPr>
      <w:proofErr w:type="spellStart"/>
      <w:r>
        <w:rPr>
          <w:i/>
        </w:rPr>
        <w:t>D</w:t>
      </w:r>
      <w:r w:rsidR="00FF67BD" w:rsidRPr="00FF67BD">
        <w:rPr>
          <w:i/>
        </w:rPr>
        <w:t>rimia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mascarenensis</w:t>
      </w:r>
      <w:proofErr w:type="spellEnd"/>
    </w:p>
    <w:p w:rsidR="00487410" w:rsidRDefault="00487410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29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rjd9mv&amp;d=DwICAg&amp;c=pZJPUDQ3SB9JplYbifm4nt2lEVG5pWx2KikqINpWlZM&amp;r=9iE1-ZuRcrK1bcpQgDReSQ&amp;m=rO-qK6hYVv6M_mBhDY0WmOzZn3gysH5F19e89c-oCjo&amp;s=_IgPuA0UoKBPKGKuT65R94PBQqrzM80OAydyAkoctek&amp;e=</w:t>
        </w:r>
      </w:hyperlink>
    </w:p>
    <w:p w:rsidR="00487410" w:rsidRPr="00FF67BD" w:rsidRDefault="00487410" w:rsidP="00FF67BD">
      <w:pPr>
        <w:pStyle w:val="NoSpacing"/>
        <w:rPr>
          <w:i/>
        </w:rPr>
      </w:pPr>
    </w:p>
    <w:p w:rsidR="00FF67BD" w:rsidRDefault="00487410" w:rsidP="00FF67BD">
      <w:pPr>
        <w:pStyle w:val="NoSpacing"/>
        <w:rPr>
          <w:i/>
        </w:rPr>
      </w:pPr>
      <w:proofErr w:type="spellStart"/>
      <w:r>
        <w:rPr>
          <w:i/>
        </w:rPr>
        <w:t>D</w:t>
      </w:r>
      <w:r w:rsidR="00FF67BD" w:rsidRPr="00FF67BD">
        <w:rPr>
          <w:i/>
        </w:rPr>
        <w:t>rimia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noctiflora</w:t>
      </w:r>
      <w:proofErr w:type="spellEnd"/>
    </w:p>
    <w:p w:rsidR="00487410" w:rsidRDefault="00487410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30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sgey2e&amp;d=DwICAg&amp;c=pZJPUDQ3SB9JplYbifm4nt2lEVG5pWx2KikqINp</w:t>
        </w:r>
        <w:r>
          <w:rPr>
            <w:rStyle w:val="Hyperlink"/>
            <w:sz w:val="22"/>
            <w:szCs w:val="22"/>
          </w:rPr>
          <w:lastRenderedPageBreak/>
          <w:t>WlZM&amp;r=9iE1-ZuRcrK1bcpQgDReSQ&amp;m=89Vg8XH0RRTq-7HZj-PmVL9T6SDrZrytV6gELaqEexc&amp;s=lF3oqarXwTpGgMyusnHJlLn5p-2iOjpteG7vvkn-3pc&amp;e=</w:t>
        </w:r>
      </w:hyperlink>
    </w:p>
    <w:p w:rsidR="00487410" w:rsidRPr="00FF67BD" w:rsidRDefault="00487410" w:rsidP="00FF67BD">
      <w:pPr>
        <w:pStyle w:val="NoSpacing"/>
        <w:rPr>
          <w:i/>
        </w:rPr>
      </w:pPr>
    </w:p>
    <w:p w:rsidR="00FF67BD" w:rsidRDefault="00487410" w:rsidP="00FF67BD">
      <w:pPr>
        <w:pStyle w:val="NoSpacing"/>
        <w:rPr>
          <w:i/>
        </w:rPr>
      </w:pPr>
      <w:r>
        <w:rPr>
          <w:i/>
        </w:rPr>
        <w:t>D</w:t>
      </w:r>
      <w:r w:rsidR="00FF67BD" w:rsidRPr="00FF67BD">
        <w:rPr>
          <w:i/>
        </w:rPr>
        <w:t xml:space="preserve">rimiopsis </w:t>
      </w:r>
      <w:proofErr w:type="spellStart"/>
      <w:r w:rsidR="00FF67BD" w:rsidRPr="00FF67BD">
        <w:rPr>
          <w:i/>
        </w:rPr>
        <w:t>barteri</w:t>
      </w:r>
      <w:proofErr w:type="spellEnd"/>
    </w:p>
    <w:p w:rsidR="00487410" w:rsidRPr="00FF67BD" w:rsidRDefault="00487410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29th May 2018) GBIF Occurrence Download </w:t>
      </w:r>
      <w:hyperlink r:id="rId31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ni3qjo&amp;d=DwICAg&amp;c=pZJPUDQ3SB9JplYbifm4nt2lEVG5pWx2KikqINpWlZM&amp;r=9iE1-ZuRcrK1bcpQgDReSQ&amp;m=OYhH_hq7-25py8PF5-vBvCO7ozxDzS1OzaeHn0lIRo0&amp;s=dC51qBPl5e6RpCyJG98nfUHPXKugaCOL52-9YmZv8yE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487410" w:rsidP="00FF67BD">
      <w:pPr>
        <w:pStyle w:val="NoSpacing"/>
        <w:rPr>
          <w:i/>
        </w:rPr>
      </w:pPr>
      <w:r>
        <w:rPr>
          <w:i/>
        </w:rPr>
        <w:t>D</w:t>
      </w:r>
      <w:r w:rsidR="00FF67BD" w:rsidRPr="00FF67BD">
        <w:rPr>
          <w:i/>
        </w:rPr>
        <w:t xml:space="preserve">rimiopsis </w:t>
      </w:r>
      <w:proofErr w:type="spellStart"/>
      <w:r w:rsidR="00FF67BD" w:rsidRPr="00FF67BD">
        <w:rPr>
          <w:i/>
        </w:rPr>
        <w:t>botryoides</w:t>
      </w:r>
      <w:proofErr w:type="spellEnd"/>
    </w:p>
    <w:p w:rsidR="00487410" w:rsidRDefault="00487410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29th May 2018) GBIF Occurrence Download </w:t>
      </w:r>
      <w:hyperlink r:id="rId32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hbiygj&amp;d=DwICAg&amp;c=pZJPUDQ3SB9JplYbifm4nt2lEVG5pWx2KikqINpWlZM&amp;r=9iE1-ZuRcrK1bcpQgDReSQ&amp;m=W-WhnNRcBXiZKJPUyYt1_0iLkuKHV62BqnSAjFMzpYw&amp;s=1UPhk2wnFijIa-r8romnJm-C9r138bLcvMPdAe29MFI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487410" w:rsidP="00FF67BD">
      <w:pPr>
        <w:pStyle w:val="NoSpacing"/>
        <w:rPr>
          <w:i/>
        </w:rPr>
      </w:pPr>
      <w:r>
        <w:rPr>
          <w:i/>
        </w:rPr>
        <w:t>D</w:t>
      </w:r>
      <w:r w:rsidR="00FF67BD" w:rsidRPr="00FF67BD">
        <w:rPr>
          <w:i/>
        </w:rPr>
        <w:t xml:space="preserve">rimiopsis </w:t>
      </w:r>
      <w:proofErr w:type="spellStart"/>
      <w:r w:rsidR="00FF67BD" w:rsidRPr="00FF67BD">
        <w:rPr>
          <w:i/>
        </w:rPr>
        <w:t>maculata</w:t>
      </w:r>
      <w:proofErr w:type="spellEnd"/>
    </w:p>
    <w:p w:rsidR="00487410" w:rsidRDefault="00487410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29th May 2018) GBIF Occurrence Download </w:t>
      </w:r>
      <w:hyperlink r:id="rId33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bbixgx&amp;d=DwICAg&amp;c=pZJPUDQ3SB9JplYbifm4nt2lEVG5pWx2KikqINpWlZM&amp;r=9iE1-ZuRcrK1bcpQgDReSQ&amp;m=CkEZcevShB7gfR3H7iuhcVfWuTLihSEZZc3Rkahar5I&amp;s=vPAWNzprRpJV9YmAwV-zlupxBsueho5oLMlG3JEQQi4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487410" w:rsidP="00FF67BD">
      <w:pPr>
        <w:pStyle w:val="NoSpacing"/>
        <w:rPr>
          <w:i/>
        </w:rPr>
      </w:pPr>
      <w:proofErr w:type="spellStart"/>
      <w:r>
        <w:rPr>
          <w:i/>
        </w:rPr>
        <w:t>G</w:t>
      </w:r>
      <w:r w:rsidR="00FF67BD" w:rsidRPr="00FF67BD">
        <w:rPr>
          <w:i/>
        </w:rPr>
        <w:t>alanthus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alpinus</w:t>
      </w:r>
      <w:proofErr w:type="spellEnd"/>
    </w:p>
    <w:p w:rsidR="00487410" w:rsidRDefault="00487410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34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oyr6db&amp;d=DwICAg&amp;c=pZJPUDQ3SB9JplYbifm4nt2lEVG5pWx2KikqINpWlZM&amp;r=9iE1-ZuRcrK1bcpQgDReSQ&amp;m=todHv3oTykmLORIEXougZqKF6E6ZffY08l1Cfe2B6pI&amp;s=xds74TDDUEiUugA1PnyzCZXpuM2OofQDsi3JS0nQ9o4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487410" w:rsidP="00FF67BD">
      <w:pPr>
        <w:pStyle w:val="NoSpacing"/>
        <w:rPr>
          <w:i/>
        </w:rPr>
      </w:pPr>
      <w:proofErr w:type="spellStart"/>
      <w:r>
        <w:rPr>
          <w:i/>
        </w:rPr>
        <w:t>G</w:t>
      </w:r>
      <w:r w:rsidR="00FF67BD" w:rsidRPr="00FF67BD">
        <w:rPr>
          <w:i/>
        </w:rPr>
        <w:t>alanthus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elwesii</w:t>
      </w:r>
      <w:proofErr w:type="spellEnd"/>
    </w:p>
    <w:p w:rsidR="00487410" w:rsidRDefault="00487410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35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3vkwal&amp;d=DwICAg&amp;c=pZJPUDQ3SB9JplYbifm4nt2lEVG5pWx2KikqINpWlZM&amp;r=9iE1-ZuRcrK1bcpQgDReSQ&amp;m=zBLooF5mLeK4kYhbin3XF451_bIbKyLO_mpDwCYw9Ac&amp;s=HKKCb-jQJhoP_AeMCxie9XDQtSpfxamrsYxa1QaLESU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487410" w:rsidP="00FF67BD">
      <w:pPr>
        <w:pStyle w:val="NoSpacing"/>
        <w:rPr>
          <w:i/>
        </w:rPr>
      </w:pPr>
      <w:proofErr w:type="spellStart"/>
      <w:r>
        <w:rPr>
          <w:i/>
        </w:rPr>
        <w:t>G</w:t>
      </w:r>
      <w:r w:rsidR="00FF67BD" w:rsidRPr="00FF67BD">
        <w:rPr>
          <w:i/>
        </w:rPr>
        <w:t>ethyllis</w:t>
      </w:r>
      <w:proofErr w:type="spellEnd"/>
      <w:r w:rsidR="00FF67BD" w:rsidRPr="00FF67BD">
        <w:rPr>
          <w:i/>
        </w:rPr>
        <w:t xml:space="preserve"> spiralis</w:t>
      </w:r>
    </w:p>
    <w:p w:rsidR="00487410" w:rsidRDefault="00487410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August 2018) GBIF Occurrence Download </w:t>
      </w:r>
      <w:hyperlink r:id="rId36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omoz8o&amp;d=DwICAg&amp;c=pZJPUDQ3SB9JplYbifm4nt2lEVG5pWx2KikqINpWlZM&amp;r=9iE1-ZuRcrK1bcpQgDReSQ&amp;m=XS12UCn-ORAm9WqHmpx8OLihxS_UtfZkqBH0I_YZEwk&amp;s=-qjcDHyX4UknRt_lbSFt7ICYRPFCXS6ktzUssYJBASE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487410" w:rsidP="00FF67BD">
      <w:pPr>
        <w:pStyle w:val="NoSpacing"/>
        <w:rPr>
          <w:i/>
        </w:rPr>
      </w:pPr>
      <w:proofErr w:type="spellStart"/>
      <w:r>
        <w:rPr>
          <w:i/>
        </w:rPr>
        <w:lastRenderedPageBreak/>
        <w:t>H</w:t>
      </w:r>
      <w:r w:rsidR="00FF67BD" w:rsidRPr="00FF67BD">
        <w:rPr>
          <w:i/>
        </w:rPr>
        <w:t>abranthus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longifolius</w:t>
      </w:r>
      <w:proofErr w:type="spellEnd"/>
    </w:p>
    <w:p w:rsidR="00487410" w:rsidRDefault="00487410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37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y6aqqf&amp;d=DwICAg&amp;c=pZJPUDQ3SB9JplYbifm4nt2lEVG5pWx2KikqINpWlZM&amp;r=9iE1-ZuRcrK1bcpQgDReSQ&amp;m=wEhgLRvJTO9fVnJco1KgJMRxOkuysh_v0XqO8_xXxvI&amp;s=3TDUOAZXakr07VOE1FUDhbP3ZuQQ3tj539aQY0Cxa1E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487410" w:rsidP="00FF67BD">
      <w:pPr>
        <w:pStyle w:val="NoSpacing"/>
        <w:rPr>
          <w:i/>
        </w:rPr>
      </w:pPr>
      <w:proofErr w:type="spellStart"/>
      <w:r>
        <w:rPr>
          <w:i/>
        </w:rPr>
        <w:t>H</w:t>
      </w:r>
      <w:r w:rsidR="00FF67BD" w:rsidRPr="00FF67BD">
        <w:rPr>
          <w:i/>
        </w:rPr>
        <w:t>esperocallis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undulata</w:t>
      </w:r>
      <w:proofErr w:type="spellEnd"/>
    </w:p>
    <w:p w:rsidR="00487410" w:rsidRDefault="00487410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4th June 2018) GBIF Occurrence Download </w:t>
      </w:r>
      <w:hyperlink r:id="rId38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j31opn&amp;d=DwICAg&amp;c=pZJPUDQ3SB9JplYbifm4nt2lEVG5pWx2KikqINpWlZM&amp;r=9iE1-ZuRcrK1bcpQgDReSQ&amp;m=-WsrM4pZmjvZGb3R2B97vb-ZcZcdX_YY-_ygtotW_M4&amp;s=uJH1ZQ5-is6Wd3a8b-FM2BPDjNn5eskKiEeVgZz10A0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487410" w:rsidP="00FF67BD">
      <w:pPr>
        <w:pStyle w:val="NoSpacing"/>
        <w:rPr>
          <w:i/>
        </w:rPr>
      </w:pPr>
      <w:proofErr w:type="spellStart"/>
      <w:r>
        <w:rPr>
          <w:i/>
        </w:rPr>
        <w:t>H</w:t>
      </w:r>
      <w:r w:rsidR="00FF67BD" w:rsidRPr="00FF67BD">
        <w:rPr>
          <w:i/>
        </w:rPr>
        <w:t>essea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cinnamomea</w:t>
      </w:r>
      <w:proofErr w:type="spellEnd"/>
    </w:p>
    <w:p w:rsidR="00487410" w:rsidRDefault="00487410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August 2018) GBIF Occurrence Download </w:t>
      </w:r>
      <w:hyperlink r:id="rId39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hmu0wy&amp;d=DwICAg&amp;c=pZJPUDQ3SB9JplYbifm4nt2lEVG5pWx2KikqINpWlZM&amp;r=9iE1-ZuRcrK1bcpQgDReSQ&amp;m=UdIyABsQGSqNa7IIWVaegNInt6G76bNW2RdGYTVF4MU&amp;s=WGD-AIJftFsWJ60aK2cljO16YVgYSifLLHshkorrRLM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487410" w:rsidP="00FF67BD">
      <w:pPr>
        <w:pStyle w:val="NoSpacing"/>
        <w:rPr>
          <w:i/>
        </w:rPr>
      </w:pPr>
      <w:proofErr w:type="spellStart"/>
      <w:r>
        <w:rPr>
          <w:i/>
        </w:rPr>
        <w:t>H</w:t>
      </w:r>
      <w:r w:rsidR="00FF67BD" w:rsidRPr="00FF67BD">
        <w:rPr>
          <w:i/>
        </w:rPr>
        <w:t>ippeastrum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aulicum</w:t>
      </w:r>
      <w:proofErr w:type="spellEnd"/>
    </w:p>
    <w:p w:rsidR="00487410" w:rsidRDefault="00487410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40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qubll8&amp;d=DwICAg&amp;c=pZJPUDQ3SB9JplYbifm4nt2lEVG5pWx2KikqINpWlZM&amp;r=9iE1-ZuRcrK1bcpQgDReSQ&amp;m=x4lqiZpQ4fz0rRmK7C62MBIrk_hj4NkkOvkg8MydMVM&amp;s=2hXFWB7-t14Ql9tS1miAeKO7kXY2mqlycjUS6ejRfcM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487410" w:rsidP="00FF67BD">
      <w:pPr>
        <w:pStyle w:val="NoSpacing"/>
        <w:rPr>
          <w:i/>
        </w:rPr>
      </w:pPr>
      <w:proofErr w:type="spellStart"/>
      <w:r>
        <w:rPr>
          <w:i/>
        </w:rPr>
        <w:t>H</w:t>
      </w:r>
      <w:r w:rsidR="00FF67BD" w:rsidRPr="00FF67BD">
        <w:rPr>
          <w:i/>
        </w:rPr>
        <w:t>ippeastrum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puniceum</w:t>
      </w:r>
      <w:proofErr w:type="spellEnd"/>
    </w:p>
    <w:p w:rsidR="00487410" w:rsidRDefault="00487410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41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z7ghnr&amp;d=DwICAg&amp;c=pZJPUDQ3SB9JplYbifm4nt2lEVG5pWx2KikqINpWlZM&amp;r=9iE1-ZuRcrK1bcpQgDReSQ&amp;m=Wldz0LzYY654SuAaEcuPSU0RH82l3tULORzKxQJrEpY&amp;s=jfLrg_nYYmcYAsmC7_j-xaky1Bx80Qgww_-XpISJKHo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487410" w:rsidP="00FF67BD">
      <w:pPr>
        <w:pStyle w:val="NoSpacing"/>
        <w:rPr>
          <w:i/>
        </w:rPr>
      </w:pPr>
      <w:proofErr w:type="spellStart"/>
      <w:r>
        <w:rPr>
          <w:i/>
        </w:rPr>
        <w:t>H</w:t>
      </w:r>
      <w:r w:rsidR="00FF67BD" w:rsidRPr="00FF67BD">
        <w:rPr>
          <w:i/>
        </w:rPr>
        <w:t>ippeastrum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reginae</w:t>
      </w:r>
      <w:proofErr w:type="spellEnd"/>
    </w:p>
    <w:p w:rsidR="00487410" w:rsidRDefault="00487410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42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k3pbdf&amp;d=DwICAg&amp;c=pZJPUDQ3SB9JplYbifm4nt2lEVG5pWx2KikqINpWlZM&amp;r=9iE1-ZuRcrK1bcpQgDReSQ&amp;m=oJPWqeYzC5gG4AMko9hV0sw7xsmF1EMzLsAmgiBuWXo&amp;s=7a7kYjQ0vszhwoCYMEA3fXPZ4fr1W_fXnXdiGxl7qWI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487410" w:rsidP="00FF67BD">
      <w:pPr>
        <w:pStyle w:val="NoSpacing"/>
        <w:rPr>
          <w:i/>
        </w:rPr>
      </w:pPr>
      <w:proofErr w:type="spellStart"/>
      <w:r>
        <w:rPr>
          <w:i/>
        </w:rPr>
        <w:t>H</w:t>
      </w:r>
      <w:r w:rsidR="00FF67BD" w:rsidRPr="00FF67BD">
        <w:rPr>
          <w:i/>
        </w:rPr>
        <w:t>yacinthoides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aristidis</w:t>
      </w:r>
      <w:proofErr w:type="spellEnd"/>
    </w:p>
    <w:p w:rsidR="00487410" w:rsidRDefault="00487410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43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b3eger&amp;d=DwICAg&amp;c=pZJPUDQ3SB9JplYbifm4nt2lEVG5pWx2KikqINp</w:t>
        </w:r>
        <w:r>
          <w:rPr>
            <w:rStyle w:val="Hyperlink"/>
            <w:sz w:val="22"/>
            <w:szCs w:val="22"/>
          </w:rPr>
          <w:lastRenderedPageBreak/>
          <w:t>WlZM&amp;r=9iE1-ZuRcrK1bcpQgDReSQ&amp;m=Yjqkee0ZO-eHI0pgheE9a9d4ESI75rVEW7HOTJJgNT4&amp;s=82sSHLG-x9rvfnPp9F-lOx9H_zqZABU4-1YvjYhQSGQ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487410" w:rsidP="00FF67BD">
      <w:pPr>
        <w:pStyle w:val="NoSpacing"/>
        <w:rPr>
          <w:i/>
        </w:rPr>
      </w:pPr>
      <w:proofErr w:type="spellStart"/>
      <w:r>
        <w:rPr>
          <w:i/>
        </w:rPr>
        <w:t>H</w:t>
      </w:r>
      <w:r w:rsidR="00FF67BD" w:rsidRPr="00FF67BD">
        <w:rPr>
          <w:i/>
        </w:rPr>
        <w:t>yacinthoides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hispanica</w:t>
      </w:r>
      <w:proofErr w:type="spellEnd"/>
    </w:p>
    <w:p w:rsidR="00487410" w:rsidRDefault="00487410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44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ojmftf&amp;d=DwICAg&amp;c=pZJPUDQ3SB9JplYbifm4nt2lEVG5pWx2KikqINpWlZM&amp;r=9iE1-ZuRcrK1bcpQgDReSQ&amp;m=wySDFSSHEJ81XNx9A1GDhbtv3lV-Dfc5tDUIK2tdzvE&amp;s=7Fzeo7S14Fq7kCtfCsMbKL_AXOlCTV9ritIna5zXATo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487410" w:rsidP="00FF67BD">
      <w:pPr>
        <w:pStyle w:val="NoSpacing"/>
        <w:rPr>
          <w:i/>
        </w:rPr>
      </w:pPr>
      <w:proofErr w:type="spellStart"/>
      <w:r>
        <w:rPr>
          <w:i/>
        </w:rPr>
        <w:t>H</w:t>
      </w:r>
      <w:r w:rsidR="00FF67BD" w:rsidRPr="00FF67BD">
        <w:rPr>
          <w:i/>
        </w:rPr>
        <w:t>yacinthoides</w:t>
      </w:r>
      <w:proofErr w:type="spellEnd"/>
      <w:r w:rsidR="00FF67BD" w:rsidRPr="00FF67BD">
        <w:rPr>
          <w:i/>
        </w:rPr>
        <w:t xml:space="preserve"> non</w:t>
      </w:r>
      <w:r>
        <w:rPr>
          <w:i/>
        </w:rPr>
        <w:t>-</w:t>
      </w:r>
      <w:proofErr w:type="spellStart"/>
      <w:r w:rsidR="00FF67BD" w:rsidRPr="00FF67BD">
        <w:rPr>
          <w:i/>
        </w:rPr>
        <w:t>scripta</w:t>
      </w:r>
      <w:proofErr w:type="spellEnd"/>
    </w:p>
    <w:p w:rsidR="00487410" w:rsidRDefault="00487410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45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3f8ujg&amp;d=DwICAg&amp;c=pZJPUDQ3SB9JplYbifm4nt2lEVG5pWx2KikqINpWlZM&amp;r=9iE1-ZuRcrK1bcpQgDReSQ&amp;m=P3AUIOMyXLo0BzyEF4HqzzfLOLeo29aDds8_nMuYC10&amp;s=ChT-LmF2OE0HLA0b2rZzUoQ6dsSekqsuttv7B9El2qs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487410" w:rsidP="00FF67BD">
      <w:pPr>
        <w:pStyle w:val="NoSpacing"/>
        <w:rPr>
          <w:i/>
        </w:rPr>
      </w:pPr>
      <w:r>
        <w:rPr>
          <w:i/>
        </w:rPr>
        <w:t>H</w:t>
      </w:r>
      <w:r w:rsidR="00FF67BD" w:rsidRPr="00FF67BD">
        <w:rPr>
          <w:i/>
        </w:rPr>
        <w:t xml:space="preserve">yacinthus </w:t>
      </w:r>
      <w:proofErr w:type="spellStart"/>
      <w:r w:rsidR="00FF67BD" w:rsidRPr="00FF67BD">
        <w:rPr>
          <w:i/>
        </w:rPr>
        <w:t>litwinowii</w:t>
      </w:r>
      <w:proofErr w:type="spellEnd"/>
    </w:p>
    <w:p w:rsidR="00487410" w:rsidRDefault="00487410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46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08ggua&amp;d=DwICAg&amp;c=pZJPUDQ3SB9JplYbifm4nt2lEVG5pWx2KikqINpWlZM&amp;r=9iE1-ZuRcrK1bcpQgDReSQ&amp;m=NXuPgSWGoK7vefrRg7ZD42PlIPjHB9PvSo1u3lZkf4U&amp;s=I6XTnS5YRmwcVHXdYRyZ1gGpZhcFfpCTDmXeqohah6U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487410" w:rsidP="00FF67BD">
      <w:pPr>
        <w:pStyle w:val="NoSpacing"/>
        <w:rPr>
          <w:i/>
        </w:rPr>
      </w:pPr>
      <w:proofErr w:type="spellStart"/>
      <w:r>
        <w:rPr>
          <w:i/>
        </w:rPr>
        <w:t>I</w:t>
      </w:r>
      <w:r w:rsidR="00FF67BD" w:rsidRPr="00FF67BD">
        <w:rPr>
          <w:i/>
        </w:rPr>
        <w:t>pheion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uniflorum</w:t>
      </w:r>
      <w:proofErr w:type="spellEnd"/>
    </w:p>
    <w:p w:rsidR="00487410" w:rsidRDefault="00487410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August 2018) GBIF Occurrence Download </w:t>
      </w:r>
      <w:hyperlink r:id="rId47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cafvy0&amp;d=DwICAg&amp;c=pZJPUDQ3SB9JplYbifm4nt2lEVG5pWx2KikqINpWlZM&amp;r=9iE1-ZuRcrK1bcpQgDReSQ&amp;m=ROETXyhaKr4ixfrlQ5I6a8PjFIZWiEqstlR-mfgSCHI&amp;s=cIMQgzKU6bXxPydud-DFHhxeKhyi6txMHZNTddHcB5k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487410" w:rsidP="00FF67BD">
      <w:pPr>
        <w:pStyle w:val="NoSpacing"/>
        <w:rPr>
          <w:i/>
        </w:rPr>
      </w:pPr>
      <w:r>
        <w:rPr>
          <w:i/>
        </w:rPr>
        <w:t>I</w:t>
      </w:r>
      <w:r w:rsidR="00FF67BD" w:rsidRPr="00FF67BD">
        <w:rPr>
          <w:i/>
        </w:rPr>
        <w:t xml:space="preserve">ris </w:t>
      </w:r>
      <w:proofErr w:type="spellStart"/>
      <w:r w:rsidR="00FF67BD" w:rsidRPr="00FF67BD">
        <w:rPr>
          <w:i/>
        </w:rPr>
        <w:t>danfordiae</w:t>
      </w:r>
      <w:proofErr w:type="spellEnd"/>
    </w:p>
    <w:p w:rsidR="00487410" w:rsidRDefault="00487410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48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jzdw0z&amp;d=DwICAg&amp;c=pZJPUDQ3SB9JplYbifm4nt2lEVG5pWx2KikqINpWlZM&amp;r=9iE1-ZuRcrK1bcpQgDReSQ&amp;m=HK4nUYyqShEaHqat4vuuMLJh6900-RoEdqWGurIdjmY&amp;s=F7AJ8oUuoR2DqsVs4TTA_ycbw9HdzWEK3-5WkF4vcho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r>
        <w:rPr>
          <w:i/>
        </w:rPr>
        <w:t>I</w:t>
      </w:r>
      <w:bookmarkStart w:id="0" w:name="_GoBack"/>
      <w:bookmarkEnd w:id="0"/>
      <w:r w:rsidR="00FF67BD" w:rsidRPr="00FF67BD">
        <w:rPr>
          <w:i/>
        </w:rPr>
        <w:t xml:space="preserve">ris </w:t>
      </w:r>
      <w:proofErr w:type="spellStart"/>
      <w:r w:rsidR="00FF67BD" w:rsidRPr="00FF67BD">
        <w:rPr>
          <w:i/>
        </w:rPr>
        <w:t>kolpakowskiana</w:t>
      </w:r>
      <w:proofErr w:type="spellEnd"/>
    </w:p>
    <w:p w:rsidR="00487410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49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0uysys&amp;d=DwICAg&amp;c=pZJPUDQ3SB9JplYbifm4nt2lEVG5pWx2KikqINpWlZM&amp;r=9iE1-ZuRcrK1bcpQgDReSQ&amp;m=tT-Gg6tpuwpQ6rF0HAocjaOX-VSZY82DIUW-dxB4VC4&amp;s=FvbkbiuNxgb15boGu-FuE8BLmPlrKSia0VbgeAv2WiI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404CD2" w:rsidRDefault="00404CD2" w:rsidP="00FF67BD">
      <w:pPr>
        <w:pStyle w:val="NoSpacing"/>
        <w:rPr>
          <w:i/>
        </w:rPr>
      </w:pPr>
    </w:p>
    <w:p w:rsidR="00FF67BD" w:rsidRPr="00FF67BD" w:rsidRDefault="00404CD2" w:rsidP="00FF67BD">
      <w:pPr>
        <w:pStyle w:val="NoSpacing"/>
        <w:rPr>
          <w:i/>
        </w:rPr>
      </w:pPr>
      <w:r>
        <w:rPr>
          <w:i/>
        </w:rPr>
        <w:lastRenderedPageBreak/>
        <w:t>I</w:t>
      </w:r>
      <w:r w:rsidR="00FF67BD" w:rsidRPr="00FF67BD">
        <w:rPr>
          <w:i/>
        </w:rPr>
        <w:t xml:space="preserve">ris </w:t>
      </w:r>
      <w:proofErr w:type="spellStart"/>
      <w:r w:rsidR="00FF67BD" w:rsidRPr="00FF67BD">
        <w:rPr>
          <w:i/>
        </w:rPr>
        <w:t>persica</w:t>
      </w:r>
      <w:proofErr w:type="spellEnd"/>
    </w:p>
    <w:p w:rsidR="00487410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50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f3imqb&amp;d=DwICAg&amp;c=pZJPUDQ3SB9JplYbifm4nt2lEVG5pWx2KikqINpWlZM&amp;r=9iE1-ZuRcrK1bcpQgDReSQ&amp;m=dxriuOy04er36q7pRBiTIymSdN2MNEH1BF2lZdDd6KE&amp;s=IUy89WJtNpldPfiKgQC_84k7URIUVLWpotP2xup6nu0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r>
        <w:rPr>
          <w:i/>
        </w:rPr>
        <w:t>I</w:t>
      </w:r>
      <w:r w:rsidR="00FF67BD" w:rsidRPr="00FF67BD">
        <w:rPr>
          <w:i/>
        </w:rPr>
        <w:t xml:space="preserve">ris </w:t>
      </w:r>
      <w:proofErr w:type="spellStart"/>
      <w:r w:rsidR="00FF67BD" w:rsidRPr="00FF67BD">
        <w:rPr>
          <w:i/>
        </w:rPr>
        <w:t>reticulata</w:t>
      </w:r>
      <w:proofErr w:type="spellEnd"/>
    </w:p>
    <w:p w:rsidR="00487410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27th September 2018) GBIF Occurrence Download </w:t>
      </w:r>
      <w:hyperlink r:id="rId51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ioy95l&amp;d=DwICAg&amp;c=pZJPUDQ3SB9JplYbifm4nt2lEVG5pWx2KikqINpWlZM&amp;r=9iE1-ZuRcrK1bcpQgDReSQ&amp;m=C9XV4CuPhcrztfskY6HWyYM2lRsfrVUOQb0EEPiEJvQ&amp;s=KqTVYDzyTTXujDm7JTWlvifWRfOMx4L71UiqvLLe2aY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r>
        <w:rPr>
          <w:i/>
        </w:rPr>
        <w:t>I</w:t>
      </w:r>
      <w:r w:rsidR="00FF67BD" w:rsidRPr="00FF67BD">
        <w:rPr>
          <w:i/>
        </w:rPr>
        <w:t xml:space="preserve">ris </w:t>
      </w:r>
      <w:proofErr w:type="spellStart"/>
      <w:r w:rsidR="00FF67BD" w:rsidRPr="00FF67BD">
        <w:rPr>
          <w:i/>
        </w:rPr>
        <w:t>xiphium</w:t>
      </w:r>
      <w:proofErr w:type="spellEnd"/>
    </w:p>
    <w:p w:rsidR="00487410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August 2018) GBIF Occurrence Download </w:t>
      </w:r>
      <w:hyperlink r:id="rId52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pa6kc9&amp;d=DwICAg&amp;c=pZJPUDQ3SB9JplYbifm4nt2lEVG5pWx2KikqINpWlZM&amp;r=9iE1-ZuRcrK1bcpQgDReSQ&amp;m=45SkOxdAqT6OL7zF3qa4kxGnSRUdJRTAAdUje3-87_s&amp;s=zDdUB88NwhX2phaI7ot5xnf_LCO2HWOB0blauNZizzU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I</w:t>
      </w:r>
      <w:r w:rsidR="00FF67BD" w:rsidRPr="00FF67BD">
        <w:rPr>
          <w:i/>
        </w:rPr>
        <w:t>smene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amancaes</w:t>
      </w:r>
      <w:proofErr w:type="spellEnd"/>
    </w:p>
    <w:p w:rsidR="00487410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53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qa1ndg&amp;d=DwICAg&amp;c=pZJPUDQ3SB9JplYbifm4nt2lEVG5pWx2KikqINpWlZM&amp;r=9iE1-ZuRcrK1bcpQgDReSQ&amp;m=yKBHXOXaUH54OHruMTD4v2o_v5oSvhBk3nzXPd9PtUw&amp;s=AatSM-XGpw67e59Bzp260uhksXGjpUjm96ChFJNt54k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L</w:t>
      </w:r>
      <w:r w:rsidR="00FF67BD" w:rsidRPr="00FF67BD">
        <w:rPr>
          <w:i/>
        </w:rPr>
        <w:t>achenalia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contaminata</w:t>
      </w:r>
      <w:proofErr w:type="spellEnd"/>
    </w:p>
    <w:p w:rsidR="00487410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29th May 2018) GBIF Occurrence Download </w:t>
      </w:r>
      <w:hyperlink r:id="rId54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2b6lev&amp;d=DwICAg&amp;c=pZJPUDQ3SB9JplYbifm4nt2lEVG5pWx2KikqINpWlZM&amp;r=9iE1-ZuRcrK1bcpQgDReSQ&amp;m=DbUcyqlXwTBFggziN5iDGA5hkoSE-M7oX9Fxd7pjGR4&amp;s=DC3b0DubxYh9162aVp7Zu-1EWgjcFKPMNAgN2LLQEBs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L</w:t>
      </w:r>
      <w:r w:rsidR="00FF67BD" w:rsidRPr="00FF67BD">
        <w:rPr>
          <w:i/>
        </w:rPr>
        <w:t>achenalia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corymbosa</w:t>
      </w:r>
      <w:proofErr w:type="spellEnd"/>
    </w:p>
    <w:p w:rsidR="00487410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29th May 2018) GBIF Occurrence Download </w:t>
      </w:r>
      <w:hyperlink r:id="rId55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yev22y&amp;d=DwICAg&amp;c=pZJPUDQ3SB9JplYbifm4nt2lEVG5pWx2KikqINpWlZM&amp;r=9iE1-ZuRcrK1bcpQgDReSQ&amp;m=DuPUq83kcesDGlh_YTpvgXUaV7RC43whbWzQ_Tc09tw&amp;s=uqM3STBk4ZKE8Lybf3a1rm6q3qmNYNF7kUa3fqqXOa4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L</w:t>
      </w:r>
      <w:r w:rsidR="00FF67BD" w:rsidRPr="00FF67BD">
        <w:rPr>
          <w:i/>
        </w:rPr>
        <w:t>achenalia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orchioides</w:t>
      </w:r>
      <w:proofErr w:type="spellEnd"/>
    </w:p>
    <w:p w:rsidR="00487410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29th May 2018) GBIF Occurrence Download </w:t>
      </w:r>
      <w:hyperlink r:id="rId56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xo4tap&amp;d=DwICAg&amp;c=pZJPUDQ3SB9JplYbifm4nt2lEVG5pWx2KikqINp</w:t>
        </w:r>
        <w:r>
          <w:rPr>
            <w:rStyle w:val="Hyperlink"/>
            <w:sz w:val="22"/>
            <w:szCs w:val="22"/>
          </w:rPr>
          <w:lastRenderedPageBreak/>
          <w:t>WlZM&amp;r=9iE1-ZuRcrK1bcpQgDReSQ&amp;m=RW0YYXihNU2iNbegdH6LhuGarUyvCc9gQWN0HKYjvgY&amp;s=2cxHUGUdONCIUYCFpDqhYYZApWbiiSUFu3E92xTBVwY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r>
        <w:rPr>
          <w:i/>
        </w:rPr>
        <w:t>L</w:t>
      </w:r>
      <w:r w:rsidR="00FF67BD" w:rsidRPr="00FF67BD">
        <w:rPr>
          <w:i/>
        </w:rPr>
        <w:t xml:space="preserve">edebouria </w:t>
      </w:r>
      <w:proofErr w:type="spellStart"/>
      <w:r w:rsidR="00FF67BD" w:rsidRPr="00FF67BD">
        <w:rPr>
          <w:i/>
        </w:rPr>
        <w:t>camerooniana</w:t>
      </w:r>
      <w:proofErr w:type="spellEnd"/>
    </w:p>
    <w:p w:rsidR="00487410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29th May 2018) GBIF Occurrence Download </w:t>
      </w:r>
      <w:hyperlink r:id="rId57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1exdkl&amp;d=DwICAg&amp;c=pZJPUDQ3SB9JplYbifm4nt2lEVG5pWx2KikqINpWlZM&amp;r=9iE1-ZuRcrK1bcpQgDReSQ&amp;m=Uu0tAfTqOs-3s8KM-LxNuv7YX_8RRgRGwbH-zoZcSt8&amp;s=oTkF3xYF9K7Tdk2HMJ0Ff29awVCzVxhuBGvqW5EEP9o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r>
        <w:rPr>
          <w:i/>
        </w:rPr>
        <w:t>L</w:t>
      </w:r>
      <w:r w:rsidR="00FF67BD" w:rsidRPr="00FF67BD">
        <w:rPr>
          <w:i/>
        </w:rPr>
        <w:t xml:space="preserve">edebouria </w:t>
      </w:r>
      <w:proofErr w:type="spellStart"/>
      <w:r w:rsidR="00FF67BD" w:rsidRPr="00FF67BD">
        <w:rPr>
          <w:i/>
        </w:rPr>
        <w:t>cooperi</w:t>
      </w:r>
      <w:proofErr w:type="spellEnd"/>
    </w:p>
    <w:p w:rsidR="00487410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29th May 2018) GBIF Occurrence Download </w:t>
      </w:r>
      <w:hyperlink r:id="rId58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7ahte4&amp;d=DwICAg&amp;c=pZJPUDQ3SB9JplYbifm4nt2lEVG5pWx2KikqINpWlZM&amp;r=9iE1-ZuRcrK1bcpQgDReSQ&amp;m=kIvUf1bXs6EX_B9Pm4RMYwPpFnirc_Mup70Oyig8jek&amp;s=ON4CW4yJ6I-EmbT33EaynX8L_ResawkLjwMZR5cmrgc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r>
        <w:rPr>
          <w:i/>
        </w:rPr>
        <w:t>L</w:t>
      </w:r>
      <w:r w:rsidR="00FF67BD" w:rsidRPr="00FF67BD">
        <w:rPr>
          <w:i/>
        </w:rPr>
        <w:t xml:space="preserve">edebouria </w:t>
      </w:r>
      <w:proofErr w:type="spellStart"/>
      <w:r w:rsidR="00FF67BD" w:rsidRPr="00FF67BD">
        <w:rPr>
          <w:i/>
        </w:rPr>
        <w:t>revoluta</w:t>
      </w:r>
      <w:proofErr w:type="spellEnd"/>
    </w:p>
    <w:p w:rsidR="00487410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29th May 2018) GBIF Occurrence Download </w:t>
      </w:r>
      <w:hyperlink r:id="rId59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hizlbm&amp;d=DwICAg&amp;c=pZJPUDQ3SB9JplYbifm4nt2lEVG5pWx2KikqINpWlZM&amp;r=9iE1-ZuRcrK1bcpQgDReSQ&amp;m=KcRmyGifAMKM55x_ooc5VMX19FGxeBfLN0pSmazvsgQ&amp;s=7A6fI04ncPU3j5ay1Xje0GnPR77ypdSnbtvs--IxJjY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r>
        <w:rPr>
          <w:i/>
        </w:rPr>
        <w:t>L</w:t>
      </w:r>
      <w:r w:rsidR="00FF67BD" w:rsidRPr="00FF67BD">
        <w:rPr>
          <w:i/>
        </w:rPr>
        <w:t xml:space="preserve">edebouria </w:t>
      </w:r>
      <w:proofErr w:type="spellStart"/>
      <w:r w:rsidR="00FF67BD" w:rsidRPr="00FF67BD">
        <w:rPr>
          <w:i/>
        </w:rPr>
        <w:t>sudanica</w:t>
      </w:r>
      <w:proofErr w:type="spellEnd"/>
    </w:p>
    <w:p w:rsidR="00487410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29th May 2018) GBIF Occurrence Download </w:t>
      </w:r>
      <w:hyperlink r:id="rId60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93rgrq&amp;d=DwICAg&amp;c=pZJPUDQ3SB9JplYbifm4nt2lEVG5pWx2KikqINpWlZM&amp;r=9iE1-ZuRcrK1bcpQgDReSQ&amp;m=dzK8KPq8DLV-7OYL8fGrvx5EclHz9oiWBgCiV2RI69E&amp;s=IoTEjJ3lcNNyL7el9ztc38xBOvrfWfuPy3WCxaiDfxo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L</w:t>
      </w:r>
      <w:r w:rsidR="00FF67BD" w:rsidRPr="00FF67BD">
        <w:rPr>
          <w:i/>
        </w:rPr>
        <w:t>eopoldia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longipes</w:t>
      </w:r>
      <w:proofErr w:type="spellEnd"/>
    </w:p>
    <w:p w:rsidR="00487410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61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hlwxft&amp;d=DwICAg&amp;c=pZJPUDQ3SB9JplYbifm4nt2lEVG5pWx2KikqINpWlZM&amp;r=9iE1-ZuRcrK1bcpQgDReSQ&amp;m=PIHXBK6EYd-Wny30GZvflQ-0K-TRuFo2VnFWpA9C-P4&amp;s=bGPFNiGozz3-D15s91dwcwT-IqxIYj2j0SSwRZsan6o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L</w:t>
      </w:r>
      <w:r w:rsidR="00FF67BD" w:rsidRPr="00FF67BD">
        <w:rPr>
          <w:i/>
        </w:rPr>
        <w:t>eopoldia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maritima</w:t>
      </w:r>
      <w:proofErr w:type="spellEnd"/>
    </w:p>
    <w:p w:rsidR="00487410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62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egudox&amp;d=DwICAg&amp;c=pZJPUDQ3SB9JplYbifm4nt2lEVG5pWx2KikqINpWlZM&amp;r=9iE1-ZuRcrK1bcpQgDReSQ&amp;m=pLVcRhg3QS_dL4Te-hVr7hJDlvEkvjU_LnQBMyRK480&amp;s=VG-v_t1hd7nuOP45rUDD2069l1g2Pf4VCNYWf7XgkxU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404CD2" w:rsidRDefault="00404CD2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lastRenderedPageBreak/>
        <w:t>L</w:t>
      </w:r>
      <w:r w:rsidR="00FF67BD" w:rsidRPr="00FF67BD">
        <w:rPr>
          <w:i/>
        </w:rPr>
        <w:t>eopoldia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tenuiflora</w:t>
      </w:r>
      <w:proofErr w:type="spellEnd"/>
    </w:p>
    <w:p w:rsidR="00487410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63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7l9qgx&amp;d=DwICAg&amp;c=pZJPUDQ3SB9JplYbifm4nt2lEVG5pWx2KikqINpWlZM&amp;r=9iE1-ZuRcrK1bcpQgDReSQ&amp;m=vVx7PLUrquxb6OusAczRl1yHJ0eChp-6pKiQWoFVaDM&amp;s=eYRQLkJQhOX0hKlFUFMPRUk3kjIaS0L7QDTQCOdY-cs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L</w:t>
      </w:r>
      <w:r w:rsidR="00FF67BD" w:rsidRPr="00FF67BD">
        <w:rPr>
          <w:i/>
        </w:rPr>
        <w:t>eucocoryne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ixioides</w:t>
      </w:r>
      <w:proofErr w:type="spellEnd"/>
    </w:p>
    <w:p w:rsidR="00487410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August 2018) GBIF Occurrence Download </w:t>
      </w:r>
      <w:hyperlink r:id="rId64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glu8ja&amp;d=DwICAg&amp;c=pZJPUDQ3SB9JplYbifm4nt2lEVG5pWx2KikqINpWlZM&amp;r=9iE1-ZuRcrK1bcpQgDReSQ&amp;m=HU5KWIL9bkxwKLAPbsB2AlFpOK1aqyWp0uXn0ymm4zw&amp;s=TOaKBLYucxqpQljXFJskpk0F1MOs2RJjZEoid0sqPDU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L</w:t>
      </w:r>
      <w:r w:rsidR="00FF67BD" w:rsidRPr="00FF67BD">
        <w:rPr>
          <w:i/>
        </w:rPr>
        <w:t>eucojum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vernum</w:t>
      </w:r>
      <w:proofErr w:type="spellEnd"/>
    </w:p>
    <w:p w:rsidR="00487410" w:rsidRDefault="00404CD2" w:rsidP="00FF67BD">
      <w:pPr>
        <w:pStyle w:val="NoSpacing"/>
        <w:rPr>
          <w:sz w:val="22"/>
          <w:szCs w:val="22"/>
        </w:rPr>
      </w:pPr>
      <w:r>
        <w:rPr>
          <w:sz w:val="22"/>
          <w:szCs w:val="22"/>
        </w:rPr>
        <w:t xml:space="preserve">GBIF.org (31st August 2018) GBIF Occurrence Download </w:t>
      </w:r>
      <w:hyperlink r:id="rId65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idnf1x&amp;d=DwICAg&amp;c=pZJPUDQ3SB9JplYbifm4nt2lEVG5pWx2KikqINpWlZM&amp;r=9iE1-ZuRcrK1bcpQgDReSQ&amp;m=6d5Kf5MTJIWlDSWuLr8rwyTMVRGrgUrfq0_jwaDZc2s&amp;s=2aJYFr4Z9s4BFH0RBzzd01Y9henapcBqbUs7RZerKb0&amp;e=</w:t>
        </w:r>
      </w:hyperlink>
    </w:p>
    <w:p w:rsidR="00404CD2" w:rsidRDefault="00404CD2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L</w:t>
      </w:r>
      <w:r w:rsidR="00FF67BD" w:rsidRPr="00FF67BD">
        <w:rPr>
          <w:i/>
        </w:rPr>
        <w:t>loydia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tibetica</w:t>
      </w:r>
      <w:proofErr w:type="spellEnd"/>
    </w:p>
    <w:p w:rsidR="00487410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August 2018) GBIF Occurrence Download </w:t>
      </w:r>
      <w:hyperlink r:id="rId66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ga4woi&amp;d=DwICAg&amp;c=pZJPUDQ3SB9JplYbifm4nt2lEVG5pWx2KikqINpWlZM&amp;r=9iE1-ZuRcrK1bcpQgDReSQ&amp;m=2-gcW0GUCuHxbObkwSuq8MDXwnH0Im6r1Tp2ABkVTgI&amp;s=6WSTdVtZApAGmL5jNlQPNjLSFfdlgyyhhCGFrhI8MZg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L</w:t>
      </w:r>
      <w:r w:rsidR="00FF67BD" w:rsidRPr="00FF67BD">
        <w:rPr>
          <w:i/>
        </w:rPr>
        <w:t>ycoris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aurea</w:t>
      </w:r>
      <w:proofErr w:type="spellEnd"/>
    </w:p>
    <w:p w:rsidR="00487410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67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gcwutg&amp;d=DwICAg&amp;c=pZJPUDQ3SB9JplYbifm4nt2lEVG5pWx2KikqINpWlZM&amp;r=9iE1-ZuRcrK1bcpQgDReSQ&amp;m=Suu1AawbATtRZM4r2iPQSQ4CnYXwmRZ_8nJJvt1bNwc&amp;s=0sMW7zXJOmGC4En_-bQlzbW7ZzAmeyQlTb77kLYfwEc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M</w:t>
      </w:r>
      <w:r w:rsidR="00FF67BD" w:rsidRPr="00FF67BD">
        <w:rPr>
          <w:i/>
        </w:rPr>
        <w:t>assonia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depressa</w:t>
      </w:r>
      <w:proofErr w:type="spellEnd"/>
    </w:p>
    <w:p w:rsidR="00487410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68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shoet5&amp;d=DwICAg&amp;c=pZJPUDQ3SB9JplYbifm4nt2lEVG5pWx2KikqINpWlZM&amp;r=9iE1-ZuRcrK1bcpQgDReSQ&amp;m=uDMbzV5GR4nN8jR5PpuPEIPkya_x8EO5nICsLvV-lqk&amp;s=js9lhR6lJKnZspCnt7T58Yum7Wze3-LAK1hxsepfsSw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M</w:t>
      </w:r>
      <w:r w:rsidR="00FF67BD" w:rsidRPr="00FF67BD">
        <w:rPr>
          <w:i/>
        </w:rPr>
        <w:t>assonia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echinata</w:t>
      </w:r>
      <w:proofErr w:type="spellEnd"/>
    </w:p>
    <w:p w:rsidR="00487410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29th May 2018) GBIF Occurrence Download </w:t>
      </w:r>
      <w:hyperlink r:id="rId69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uvqvgh&amp;d=DwICAg&amp;c=pZJPUDQ3SB9JplYbifm4nt2lEVG5pWx2KikqINp</w:t>
        </w:r>
        <w:r>
          <w:rPr>
            <w:rStyle w:val="Hyperlink"/>
            <w:sz w:val="22"/>
            <w:szCs w:val="22"/>
          </w:rPr>
          <w:lastRenderedPageBreak/>
          <w:t>WlZM&amp;r=9iE1-ZuRcrK1bcpQgDReSQ&amp;m=oIUp9SF4S49w8gLKycgyEP0_weUT8XXmkFcz_4p2wuU&amp;s=JoJle8bzCVaPAb8m80vQ9uw9sYapzcsnWFCo7vvcLeA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M</w:t>
      </w:r>
      <w:r w:rsidR="00FF67BD" w:rsidRPr="00FF67BD">
        <w:rPr>
          <w:i/>
        </w:rPr>
        <w:t>uscari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armeniacum</w:t>
      </w:r>
      <w:proofErr w:type="spellEnd"/>
    </w:p>
    <w:p w:rsidR="00487410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70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yrdcli&amp;d=DwICAg&amp;c=pZJPUDQ3SB9JplYbifm4nt2lEVG5pWx2KikqINpWlZM&amp;r=9iE1-ZuRcrK1bcpQgDReSQ&amp;m=YBt4LShryJo6eUusPLLdI0m7A8m5Ybkrw9UkXI19uSo&amp;s=i6zGHeIuJhmljyEPy915DrkqsZokNf3fgQpfBt6CsT8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M</w:t>
      </w:r>
      <w:r w:rsidR="00FF67BD" w:rsidRPr="00FF67BD">
        <w:rPr>
          <w:i/>
        </w:rPr>
        <w:t>uscari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bourgaei</w:t>
      </w:r>
      <w:proofErr w:type="spellEnd"/>
    </w:p>
    <w:p w:rsidR="00487410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71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vvfbmg&amp;d=DwICAg&amp;c=pZJPUDQ3SB9JplYbifm4nt2lEVG5pWx2KikqINpWlZM&amp;r=9iE1-ZuRcrK1bcpQgDReSQ&amp;m=KvDErvsQSYkjY6aCttrjgBOlesU4kAPX0NvBalTaaZs&amp;s=z_A9LVxVCXj1sObW4uuFmrCGShOS6W6y645u1pB8_oc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M</w:t>
      </w:r>
      <w:r w:rsidR="00FF67BD" w:rsidRPr="00FF67BD">
        <w:rPr>
          <w:i/>
        </w:rPr>
        <w:t>uscari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commutatum</w:t>
      </w:r>
      <w:proofErr w:type="spellEnd"/>
    </w:p>
    <w:p w:rsidR="00487410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72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ejhbfd&amp;d=DwICAg&amp;c=pZJPUDQ3SB9JplYbifm4nt2lEVG5pWx2KikqINpWlZM&amp;r=9iE1-ZuRcrK1bcpQgDReSQ&amp;m=8ASsRGPEt3mDHK6XABQOhDOEejTczQkXsMb5wjoSR4w&amp;s=Qm5gWNrb07Wf7s0qvv5-WceABu2WfG7mBT4-yBAy0SQ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r>
        <w:rPr>
          <w:i/>
        </w:rPr>
        <w:t>N</w:t>
      </w:r>
      <w:r w:rsidR="00FF67BD" w:rsidRPr="00FF67BD">
        <w:rPr>
          <w:i/>
        </w:rPr>
        <w:t>arcissus bicolor</w:t>
      </w:r>
    </w:p>
    <w:p w:rsidR="00487410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73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9texkr&amp;d=DwICAg&amp;c=pZJPUDQ3SB9JplYbifm4nt2lEVG5pWx2KikqINpWlZM&amp;r=9iE1-ZuRcrK1bcpQgDReSQ&amp;m=IEILo6BMd-pLqOH05XwshCwDPRSHVsKWZSTq0IBcrXA&amp;s=GnrpAB8noQ24hfKjshB4wU2JsOfTCH8qElQnGjz1G4w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r>
        <w:rPr>
          <w:i/>
        </w:rPr>
        <w:t>N</w:t>
      </w:r>
      <w:r w:rsidR="00FF67BD" w:rsidRPr="00FF67BD">
        <w:rPr>
          <w:i/>
        </w:rPr>
        <w:t xml:space="preserve">arcissus </w:t>
      </w:r>
      <w:proofErr w:type="spellStart"/>
      <w:r w:rsidR="00FF67BD" w:rsidRPr="00FF67BD">
        <w:rPr>
          <w:i/>
        </w:rPr>
        <w:t>dubius</w:t>
      </w:r>
      <w:proofErr w:type="spellEnd"/>
    </w:p>
    <w:p w:rsidR="00487410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74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pklkur&amp;d=DwICAg&amp;c=pZJPUDQ3SB9JplYbifm4nt2lEVG5pWx2KikqINpWlZM&amp;r=9iE1-ZuRcrK1bcpQgDReSQ&amp;m=_r6DDD-vDYyu0JeFGr41Q23OegpgZFK7tAlOC_Vep7Y&amp;s=2kRohadAHaDSJlq1XgTskEcbC_T88UWjJClkpN4yMZ0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r>
        <w:rPr>
          <w:i/>
        </w:rPr>
        <w:t>N</w:t>
      </w:r>
      <w:r w:rsidR="00FF67BD" w:rsidRPr="00FF67BD">
        <w:rPr>
          <w:i/>
        </w:rPr>
        <w:t>arcissus minor</w:t>
      </w:r>
    </w:p>
    <w:p w:rsidR="00487410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75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eoipod&amp;d=DwICAg&amp;c=pZJPUDQ3SB9JplYbifm4nt2lEVG5pWx2KikqINpWlZM&amp;r=9iE1-ZuRcrK1bcpQgDReSQ&amp;m=wfXaKufbVf7RqDZvFek8P2SNd-jgEwO3GECcfHrQnPw&amp;s=20fr_rHatM_G3YMaanoC8jeto81Z-Zgw19Q2kOVV258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r>
        <w:rPr>
          <w:i/>
        </w:rPr>
        <w:t>N</w:t>
      </w:r>
      <w:r w:rsidR="00FF67BD" w:rsidRPr="00FF67BD">
        <w:rPr>
          <w:i/>
        </w:rPr>
        <w:t xml:space="preserve">arcissus </w:t>
      </w:r>
      <w:proofErr w:type="spellStart"/>
      <w:r w:rsidR="00FF67BD" w:rsidRPr="00FF67BD">
        <w:rPr>
          <w:i/>
        </w:rPr>
        <w:t>pachybolbus</w:t>
      </w:r>
      <w:proofErr w:type="spellEnd"/>
    </w:p>
    <w:p w:rsidR="00487410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76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ixq0fv&amp;d=DwICAg&amp;c=pZJPUDQ3SB9JplYbifm4nt2lEVG5pWx2KikqINpWlZM&amp;r=9iE1-ZuRcrK1bcpQgDReSQ&amp;m=-RaEs0IaTEWWeO9Tca5z25KeoJrhbucfNt7-0-wVmzg&amp;s=el1nwh5bgU_e-WRLyQ5F_yk4W75zWBe3SwH7jbuHt1E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N</w:t>
      </w:r>
      <w:r w:rsidR="00FF67BD" w:rsidRPr="00FF67BD">
        <w:rPr>
          <w:i/>
        </w:rPr>
        <w:t>othoscordum</w:t>
      </w:r>
      <w:proofErr w:type="spellEnd"/>
      <w:r w:rsidR="00FF67BD" w:rsidRPr="00FF67BD">
        <w:rPr>
          <w:i/>
        </w:rPr>
        <w:t xml:space="preserve"> bivalve</w:t>
      </w:r>
    </w:p>
    <w:p w:rsidR="00487410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August 2018) GBIF Occurrence Download </w:t>
      </w:r>
      <w:hyperlink r:id="rId77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qdtu5y&amp;d=DwICAg&amp;c=pZJPUDQ3SB9JplYbifm4nt2lEVG5pWx2KikqINpWlZM&amp;r=9iE1-ZuRcrK1bcpQgDReSQ&amp;m=6AQgzZ05yu21epusKtxAJdB0FOB-l802wh7lgSPk29A&amp;s=fBxO6Gut0d02smiyJ9iCZpRZTDFEpfp6T-_kS5yEyco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r>
        <w:rPr>
          <w:i/>
        </w:rPr>
        <w:t>O</w:t>
      </w:r>
      <w:r w:rsidR="00FF67BD" w:rsidRPr="00FF67BD">
        <w:rPr>
          <w:i/>
        </w:rPr>
        <w:t xml:space="preserve">rnithogalum </w:t>
      </w:r>
      <w:proofErr w:type="spellStart"/>
      <w:r w:rsidR="00FF67BD" w:rsidRPr="00FF67BD">
        <w:rPr>
          <w:i/>
        </w:rPr>
        <w:t>umbellatum</w:t>
      </w:r>
      <w:proofErr w:type="spellEnd"/>
    </w:p>
    <w:p w:rsidR="00487410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August 2018) GBIF Occurrence Download </w:t>
      </w:r>
      <w:hyperlink r:id="rId78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s9xwhm&amp;d=DwICAg&amp;c=pZJPUDQ3SB9JplYbifm4nt2lEVG5pWx2KikqINpWlZM&amp;r=9iE1-ZuRcrK1bcpQgDReSQ&amp;m=uduB-F8PtIsQOocX3upqJec04f3KX4B1K8y2hLMil50&amp;s=q4xHFx_wkFIqQRUBPY8kTGSSbzFr030aHj4x1aDvCt4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487410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O</w:t>
      </w:r>
      <w:r w:rsidR="00FF67BD" w:rsidRPr="00FF67BD">
        <w:rPr>
          <w:i/>
        </w:rPr>
        <w:t>ziroe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biflora</w:t>
      </w:r>
      <w:proofErr w:type="spellEnd"/>
    </w:p>
    <w:p w:rsidR="00487410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August 2018) GBIF Occurrence Download </w:t>
      </w:r>
      <w:hyperlink r:id="rId79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phcjov&amp;d=DwICAg&amp;c=pZJPUDQ3SB9JplYbifm4nt2lEVG5pWx2KikqINpWlZM&amp;r=9iE1-ZuRcrK1bcpQgDReSQ&amp;m=3IXnBk6I77boEzr7pSGSd6zumfc0V2EkXvcGvQil7Y0&amp;s=gCuOHxeFDJNajz-FvSwn1W-Ts9YCpEc5pNu-OmoH3gs&amp;e=</w:t>
        </w:r>
      </w:hyperlink>
    </w:p>
    <w:p w:rsidR="00404CD2" w:rsidRDefault="00404CD2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P</w:t>
      </w:r>
      <w:r w:rsidR="00FF67BD" w:rsidRPr="00FF67BD">
        <w:rPr>
          <w:i/>
        </w:rPr>
        <w:t>ancratium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tenuifolium</w:t>
      </w:r>
      <w:proofErr w:type="spellEnd"/>
    </w:p>
    <w:p w:rsidR="00487410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80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hrkqxc&amp;d=DwICAg&amp;c=pZJPUDQ3SB9JplYbifm4nt2lEVG5pWx2KikqINpWlZM&amp;r=9iE1-ZuRcrK1bcpQgDReSQ&amp;m=_j1ymv7gVivTx7xHTreffB7-J1ZCxL_ASLHoENZiV8k&amp;s=pPrA4IB8DPAFkugiWnccwDSCmjH1lkk9CZbwKGJqhzc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P</w:t>
      </w:r>
      <w:r w:rsidR="00FF67BD" w:rsidRPr="00FF67BD">
        <w:rPr>
          <w:i/>
        </w:rPr>
        <w:t>haedranassa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dubia</w:t>
      </w:r>
      <w:proofErr w:type="spellEnd"/>
    </w:p>
    <w:p w:rsidR="00487410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August 2018) GBIF Occurrence Download </w:t>
      </w:r>
      <w:hyperlink r:id="rId81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he3lln&amp;d=DwICAg&amp;c=pZJPUDQ3SB9JplYbifm4nt2lEVG5pWx2KikqINpWlZM&amp;r=9iE1-ZuRcrK1bcpQgDReSQ&amp;m=PksGLHo0YtayQSGYlgwYIjwrNoqbQXrbRFSomgNQPjg&amp;s=u6J1cvqk8oA5I6Rfw9PY4yCtIGpcwE6MWNCMDI0XceI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P</w:t>
      </w:r>
      <w:r w:rsidR="00FF67BD" w:rsidRPr="00FF67BD">
        <w:rPr>
          <w:i/>
        </w:rPr>
        <w:t>lacea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arzae</w:t>
      </w:r>
      <w:proofErr w:type="spellEnd"/>
    </w:p>
    <w:p w:rsidR="00487410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82" w:tgtFrame="_blank" w:history="1">
        <w:r>
          <w:rPr>
            <w:rStyle w:val="Hyperlink"/>
            <w:sz w:val="22"/>
            <w:szCs w:val="22"/>
          </w:rPr>
          <w:t>https://urldefense.proofpoint.com/v2/url?u=https-</w:t>
        </w:r>
        <w:r>
          <w:rPr>
            <w:rStyle w:val="Hyperlink"/>
            <w:sz w:val="22"/>
            <w:szCs w:val="22"/>
          </w:rPr>
          <w:lastRenderedPageBreak/>
          <w:t>3A__doi.org_10.15468_dl.mxgz8z&amp;d=DwICAg&amp;c=pZJPUDQ3SB9JplYbifm4nt2lEVG5pWx2KikqINpWlZM&amp;r=9iE1-ZuRcrK1bcpQgDReSQ&amp;m=Nzr09X1pGkfYxuMrbUPJRcfeB82hEjDyjGi2-ivbohU&amp;s=1kE-7SwuRo0MowWTxJT5QpyxUHmWHFcSbOtxmo_KoHg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P</w:t>
      </w:r>
      <w:r w:rsidR="00FF67BD" w:rsidRPr="00FF67BD">
        <w:rPr>
          <w:i/>
        </w:rPr>
        <w:t>oa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bulbosa</w:t>
      </w:r>
      <w:proofErr w:type="spellEnd"/>
    </w:p>
    <w:p w:rsidR="00487410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29th May 2018) GBIF Occurrence Download </w:t>
      </w:r>
      <w:hyperlink r:id="rId83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9dq3rw&amp;d=DwICAg&amp;c=pZJPUDQ3SB9JplYbifm4nt2lEVG5pWx2KikqINpWlZM&amp;r=9iE1-ZuRcrK1bcpQgDReSQ&amp;m=PhV0JaMoUGVy0-hGNiIPB_m_cB7ahbrAevspOew8iP8&amp;s=Anafz0M13kRJKISwkSEFRE8kxgkOdIqxCnzMuI9SYOs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P</w:t>
      </w:r>
      <w:r w:rsidR="00FF67BD" w:rsidRPr="00FF67BD">
        <w:rPr>
          <w:i/>
        </w:rPr>
        <w:t>oa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sinaica</w:t>
      </w:r>
      <w:proofErr w:type="spellEnd"/>
    </w:p>
    <w:p w:rsidR="00487410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84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oxr1uk&amp;d=DwICAg&amp;c=pZJPUDQ3SB9JplYbifm4nt2lEVG5pWx2KikqINpWlZM&amp;r=9iE1-ZuRcrK1bcpQgDReSQ&amp;m=bmZUZoMIVQdlvCzsjpPY5BHtpsuQgeCUfsoK3ldMNUw&amp;s=eGG0vMCCgqSlfqol1I7IZGF1KUa-bDSghd2QcwcwCkE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r>
        <w:rPr>
          <w:i/>
        </w:rPr>
        <w:t>P</w:t>
      </w:r>
      <w:r w:rsidR="00FF67BD" w:rsidRPr="00FF67BD">
        <w:rPr>
          <w:i/>
        </w:rPr>
        <w:t xml:space="preserve">rospero </w:t>
      </w:r>
      <w:proofErr w:type="spellStart"/>
      <w:r w:rsidR="00FF67BD" w:rsidRPr="00FF67BD">
        <w:rPr>
          <w:i/>
        </w:rPr>
        <w:t>autumnale</w:t>
      </w:r>
      <w:proofErr w:type="spellEnd"/>
    </w:p>
    <w:p w:rsidR="00487410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August 2018) GBIF Occurrence Download </w:t>
      </w:r>
      <w:hyperlink r:id="rId85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re9ekx&amp;d=DwICAg&amp;c=pZJPUDQ3SB9JplYbifm4nt2lEVG5pWx2KikqINpWlZM&amp;r=9iE1-ZuRcrK1bcpQgDReSQ&amp;m=QOPiXKQc8jL_rfkCqvwSf2WLZXiFh4wGN3LVLlY21V4&amp;s=cyTYsRb291ME323Zev0KOZyIrE37NPb5pxNuuJZFz8k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r>
        <w:rPr>
          <w:i/>
        </w:rPr>
        <w:t>R</w:t>
      </w:r>
      <w:r w:rsidR="00FF67BD" w:rsidRPr="00FF67BD">
        <w:rPr>
          <w:i/>
        </w:rPr>
        <w:t xml:space="preserve">esnova </w:t>
      </w:r>
      <w:proofErr w:type="spellStart"/>
      <w:r w:rsidR="00FF67BD" w:rsidRPr="00FF67BD">
        <w:rPr>
          <w:i/>
        </w:rPr>
        <w:t>humifusa</w:t>
      </w:r>
      <w:proofErr w:type="spellEnd"/>
    </w:p>
    <w:p w:rsidR="00487410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29th May 2018) GBIF Occurrence Download </w:t>
      </w:r>
      <w:hyperlink r:id="rId86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nujypy&amp;d=DwIFaQ&amp;c=pZJPUDQ3SB9JplYbifm4nt2lEVG5pWx2KikqINpWlZM&amp;r=9iE1-ZuRcrK1bcpQgDReSQ&amp;m=wmVntyPzVSAU11o3trAKLafJNi1Kdbv75Hynv2WhFSo&amp;s=0YyLcybNUBDYKqJUKSHQRYPjY9qRdC24adbWXUJYHvg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R</w:t>
      </w:r>
      <w:r w:rsidR="00FF67BD" w:rsidRPr="00FF67BD">
        <w:rPr>
          <w:i/>
        </w:rPr>
        <w:t>hodophiala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advena</w:t>
      </w:r>
      <w:proofErr w:type="spellEnd"/>
    </w:p>
    <w:p w:rsidR="00487410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87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yg60qm&amp;d=DwICAg&amp;c=pZJPUDQ3SB9JplYbifm4nt2lEVG5pWx2KikqINpWlZM&amp;r=9iE1-ZuRcrK1bcpQgDReSQ&amp;m=8Sn7xxzn4zFr4CVIhfxzcnFf_MtLKFTx3lzfw_62UtQ&amp;s=K76EA-PmsyMuJ-lgOeQ25vpKnJ_JxjoB926mucX4wmI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S</w:t>
      </w:r>
      <w:r w:rsidR="00FF67BD" w:rsidRPr="00FF67BD">
        <w:rPr>
          <w:i/>
        </w:rPr>
        <w:t>cadoxus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multiflorus</w:t>
      </w:r>
      <w:proofErr w:type="spellEnd"/>
    </w:p>
    <w:p w:rsidR="00487410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28th August 2018) GBIF Occurrence Download </w:t>
      </w:r>
      <w:hyperlink r:id="rId88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4ggmug&amp;d=DwICAg&amp;c=pZJPUDQ3SB9JplYbifm4nt2lEVG5pWx2KikqINpWlZM&amp;r=9iE1-ZuRcrK1bcpQgDReSQ&amp;m=IWNsZ4RiLi18_bNaJc0VraKdSCarAlsrb3lVdIT7Asc&amp;s=h4UVWI2_gsT3M6WgIywznFszd8amBMBmW256fW9ScCA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S</w:t>
      </w:r>
      <w:r w:rsidR="00FF67BD" w:rsidRPr="00FF67BD">
        <w:rPr>
          <w:i/>
        </w:rPr>
        <w:t>choenocaulon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dubium</w:t>
      </w:r>
      <w:proofErr w:type="spellEnd"/>
    </w:p>
    <w:p w:rsidR="00487410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4th June 2018) GBIF Occurrence Download </w:t>
      </w:r>
      <w:hyperlink r:id="rId89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uwcg7w&amp;d=DwICAg&amp;c=pZJPUDQ3SB9JplYbifm4nt2lEVG5pWx2KikqINpWlZM&amp;r=9iE1-ZuRcrK1bcpQgDReSQ&amp;m=kUKhuS0jL9a8IqtDFfFdvoZqLQQg6--AScgJD9nd1A8&amp;s=QvONyZYyf1f6c2UxFF9NddzpI11fgwUkQdUmIAAsDZk&amp;e=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S</w:t>
      </w:r>
      <w:r w:rsidR="00FF67BD" w:rsidRPr="00FF67BD">
        <w:rPr>
          <w:i/>
        </w:rPr>
        <w:t>choenocaulon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ghiesbreghtii</w:t>
      </w:r>
      <w:proofErr w:type="spellEnd"/>
    </w:p>
    <w:p w:rsidR="00487410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4th June 2018) GBIF Occurrence Download </w:t>
      </w:r>
      <w:hyperlink r:id="rId90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skc76c&amp;d=DwICAg&amp;c=pZJPUDQ3SB9JplYbifm4nt2lEVG5pWx2KikqINpWlZM&amp;r=9iE1-ZuRcrK1bcpQgDReSQ&amp;m=BSmtWqjXOWGO8uvrcb5Q5eQcOKOlUWP2GnpbkVDgm0I&amp;s=HT4neXp2yQfvUq4skbrdMbORu_ZhY7w3x4Tj75vuw60&amp;e</w:t>
        </w:r>
      </w:hyperlink>
    </w:p>
    <w:p w:rsidR="00487410" w:rsidRDefault="00487410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S</w:t>
      </w:r>
      <w:r w:rsidR="00FF67BD" w:rsidRPr="00FF67BD">
        <w:rPr>
          <w:i/>
        </w:rPr>
        <w:t>cilla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hyacinthoides</w:t>
      </w:r>
      <w:proofErr w:type="spellEnd"/>
    </w:p>
    <w:p w:rsidR="00404CD2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91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ffiror&amp;d=DwICAg&amp;c=pZJPUDQ3SB9JplYbifm4nt2lEVG5pWx2KikqINpWlZM&amp;r=9iE1-ZuRcrK1bcpQgDReSQ&amp;m=sXqisc1Y5qekMML0jWQK8q4Adbf2eYOyAViuFf8xViA&amp;s=ypN2tKUwvZ7R4zYLo4MYZtkUWZXyrHLXTD9kVycTVI4&amp;e=</w:t>
        </w:r>
      </w:hyperlink>
    </w:p>
    <w:p w:rsidR="00404CD2" w:rsidRDefault="00404CD2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S</w:t>
      </w:r>
      <w:r w:rsidR="00FF67BD" w:rsidRPr="00FF67BD">
        <w:rPr>
          <w:i/>
        </w:rPr>
        <w:t>cilla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monophyllos</w:t>
      </w:r>
      <w:proofErr w:type="spellEnd"/>
    </w:p>
    <w:p w:rsidR="00404CD2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92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igriqf&amp;d=DwICAg&amp;c=pZJPUDQ3SB9JplYbifm4nt2lEVG5pWx2KikqINpWlZM&amp;r=9iE1-ZuRcrK1bcpQgDReSQ&amp;m=NgoNm552OYDfUwe1OSbuMZA7oxopY2KtGwk9WtX2MQE&amp;s=JavSe3v0mJ1QBuBDkcnlkgnEQWSljdcpBXPtiAUtAMY&amp;e=</w:t>
        </w:r>
      </w:hyperlink>
    </w:p>
    <w:p w:rsidR="00404CD2" w:rsidRDefault="00404CD2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S</w:t>
      </w:r>
      <w:r w:rsidR="00FF67BD" w:rsidRPr="00FF67BD">
        <w:rPr>
          <w:i/>
        </w:rPr>
        <w:t>cilla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nivalis</w:t>
      </w:r>
      <w:proofErr w:type="spellEnd"/>
    </w:p>
    <w:p w:rsidR="00404CD2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93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usfo3u&amp;d=DwICAg&amp;c=pZJPUDQ3SB9JplYbifm4nt2lEVG5pWx2KikqINpWlZM&amp;r=9iE1-ZuRcrK1bcpQgDReSQ&amp;m=0pCzrBdaoAEvoJTM4vEGY2h5_Za_ePEtQsYNqDcIzyE&amp;s=aoYZpAzuTMfiamHTtcVZ1z0VjMohEJcsQ4vxjFhVNCY&amp;e=</w:t>
        </w:r>
      </w:hyperlink>
    </w:p>
    <w:p w:rsidR="00404CD2" w:rsidRDefault="00404CD2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S</w:t>
      </w:r>
      <w:r w:rsidR="00FF67BD" w:rsidRPr="00FF67BD">
        <w:rPr>
          <w:i/>
        </w:rPr>
        <w:t>prekelia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formosissima</w:t>
      </w:r>
      <w:proofErr w:type="spellEnd"/>
    </w:p>
    <w:p w:rsidR="00404CD2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94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mpovx3&amp;d=DwICAg&amp;c=pZJPUDQ3SB9JplYbifm4nt2lEVG5pWx2KikqINpWlZM&amp;r=9iE1-ZuRcrK1bcpQgDReSQ&amp;m=R6t0vrbsVqvXY2v8amqgoxKw_jYu0EqObrx2m_A5P08&amp;s=5_lNt14kPaw-gt3VQ_B1La4FvenIeiCQb_xdqQGPUQI&amp;e=</w:t>
        </w:r>
      </w:hyperlink>
    </w:p>
    <w:p w:rsidR="00404CD2" w:rsidRDefault="00404CD2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T</w:t>
      </w:r>
      <w:r w:rsidR="00FF67BD" w:rsidRPr="00FF67BD">
        <w:rPr>
          <w:i/>
        </w:rPr>
        <w:t>oxicoscordion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fremontii</w:t>
      </w:r>
      <w:proofErr w:type="spellEnd"/>
    </w:p>
    <w:p w:rsidR="00404CD2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4th June 2018) GBIF Occurrence Download </w:t>
      </w:r>
      <w:hyperlink r:id="rId95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nakzua&amp;d=DwICAg&amp;c=pZJPUDQ3SB9JplYbifm4nt2lEVG5pWx2KikqINp</w:t>
        </w:r>
        <w:r>
          <w:rPr>
            <w:rStyle w:val="Hyperlink"/>
            <w:sz w:val="22"/>
            <w:szCs w:val="22"/>
          </w:rPr>
          <w:lastRenderedPageBreak/>
          <w:t>WlZM&amp;r=9iE1-ZuRcrK1bcpQgDReSQ&amp;m=3AQPtgPhBMHGJNtQncLr1oZ7VbiLAY896icak8cFHow&amp;s=uYCP51KIVqENo3l1JXAhXryMI3OFZbT4HysuAWQ2kCA&amp;e=</w:t>
        </w:r>
      </w:hyperlink>
    </w:p>
    <w:p w:rsidR="00404CD2" w:rsidRDefault="00404CD2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T</w:t>
      </w:r>
      <w:r w:rsidR="00FF67BD" w:rsidRPr="00FF67BD">
        <w:rPr>
          <w:i/>
        </w:rPr>
        <w:t>oxicoscordion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paniculatum</w:t>
      </w:r>
      <w:proofErr w:type="spellEnd"/>
    </w:p>
    <w:p w:rsidR="00404CD2" w:rsidRDefault="00404CD2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4th June 2018) GBIF Occurrence Download </w:t>
      </w:r>
      <w:hyperlink r:id="rId96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q7bfg2&amp;d=DwICAg&amp;c=pZJPUDQ3SB9JplYbifm4nt2lEVG5pWx2KikqINpWlZM&amp;r=9iE1-ZuRcrK1bcpQgDReSQ&amp;m=a5HqaNXiZ_yVnVdz7CWVH-vrghFV-lfbDp1-iGrX2mA&amp;s=pNVORyjQf160H9Ez1ha46s9SFfaH7osVE85_Ym603oQ&amp;e=</w:t>
        </w:r>
      </w:hyperlink>
    </w:p>
    <w:p w:rsidR="00404CD2" w:rsidRDefault="00404CD2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T</w:t>
      </w:r>
      <w:r w:rsidR="00FF67BD" w:rsidRPr="00FF67BD">
        <w:rPr>
          <w:i/>
        </w:rPr>
        <w:t>ristagma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nivale</w:t>
      </w:r>
      <w:proofErr w:type="spellEnd"/>
    </w:p>
    <w:p w:rsidR="00404CD2" w:rsidRDefault="00114E83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August 2018) GBIF Occurrence Download </w:t>
      </w:r>
      <w:hyperlink r:id="rId97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08ee4k&amp;d=DwICAg&amp;c=pZJPUDQ3SB9JplYbifm4nt2lEVG5pWx2KikqINpWlZM&amp;r=9iE1-ZuRcrK1bcpQgDReSQ&amp;m=8c84LXlT_RP6sOyiD7lYLjpkJzpnlSoE4bDpPIuG0yQ&amp;s=KPMlyNnmkQ0praz69aZ2C9uqNyv2MT7KsnPjiQPNO9s&amp;e=</w:t>
        </w:r>
      </w:hyperlink>
    </w:p>
    <w:p w:rsidR="00404CD2" w:rsidRDefault="00404CD2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Tulbaghia</w:t>
      </w:r>
      <w:proofErr w:type="spellEnd"/>
      <w:r>
        <w:rPr>
          <w:i/>
        </w:rPr>
        <w:t xml:space="preserve"> </w:t>
      </w:r>
      <w:proofErr w:type="spellStart"/>
      <w:r>
        <w:rPr>
          <w:i/>
        </w:rPr>
        <w:t>alliacea</w:t>
      </w:r>
      <w:proofErr w:type="spellEnd"/>
    </w:p>
    <w:p w:rsidR="00404CD2" w:rsidRDefault="00114E83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98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4ri93q&amp;d=DwICAg&amp;c=pZJPUDQ3SB9JplYbifm4nt2lEVG5pWx2KikqINpWlZM&amp;r=9iE1-ZuRcrK1bcpQgDReSQ&amp;m=JMRwF-bMaO5bxVcprR8thV-Chyicg6KiKlN7hvRCjew&amp;s=5e-_C7RfnGy0M7-wfvqpYvzw20T_UE7t3sjrdap0bMk&amp;e=</w:t>
        </w:r>
      </w:hyperlink>
    </w:p>
    <w:p w:rsidR="00404CD2" w:rsidRDefault="00404CD2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T</w:t>
      </w:r>
      <w:r w:rsidR="00FF67BD" w:rsidRPr="00FF67BD">
        <w:rPr>
          <w:i/>
        </w:rPr>
        <w:t>ulipa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agenensis</w:t>
      </w:r>
      <w:proofErr w:type="spellEnd"/>
    </w:p>
    <w:p w:rsidR="00404CD2" w:rsidRDefault="00114E83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29th May 2018) GBIF Occurrence Download </w:t>
      </w:r>
      <w:hyperlink r:id="rId99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ji0oa0&amp;d=DwIFaQ&amp;c=pZJPUDQ3SB9JplYbifm4nt2lEVG5pWx2KikqINpWlZM&amp;r=9iE1-ZuRcrK1bcpQgDReSQ&amp;m=SN7gkSzD3hWeaQCzRDxwjbTZYuvKYGe78hPigXXK97c&amp;s=cqlKZq-KtraAQzJk2vSxQXt9cza7ctyXdvb8PxJv5VY&amp;e=</w:t>
        </w:r>
      </w:hyperlink>
    </w:p>
    <w:p w:rsidR="00404CD2" w:rsidRDefault="00404CD2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T</w:t>
      </w:r>
      <w:r w:rsidR="00FF67BD" w:rsidRPr="00FF67BD">
        <w:rPr>
          <w:i/>
        </w:rPr>
        <w:t>ulipa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celsiana</w:t>
      </w:r>
      <w:proofErr w:type="spellEnd"/>
    </w:p>
    <w:p w:rsidR="00404CD2" w:rsidRDefault="00114E83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100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3htzhn&amp;d=DwICAg&amp;c=pZJPUDQ3SB9JplYbifm4nt2lEVG5pWx2KikqINpWlZM&amp;r=9iE1-ZuRcrK1bcpQgDReSQ&amp;m=3wDO83Fn_wRmmA-dupf_0hwUww7uvwOLyBIx2KxYhy0&amp;s=AxjZb28s1-71z4RvFePu9JlAGm9riauBBuUrXtZ-OAg&amp;e=</w:t>
        </w:r>
      </w:hyperlink>
    </w:p>
    <w:p w:rsidR="00404CD2" w:rsidRDefault="00404CD2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T</w:t>
      </w:r>
      <w:r w:rsidR="00FF67BD" w:rsidRPr="00FF67BD">
        <w:rPr>
          <w:i/>
        </w:rPr>
        <w:t>ulipa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gesneriana</w:t>
      </w:r>
      <w:proofErr w:type="spellEnd"/>
    </w:p>
    <w:p w:rsidR="00404CD2" w:rsidRDefault="00114E83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101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evq0br&amp;d=DwICAg&amp;c=pZJPUDQ3SB9JplYbifm4nt2lEVG5pWx2KikqINpWlZM&amp;r=9iE1-ZuRcrK1bcpQgDReSQ&amp;m=-FtiYksvT0qoJgWOYniJzhgZSvVzC_OXd_EZZGCerSc&amp;s=wjG9DH8d0je0Iy22HppwqK9guxR5I71HTrrkWKdDM3I&amp;e=</w:t>
        </w:r>
      </w:hyperlink>
    </w:p>
    <w:p w:rsidR="00404CD2" w:rsidRDefault="00404CD2" w:rsidP="00FF67BD">
      <w:pPr>
        <w:pStyle w:val="NoSpacing"/>
        <w:rPr>
          <w:i/>
        </w:rPr>
      </w:pPr>
    </w:p>
    <w:p w:rsidR="00114E83" w:rsidRDefault="00114E83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lastRenderedPageBreak/>
        <w:t>Z</w:t>
      </w:r>
      <w:r w:rsidR="00FF67BD" w:rsidRPr="00FF67BD">
        <w:rPr>
          <w:i/>
        </w:rPr>
        <w:t>ephyranthes</w:t>
      </w:r>
      <w:proofErr w:type="spellEnd"/>
      <w:r w:rsidR="00FF67BD" w:rsidRPr="00FF67BD">
        <w:rPr>
          <w:i/>
        </w:rPr>
        <w:t xml:space="preserve"> candida</w:t>
      </w:r>
    </w:p>
    <w:p w:rsidR="00404CD2" w:rsidRDefault="00114E83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102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rlh6gb&amp;d=DwICAg&amp;c=pZJPUDQ3SB9JplYbifm4nt2lEVG5pWx2KikqINpWlZM&amp;r=9iE1-ZuRcrK1bcpQgDReSQ&amp;m=lB2Pbfrf8XqKMRhnwFaf54inFiwHKwAbCAwsNExqOUU&amp;s=x0fkNqvMf4Wsh_6Hb9c4l0FIkEzKmFNx05reXpNzNrw&amp;e=</w:t>
        </w:r>
      </w:hyperlink>
    </w:p>
    <w:p w:rsidR="00404CD2" w:rsidRDefault="00404CD2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Z</w:t>
      </w:r>
      <w:r w:rsidR="00FF67BD" w:rsidRPr="00FF67BD">
        <w:rPr>
          <w:i/>
        </w:rPr>
        <w:t>ephyranthes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treatiae</w:t>
      </w:r>
      <w:proofErr w:type="spellEnd"/>
    </w:p>
    <w:p w:rsidR="00404CD2" w:rsidRDefault="00114E83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May 2018) GBIF Occurrence Download </w:t>
      </w:r>
      <w:hyperlink r:id="rId103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hc012i&amp;d=DwICAg&amp;c=pZJPUDQ3SB9JplYbifm4nt2lEVG5pWx2KikqINpWlZM&amp;r=9iE1-ZuRcrK1bcpQgDReSQ&amp;m=MNOO54vUYpaG4d-jUC32_IvPnMXNAgQAWG-XOCUTtB4&amp;s=6CkHmUYR7Dw2Ir3XyzfYoDjo2Qq0Cx4y-882SPlhiQI&amp;e=</w:t>
        </w:r>
      </w:hyperlink>
    </w:p>
    <w:p w:rsidR="00404CD2" w:rsidRDefault="00404CD2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r>
        <w:rPr>
          <w:i/>
        </w:rPr>
        <w:t>A</w:t>
      </w:r>
      <w:r w:rsidR="00FF67BD" w:rsidRPr="00FF67BD">
        <w:rPr>
          <w:i/>
        </w:rPr>
        <w:t xml:space="preserve">llium </w:t>
      </w:r>
      <w:proofErr w:type="spellStart"/>
      <w:r w:rsidR="00FF67BD" w:rsidRPr="00FF67BD">
        <w:rPr>
          <w:i/>
        </w:rPr>
        <w:t>cepa</w:t>
      </w:r>
      <w:proofErr w:type="spellEnd"/>
    </w:p>
    <w:p w:rsidR="00404CD2" w:rsidRDefault="00114E83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January 2019) GBIF Occurrence Download </w:t>
      </w:r>
      <w:hyperlink r:id="rId104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p3v82u&amp;d=DwICAg&amp;c=pZJPUDQ3SB9JplYbifm4nt2lEVG5pWx2KikqINpWlZM&amp;r=9iE1-ZuRcrK1bcpQgDReSQ&amp;m=8mkERf1PG5-cwQeP80wl1A5Hm--aVv7CJoQvSTxrY48&amp;s=qG__wyiuGpfla5dDCKyVPD-_OU0UrY00htBb0W53Zs0&amp;e=</w:t>
        </w:r>
      </w:hyperlink>
    </w:p>
    <w:p w:rsidR="00404CD2" w:rsidRDefault="00404CD2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P</w:t>
      </w:r>
      <w:r w:rsidR="00FF67BD" w:rsidRPr="00FF67BD">
        <w:rPr>
          <w:i/>
        </w:rPr>
        <w:t>ancratium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maritimum</w:t>
      </w:r>
      <w:proofErr w:type="spellEnd"/>
    </w:p>
    <w:p w:rsidR="00404CD2" w:rsidRDefault="00114E83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January 2019) GBIF Occurrence Download </w:t>
      </w:r>
      <w:hyperlink r:id="rId105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upwv3d&amp;d=DwICAg&amp;c=pZJPUDQ3SB9JplYbifm4nt2lEVG5pWx2KikqINpWlZM&amp;r=9iE1-ZuRcrK1bcpQgDReSQ&amp;m=o4OJ1kFM-Gm9dd0f0awOtgAmnKsRKcuca1Fhk20kx0U&amp;s=h8nUdzkDla6JFzom_x7453CfyBovLsZ84PnI2bLwzsI&amp;e=</w:t>
        </w:r>
      </w:hyperlink>
    </w:p>
    <w:p w:rsidR="00404CD2" w:rsidRDefault="00404CD2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S</w:t>
      </w:r>
      <w:r w:rsidR="00FF67BD" w:rsidRPr="00FF67BD">
        <w:rPr>
          <w:i/>
        </w:rPr>
        <w:t>ternbergia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lutea</w:t>
      </w:r>
      <w:proofErr w:type="spellEnd"/>
    </w:p>
    <w:p w:rsidR="00404CD2" w:rsidRDefault="00114E83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January 2019) GBIF Occurrence Download </w:t>
      </w:r>
      <w:hyperlink r:id="rId106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vi2crm&amp;d=DwICAg&amp;c=pZJPUDQ3SB9JplYbifm4nt2lEVG5pWx2KikqINpWlZM&amp;r=9iE1-ZuRcrK1bcpQgDReSQ&amp;m=FxaJcbHA25OyRD37jEee-mD5Lu7Zt_v4Z9BbXn9dK64&amp;s=UgeBXfENhterk3qzYBJZohOuo1_RJKbX_RFBAx7r0gA&amp;e=</w:t>
        </w:r>
      </w:hyperlink>
    </w:p>
    <w:p w:rsidR="00404CD2" w:rsidRDefault="00404CD2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r>
        <w:rPr>
          <w:i/>
        </w:rPr>
        <w:t>C</w:t>
      </w:r>
      <w:r w:rsidR="00FF67BD" w:rsidRPr="00FF67BD">
        <w:rPr>
          <w:i/>
        </w:rPr>
        <w:t xml:space="preserve">rinum </w:t>
      </w:r>
      <w:proofErr w:type="spellStart"/>
      <w:r w:rsidR="00FF67BD" w:rsidRPr="00FF67BD">
        <w:rPr>
          <w:i/>
        </w:rPr>
        <w:t>jagus</w:t>
      </w:r>
      <w:proofErr w:type="spellEnd"/>
    </w:p>
    <w:p w:rsidR="00404CD2" w:rsidRDefault="00114E83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January 2019) GBIF Occurrence Download </w:t>
      </w:r>
      <w:hyperlink r:id="rId107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qlf3oh&amp;d=DwICAg&amp;c=pZJPUDQ3SB9JplYbifm4nt2lEVG5pWx2KikqINpWlZM&amp;r=9iE1-ZuRcrK1bcpQgDReSQ&amp;m=gkW_QZsBZoHseDDpTo64WYnnr9P904nQJ8aQSsgY5nQ&amp;s=Ij7rYrEgedT6RQXAoM9jha7HaGFmwSO0xC6yuxQibps&amp;e=</w:t>
        </w:r>
      </w:hyperlink>
    </w:p>
    <w:p w:rsidR="00404CD2" w:rsidRDefault="00404CD2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P</w:t>
      </w:r>
      <w:r w:rsidR="00FF67BD" w:rsidRPr="00FF67BD">
        <w:rPr>
          <w:i/>
        </w:rPr>
        <w:t>ancratium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trianthum</w:t>
      </w:r>
      <w:proofErr w:type="spellEnd"/>
    </w:p>
    <w:p w:rsidR="00404CD2" w:rsidRDefault="00114E83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January 2019) GBIF Occurrence Download </w:t>
      </w:r>
      <w:hyperlink r:id="rId108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acq15k&amp;d=DwICAg&amp;c=pZJPUDQ3SB9JplYbifm4nt2lEVG5pWx2KikqINpWlZM&amp;r=9iE1-</w:t>
        </w:r>
        <w:r>
          <w:rPr>
            <w:rStyle w:val="Hyperlink"/>
            <w:sz w:val="22"/>
            <w:szCs w:val="22"/>
          </w:rPr>
          <w:lastRenderedPageBreak/>
          <w:t>ZuRcrK1bcpQgDReSQ&amp;m=poJZnMce7d4iu6jtdoEGGhgicmfslinGvukYw7dXnqo&amp;s=Jvrunty2WTpcGmZOj-Wp-F526mS3eZNMaoSOu2HItxI&amp;e=</w:t>
        </w:r>
      </w:hyperlink>
    </w:p>
    <w:p w:rsidR="00404CD2" w:rsidRDefault="00404CD2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H</w:t>
      </w:r>
      <w:r w:rsidR="00FF67BD" w:rsidRPr="00FF67BD">
        <w:rPr>
          <w:i/>
        </w:rPr>
        <w:t>ymenocallis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littoralis</w:t>
      </w:r>
      <w:proofErr w:type="spellEnd"/>
    </w:p>
    <w:p w:rsidR="00404CD2" w:rsidRDefault="00114E83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January 2019) GBIF Occurrence Download </w:t>
      </w:r>
      <w:hyperlink r:id="rId109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7wutmw&amp;d=DwICAg&amp;c=pZJPUDQ3SB9JplYbifm4nt2lEVG5pWx2KikqINpWlZM&amp;r=9iE1-ZuRcrK1bcpQgDReSQ&amp;m=dUHqYx32h3iwGVBcSlOS-Pu1Kqi5lunOG9-5N6zkD9M&amp;s=SwkVZca52UngAcqWzDC_LhXWD_2HJ6TBcz6tulhr15I&amp;e=</w:t>
        </w:r>
      </w:hyperlink>
    </w:p>
    <w:p w:rsidR="00404CD2" w:rsidRDefault="00404CD2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r>
        <w:rPr>
          <w:i/>
        </w:rPr>
        <w:t>C</w:t>
      </w:r>
      <w:r w:rsidR="00FF67BD" w:rsidRPr="00FF67BD">
        <w:rPr>
          <w:i/>
        </w:rPr>
        <w:t xml:space="preserve">rinum </w:t>
      </w:r>
      <w:proofErr w:type="spellStart"/>
      <w:r w:rsidR="00FF67BD" w:rsidRPr="00FF67BD">
        <w:rPr>
          <w:i/>
        </w:rPr>
        <w:t>ornatum</w:t>
      </w:r>
      <w:proofErr w:type="spellEnd"/>
    </w:p>
    <w:p w:rsidR="00404CD2" w:rsidRDefault="00114E83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January 2019) GBIF Occurrence Download </w:t>
      </w:r>
      <w:hyperlink r:id="rId110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qedjuk&amp;d=DwICAg&amp;c=pZJPUDQ3SB9JplYbifm4nt2lEVG5pWx2KikqINpWlZM&amp;r=9iE1-ZuRcrK1bcpQgDReSQ&amp;m=LjUuBaqP2YJ6YVxaDO6qcYFi-DDy9sHJvKe6mbw81sU&amp;s=K6X0gOrWs4oKUDxnJkz2dVDfX-fUZbdU46-bnAxoaEw&amp;e=</w:t>
        </w:r>
      </w:hyperlink>
    </w:p>
    <w:p w:rsidR="00404CD2" w:rsidRDefault="00404CD2" w:rsidP="00FF67BD">
      <w:pPr>
        <w:pStyle w:val="NoSpacing"/>
        <w:rPr>
          <w:i/>
        </w:rPr>
      </w:pPr>
    </w:p>
    <w:p w:rsidR="00FF67BD" w:rsidRPr="00FF67BD" w:rsidRDefault="00FF67BD" w:rsidP="00FF67BD">
      <w:pPr>
        <w:pStyle w:val="NoSpacing"/>
        <w:rPr>
          <w:i/>
        </w:rPr>
      </w:pPr>
      <w:proofErr w:type="spellStart"/>
      <w:proofErr w:type="gramStart"/>
      <w:r w:rsidRPr="00FF67BD">
        <w:rPr>
          <w:i/>
        </w:rPr>
        <w:t>sternbergia</w:t>
      </w:r>
      <w:proofErr w:type="spellEnd"/>
      <w:proofErr w:type="gramEnd"/>
      <w:r w:rsidRPr="00FF67BD">
        <w:rPr>
          <w:i/>
        </w:rPr>
        <w:t xml:space="preserve"> </w:t>
      </w:r>
      <w:proofErr w:type="spellStart"/>
      <w:r w:rsidRPr="00FF67BD">
        <w:rPr>
          <w:i/>
        </w:rPr>
        <w:t>colchiciflora</w:t>
      </w:r>
      <w:proofErr w:type="spellEnd"/>
    </w:p>
    <w:p w:rsidR="00404CD2" w:rsidRDefault="00114E83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January 2019) GBIF Occurrence Download </w:t>
      </w:r>
      <w:hyperlink r:id="rId111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rpxtdj&amp;d=DwICAg&amp;c=pZJPUDQ3SB9JplYbifm4nt2lEVG5pWx2KikqINpWlZM&amp;r=9iE1-ZuRcrK1bcpQgDReSQ&amp;m=kZ8m2yV6ZMooxb9_Za-q3BkblIhJqrTf8xmSG9TBIsc&amp;s=oPhkvLpkxIm3SVgMoaoT9hQsJokoifIyRhxrGqGPWpE&amp;e=</w:t>
        </w:r>
      </w:hyperlink>
    </w:p>
    <w:p w:rsidR="00404CD2" w:rsidRDefault="00404CD2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r>
        <w:rPr>
          <w:i/>
        </w:rPr>
        <w:t>C</w:t>
      </w:r>
      <w:r w:rsidR="00FF67BD" w:rsidRPr="00FF67BD">
        <w:rPr>
          <w:i/>
        </w:rPr>
        <w:t xml:space="preserve">rinum </w:t>
      </w:r>
      <w:proofErr w:type="spellStart"/>
      <w:r w:rsidR="00FF67BD" w:rsidRPr="00FF67BD">
        <w:rPr>
          <w:i/>
        </w:rPr>
        <w:t>americanum</w:t>
      </w:r>
      <w:proofErr w:type="spellEnd"/>
    </w:p>
    <w:p w:rsidR="00404CD2" w:rsidRDefault="00114E83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January 2019) GBIF Occurrence Download </w:t>
      </w:r>
      <w:hyperlink r:id="rId112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wurft4&amp;d=DwICAg&amp;c=pZJPUDQ3SB9JplYbifm4nt2lEVG5pWx2KikqINpWlZM&amp;r=9iE1-ZuRcrK1bcpQgDReSQ&amp;m=BvZCBtv0IlQAC8nO2Vt9Oe2W060qAscW6w9XVNkjaZ8&amp;s=8PnI80MaFD52e46HS4-8FjUP2OWozoh-LQw7cE1pqrY&amp;e=</w:t>
        </w:r>
      </w:hyperlink>
    </w:p>
    <w:p w:rsidR="00404CD2" w:rsidRDefault="00404CD2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S</w:t>
      </w:r>
      <w:r w:rsidR="00FF67BD" w:rsidRPr="00FF67BD">
        <w:rPr>
          <w:i/>
        </w:rPr>
        <w:t>ternbergia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clusiana</w:t>
      </w:r>
      <w:proofErr w:type="spellEnd"/>
    </w:p>
    <w:p w:rsidR="00404CD2" w:rsidRDefault="00114E83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January 2019) GBIF Occurrence Download </w:t>
      </w:r>
      <w:hyperlink r:id="rId113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piwypo&amp;d=DwICAg&amp;c=pZJPUDQ3SB9JplYbifm4nt2lEVG5pWx2KikqINpWlZM&amp;r=9iE1-ZuRcrK1bcpQgDReSQ&amp;m=_ecgGzSlNeavysA1xSIc4WiP9_CSZbwid1F9ivAu_eg&amp;s=de9-oVjEnhTqqau06eByEgtqE_jTRy9H9T-odmYm9Kg&amp;e=</w:t>
        </w:r>
      </w:hyperlink>
    </w:p>
    <w:p w:rsidR="00404CD2" w:rsidRDefault="00404CD2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A</w:t>
      </w:r>
      <w:r w:rsidR="00FF67BD" w:rsidRPr="00FF67BD">
        <w:rPr>
          <w:i/>
        </w:rPr>
        <w:t>mmocharis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longifolia</w:t>
      </w:r>
      <w:proofErr w:type="spellEnd"/>
    </w:p>
    <w:p w:rsidR="00404CD2" w:rsidRDefault="00114E83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January 2019) GBIF Occurrence Download </w:t>
      </w:r>
      <w:hyperlink r:id="rId114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s41pap&amp;d=DwICAg&amp;c=pZJPUDQ3SB9JplYbifm4nt2lEVG5pWx2KikqINpWlZM&amp;r=9iE1-ZuRcrK1bcpQgDReSQ&amp;m=dszWZaPakCdl5_-QLxczrNy-HOaOj72tMxA7nvjjgd0&amp;s=6rKQVouXW_trrLGKLOpi0mIE8NgB8DTFtxH5UpZ4YkU&amp;e=</w:t>
        </w:r>
      </w:hyperlink>
    </w:p>
    <w:p w:rsidR="00404CD2" w:rsidRDefault="00404CD2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D</w:t>
      </w:r>
      <w:r w:rsidR="00FF67BD" w:rsidRPr="00FF67BD">
        <w:rPr>
          <w:i/>
        </w:rPr>
        <w:t>rimia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maritima</w:t>
      </w:r>
      <w:proofErr w:type="spellEnd"/>
    </w:p>
    <w:p w:rsidR="00404CD2" w:rsidRDefault="00114E83" w:rsidP="00FF67BD">
      <w:pPr>
        <w:pStyle w:val="NoSpacing"/>
        <w:rPr>
          <w:i/>
        </w:rPr>
      </w:pPr>
      <w:r>
        <w:rPr>
          <w:sz w:val="22"/>
          <w:szCs w:val="22"/>
        </w:rPr>
        <w:lastRenderedPageBreak/>
        <w:t xml:space="preserve">GBIF.org (31st January 2019) GBIF Occurrence Download </w:t>
      </w:r>
      <w:hyperlink r:id="rId115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3hvc4r&amp;d=DwICAg&amp;c=pZJPUDQ3SB9JplYbifm4nt2lEVG5pWx2KikqINpWlZM&amp;r=9iE1-ZuRcrK1bcpQgDReSQ&amp;m=d68wJTWI9SmC8HpvGpw1S07o0z6Rhb0KyfYO8lBL4mY&amp;s=jIE3F9v8f7MVOPzS_2CwU1yjFDmTxsDekBlbxaXcmxA&amp;e=</w:t>
        </w:r>
      </w:hyperlink>
    </w:p>
    <w:p w:rsidR="00404CD2" w:rsidRDefault="00404CD2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D</w:t>
      </w:r>
      <w:r w:rsidR="00FF67BD" w:rsidRPr="00FF67BD">
        <w:rPr>
          <w:i/>
        </w:rPr>
        <w:t>rimia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altissima</w:t>
      </w:r>
      <w:proofErr w:type="spellEnd"/>
    </w:p>
    <w:p w:rsidR="00404CD2" w:rsidRDefault="00114E83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January 2019) GBIF Occurrence Download </w:t>
      </w:r>
      <w:hyperlink r:id="rId116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sggvhb&amp;d=DwICAg&amp;c=pZJPUDQ3SB9JplYbifm4nt2lEVG5pWx2KikqINpWlZM&amp;r=9iE1-ZuRcrK1bcpQgDReSQ&amp;m=xYQlXciBIzXfCxUzbJgFyXU1k9Y8XK9tePlugigcPjI&amp;s=LliLz6Aj4puWsSDQWilIb7Srw3qfCf50cdQBZrtM4EA&amp;e=</w:t>
        </w:r>
      </w:hyperlink>
    </w:p>
    <w:p w:rsidR="00404CD2" w:rsidRDefault="00404CD2" w:rsidP="00FF67BD">
      <w:pPr>
        <w:pStyle w:val="NoSpacing"/>
        <w:rPr>
          <w:i/>
        </w:rPr>
      </w:pPr>
    </w:p>
    <w:p w:rsidR="00FF67BD" w:rsidRPr="00FF67BD" w:rsidRDefault="00FF67BD" w:rsidP="00FF67BD">
      <w:pPr>
        <w:pStyle w:val="NoSpacing"/>
        <w:rPr>
          <w:i/>
        </w:rPr>
      </w:pPr>
      <w:proofErr w:type="spellStart"/>
      <w:proofErr w:type="gramStart"/>
      <w:r w:rsidRPr="00FF67BD">
        <w:rPr>
          <w:i/>
        </w:rPr>
        <w:t>drimia</w:t>
      </w:r>
      <w:proofErr w:type="spellEnd"/>
      <w:proofErr w:type="gramEnd"/>
      <w:r w:rsidRPr="00FF67BD">
        <w:rPr>
          <w:i/>
        </w:rPr>
        <w:t xml:space="preserve"> </w:t>
      </w:r>
      <w:proofErr w:type="spellStart"/>
      <w:r w:rsidRPr="00FF67BD">
        <w:rPr>
          <w:i/>
        </w:rPr>
        <w:t>undata</w:t>
      </w:r>
      <w:proofErr w:type="spellEnd"/>
    </w:p>
    <w:p w:rsidR="00404CD2" w:rsidRDefault="00114E83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January 2019) GBIF Occurrence Download </w:t>
      </w:r>
      <w:hyperlink r:id="rId117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usxbam&amp;d=DwICAg&amp;c=pZJPUDQ3SB9JplYbifm4nt2lEVG5pWx2KikqINpWlZM&amp;r=9iE1-ZuRcrK1bcpQgDReSQ&amp;m=F-mOnmJbLBV8Ii-36R_SKFgJgklL85uJZvBT0EX4URs&amp;s=LEE_PtTsLKyPKJjCAzSolo4ncKGrhspofIbY96pzhoQ&amp;e=</w:t>
        </w:r>
      </w:hyperlink>
    </w:p>
    <w:p w:rsidR="00404CD2" w:rsidRDefault="00404CD2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D</w:t>
      </w:r>
      <w:r w:rsidR="00FF67BD" w:rsidRPr="00FF67BD">
        <w:rPr>
          <w:i/>
        </w:rPr>
        <w:t>rimia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intricata</w:t>
      </w:r>
      <w:proofErr w:type="spellEnd"/>
    </w:p>
    <w:p w:rsidR="00404CD2" w:rsidRDefault="00114E83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January 2019) GBIF Occurrence Download </w:t>
      </w:r>
      <w:hyperlink r:id="rId118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bcrckz&amp;d=DwICAg&amp;c=pZJPUDQ3SB9JplYbifm4nt2lEVG5pWx2KikqINpWlZM&amp;r=9iE1-ZuRcrK1bcpQgDReSQ&amp;m=rHnXqlblNmiK1A0bLjdhKFEUo_A_Hr8DVi1Az5lZOQ0&amp;s=gawbft6HyWfSAdMEuSqK5ogxRTnutCRCVVoyLuT1JDM&amp;e=</w:t>
        </w:r>
      </w:hyperlink>
    </w:p>
    <w:p w:rsidR="00404CD2" w:rsidRDefault="00404CD2" w:rsidP="00FF67BD">
      <w:pPr>
        <w:pStyle w:val="NoSpacing"/>
        <w:rPr>
          <w:i/>
        </w:rPr>
      </w:pPr>
    </w:p>
    <w:p w:rsidR="00FF67BD" w:rsidRPr="00FF67BD" w:rsidRDefault="00114E83" w:rsidP="00FF67BD">
      <w:pPr>
        <w:pStyle w:val="NoSpacing"/>
        <w:rPr>
          <w:i/>
        </w:rPr>
      </w:pPr>
      <w:proofErr w:type="spellStart"/>
      <w:r>
        <w:rPr>
          <w:i/>
        </w:rPr>
        <w:t>H</w:t>
      </w:r>
      <w:r w:rsidR="00FF67BD" w:rsidRPr="00FF67BD">
        <w:rPr>
          <w:i/>
        </w:rPr>
        <w:t>aemodorum</w:t>
      </w:r>
      <w:proofErr w:type="spellEnd"/>
      <w:r w:rsidR="00FF67BD" w:rsidRPr="00FF67BD">
        <w:rPr>
          <w:i/>
        </w:rPr>
        <w:t xml:space="preserve"> </w:t>
      </w:r>
      <w:proofErr w:type="spellStart"/>
      <w:r w:rsidR="00FF67BD" w:rsidRPr="00FF67BD">
        <w:rPr>
          <w:i/>
        </w:rPr>
        <w:t>brevisepalum</w:t>
      </w:r>
      <w:proofErr w:type="spellEnd"/>
    </w:p>
    <w:p w:rsidR="00404CD2" w:rsidRDefault="00114E83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January 2019) GBIF Occurrence Download </w:t>
      </w:r>
      <w:hyperlink r:id="rId119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yrzv1r&amp;d=DwICAg&amp;c=pZJPUDQ3SB9JplYbifm4nt2lEVG5pWx2KikqINpWlZM&amp;r=9iE1-ZuRcrK1bcpQgDReSQ&amp;m=LpFHm34q8xseyp01b6bqCBOnaOs70NZL-r1lxB5MM0o&amp;s=ONKeOM6HUL4P7XwJlxUv-HIUae8LL5FBEP-mC1BRAq0&amp;e=</w:t>
        </w:r>
      </w:hyperlink>
    </w:p>
    <w:p w:rsidR="00404CD2" w:rsidRDefault="00404CD2" w:rsidP="00FF67BD">
      <w:pPr>
        <w:pStyle w:val="NoSpacing"/>
        <w:rPr>
          <w:i/>
        </w:rPr>
      </w:pPr>
    </w:p>
    <w:p w:rsidR="00F75EE3" w:rsidRDefault="00114E83" w:rsidP="00FF67BD">
      <w:pPr>
        <w:pStyle w:val="NoSpacing"/>
        <w:rPr>
          <w:i/>
        </w:rPr>
      </w:pPr>
      <w:r>
        <w:rPr>
          <w:i/>
        </w:rPr>
        <w:t>H</w:t>
      </w:r>
      <w:r w:rsidR="00FF67BD" w:rsidRPr="00FF67BD">
        <w:rPr>
          <w:i/>
        </w:rPr>
        <w:t xml:space="preserve">yacinthus </w:t>
      </w:r>
      <w:proofErr w:type="spellStart"/>
      <w:r w:rsidR="00FF67BD" w:rsidRPr="00FF67BD">
        <w:rPr>
          <w:i/>
        </w:rPr>
        <w:t>orientalis</w:t>
      </w:r>
      <w:proofErr w:type="spellEnd"/>
    </w:p>
    <w:p w:rsidR="00114E83" w:rsidRPr="00FF67BD" w:rsidRDefault="00114E83" w:rsidP="00FF67BD">
      <w:pPr>
        <w:pStyle w:val="NoSpacing"/>
        <w:rPr>
          <w:i/>
        </w:rPr>
      </w:pPr>
      <w:r>
        <w:rPr>
          <w:sz w:val="22"/>
          <w:szCs w:val="22"/>
        </w:rPr>
        <w:t xml:space="preserve">GBIF.org (31st January 2019) GBIF Occurrence Download </w:t>
      </w:r>
      <w:hyperlink r:id="rId120" w:tgtFrame="_blank" w:history="1">
        <w:r>
          <w:rPr>
            <w:rStyle w:val="Hyperlink"/>
            <w:sz w:val="22"/>
            <w:szCs w:val="22"/>
          </w:rPr>
          <w:t>https://urldefense.proofpoint.com/v2/url?u=https-3A__doi.org_10.15468_dl.nus94g&amp;d=DwICAg&amp;c=pZJPUDQ3SB9JplYbifm4nt2lEVG5pWx2KikqINpWlZM&amp;r=9iE1-ZuRcrK1bcpQgDReSQ&amp;m=yG0FOTQkpV2L4Yx7OwA5HYHG6JHUQnwHT6K9Ufwl_hY&amp;s=4mYNIGT7RTRVmyUmI1-Bt9OGGdRq_lRT4-p7kpj7pTc&amp;e=</w:t>
        </w:r>
      </w:hyperlink>
    </w:p>
    <w:sectPr w:rsidR="00114E83" w:rsidRPr="00FF67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7BD"/>
    <w:rsid w:val="00114E83"/>
    <w:rsid w:val="00404CD2"/>
    <w:rsid w:val="00487410"/>
    <w:rsid w:val="009F387A"/>
    <w:rsid w:val="00F75EE3"/>
    <w:rsid w:val="00FF6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F67BD"/>
    <w:rPr>
      <w:color w:val="0000FF"/>
      <w:u w:val="single"/>
    </w:rPr>
  </w:style>
  <w:style w:type="paragraph" w:styleId="NoSpacing">
    <w:name w:val="No Spacing"/>
    <w:uiPriority w:val="1"/>
    <w:qFormat/>
    <w:rsid w:val="00FF67B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F67BD"/>
    <w:rPr>
      <w:color w:val="0000FF"/>
      <w:u w:val="single"/>
    </w:rPr>
  </w:style>
  <w:style w:type="paragraph" w:styleId="NoSpacing">
    <w:name w:val="No Spacing"/>
    <w:uiPriority w:val="1"/>
    <w:qFormat/>
    <w:rsid w:val="00FF67B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s://urldefense.proofpoint.com/v2/url?u=https-3A__doi.org_10.15468_dl.00cd8k&amp;d=DwICAg&amp;c=pZJPUDQ3SB9JplYbifm4nt2lEVG5pWx2KikqINpWlZM&amp;r=9iE1-ZuRcrK1bcpQgDReSQ&amp;m=02qU8DQBi8REt5bqd8Z_hE5JlMq3eSDaDr1xoPEW59M&amp;s=wxGhZNgOA4X3lOF1y3-fSTqiTH83kaUS9wDLq_F5jJE&amp;e=" TargetMode="External"/><Relationship Id="rId117" Type="http://schemas.openxmlformats.org/officeDocument/2006/relationships/hyperlink" Target="https://urldefense.proofpoint.com/v2/url?u=https-3A__doi.org_10.15468_dl.usxbam&amp;d=DwICAg&amp;c=pZJPUDQ3SB9JplYbifm4nt2lEVG5pWx2KikqINpWlZM&amp;r=9iE1-ZuRcrK1bcpQgDReSQ&amp;m=F-mOnmJbLBV8Ii-36R_SKFgJgklL85uJZvBT0EX4URs&amp;s=LEE_PtTsLKyPKJjCAzSolo4ncKGrhspofIbY96pzhoQ&amp;e=" TargetMode="External"/><Relationship Id="rId21" Type="http://schemas.openxmlformats.org/officeDocument/2006/relationships/hyperlink" Target="https://urldefense.proofpoint.com/v2/url?u=https-3A__doi.org_10.15468_dl.gqmwjt&amp;d=DwICAg&amp;c=pZJPUDQ3SB9JplYbifm4nt2lEVG5pWx2KikqINpWlZM&amp;r=9iE1-ZuRcrK1bcpQgDReSQ&amp;m=zRvOHF3xkPtLZY1b8tXXv3b15x1ytXNv5z7uoEELWsg&amp;s=H87Pw7zyFVm77jo6W-Vqb7NGeY-kyINDuql3mEwanlQ&amp;e=" TargetMode="External"/><Relationship Id="rId42" Type="http://schemas.openxmlformats.org/officeDocument/2006/relationships/hyperlink" Target="https://urldefense.proofpoint.com/v2/url?u=https-3A__doi.org_10.15468_dl.k3pbdf&amp;d=DwICAg&amp;c=pZJPUDQ3SB9JplYbifm4nt2lEVG5pWx2KikqINpWlZM&amp;r=9iE1-ZuRcrK1bcpQgDReSQ&amp;m=oJPWqeYzC5gG4AMko9hV0sw7xsmF1EMzLsAmgiBuWXo&amp;s=7a7kYjQ0vszhwoCYMEA3fXPZ4fr1W_fXnXdiGxl7qWI&amp;e=" TargetMode="External"/><Relationship Id="rId47" Type="http://schemas.openxmlformats.org/officeDocument/2006/relationships/hyperlink" Target="https://urldefense.proofpoint.com/v2/url?u=https-3A__doi.org_10.15468_dl.cafvy0&amp;d=DwICAg&amp;c=pZJPUDQ3SB9JplYbifm4nt2lEVG5pWx2KikqINpWlZM&amp;r=9iE1-ZuRcrK1bcpQgDReSQ&amp;m=ROETXyhaKr4ixfrlQ5I6a8PjFIZWiEqstlR-mfgSCHI&amp;s=cIMQgzKU6bXxPydud-DFHhxeKhyi6txMHZNTddHcB5k&amp;e=" TargetMode="External"/><Relationship Id="rId63" Type="http://schemas.openxmlformats.org/officeDocument/2006/relationships/hyperlink" Target="https://urldefense.proofpoint.com/v2/url?u=https-3A__doi.org_10.15468_dl.7l9qgx&amp;d=DwICAg&amp;c=pZJPUDQ3SB9JplYbifm4nt2lEVG5pWx2KikqINpWlZM&amp;r=9iE1-ZuRcrK1bcpQgDReSQ&amp;m=vVx7PLUrquxb6OusAczRl1yHJ0eChp-6pKiQWoFVaDM&amp;s=eYRQLkJQhOX0hKlFUFMPRUk3kjIaS0L7QDTQCOdY-cs&amp;e=" TargetMode="External"/><Relationship Id="rId68" Type="http://schemas.openxmlformats.org/officeDocument/2006/relationships/hyperlink" Target="https://urldefense.proofpoint.com/v2/url?u=https-3A__doi.org_10.15468_dl.shoet5&amp;d=DwICAg&amp;c=pZJPUDQ3SB9JplYbifm4nt2lEVG5pWx2KikqINpWlZM&amp;r=9iE1-ZuRcrK1bcpQgDReSQ&amp;m=uDMbzV5GR4nN8jR5PpuPEIPkya_x8EO5nICsLvV-lqk&amp;s=js9lhR6lJKnZspCnt7T58Yum7Wze3-LAK1hxsepfsSw&amp;e=" TargetMode="External"/><Relationship Id="rId84" Type="http://schemas.openxmlformats.org/officeDocument/2006/relationships/hyperlink" Target="https://urldefense.proofpoint.com/v2/url?u=https-3A__doi.org_10.15468_dl.oxr1uk&amp;d=DwICAg&amp;c=pZJPUDQ3SB9JplYbifm4nt2lEVG5pWx2KikqINpWlZM&amp;r=9iE1-ZuRcrK1bcpQgDReSQ&amp;m=bmZUZoMIVQdlvCzsjpPY5BHtpsuQgeCUfsoK3ldMNUw&amp;s=eGG0vMCCgqSlfqol1I7IZGF1KUa-bDSghd2QcwcwCkE&amp;e=" TargetMode="External"/><Relationship Id="rId89" Type="http://schemas.openxmlformats.org/officeDocument/2006/relationships/hyperlink" Target="https://urldefense.proofpoint.com/v2/url?u=https-3A__doi.org_10.15468_dl.uwcg7w&amp;d=DwICAg&amp;c=pZJPUDQ3SB9JplYbifm4nt2lEVG5pWx2KikqINpWlZM&amp;r=9iE1-ZuRcrK1bcpQgDReSQ&amp;m=kUKhuS0jL9a8IqtDFfFdvoZqLQQg6--AScgJD9nd1A8&amp;s=QvONyZYyf1f6c2UxFF9NddzpI11fgwUkQdUmIAAsDZk&amp;e=" TargetMode="External"/><Relationship Id="rId112" Type="http://schemas.openxmlformats.org/officeDocument/2006/relationships/hyperlink" Target="https://urldefense.proofpoint.com/v2/url?u=https-3A__doi.org_10.15468_dl.wurft4&amp;d=DwICAg&amp;c=pZJPUDQ3SB9JplYbifm4nt2lEVG5pWx2KikqINpWlZM&amp;r=9iE1-ZuRcrK1bcpQgDReSQ&amp;m=BvZCBtv0IlQAC8nO2Vt9Oe2W060qAscW6w9XVNkjaZ8&amp;s=8PnI80MaFD52e46HS4-8FjUP2OWozoh-LQw7cE1pqrY&amp;e=" TargetMode="External"/><Relationship Id="rId16" Type="http://schemas.openxmlformats.org/officeDocument/2006/relationships/hyperlink" Target="https://urldefense.proofpoint.com/v2/url?u=https-3A__doi.org_10.15468_dl.cqurky&amp;d=DwICAg&amp;c=pZJPUDQ3SB9JplYbifm4nt2lEVG5pWx2KikqINpWlZM&amp;r=9iE1-ZuRcrK1bcpQgDReSQ&amp;m=BaIbguBrVY03QUTsAIZ6n20fcdlUyebIvah5HrriNdc&amp;s=Egj29eZl2l49BVJqBDI0EXUpwAYt5dE6_-DArM2Sz5o&amp;e=" TargetMode="External"/><Relationship Id="rId107" Type="http://schemas.openxmlformats.org/officeDocument/2006/relationships/hyperlink" Target="https://urldefense.proofpoint.com/v2/url?u=https-3A__doi.org_10.15468_dl.qlf3oh&amp;d=DwICAg&amp;c=pZJPUDQ3SB9JplYbifm4nt2lEVG5pWx2KikqINpWlZM&amp;r=9iE1-ZuRcrK1bcpQgDReSQ&amp;m=gkW_QZsBZoHseDDpTo64WYnnr9P904nQJ8aQSsgY5nQ&amp;s=Ij7rYrEgedT6RQXAoM9jha7HaGFmwSO0xC6yuxQibps&amp;e=" TargetMode="External"/><Relationship Id="rId11" Type="http://schemas.openxmlformats.org/officeDocument/2006/relationships/hyperlink" Target="https://urldefense.proofpoint.com/v2/url?u=https-3A__doi.org_10.15468_dl.cdukty&amp;d=DwICAg&amp;c=pZJPUDQ3SB9JplYbifm4nt2lEVG5pWx2KikqINpWlZM&amp;r=9iE1-ZuRcrK1bcpQgDReSQ&amp;m=m67Co-PFJzhMISLmz-SkmCotZuN3wpryiRbhKJRrlcQ&amp;s=ACyLpbkEU9awQTeWrIygNvVjid8r961wlSP4lf8cIwY&amp;e=" TargetMode="External"/><Relationship Id="rId32" Type="http://schemas.openxmlformats.org/officeDocument/2006/relationships/hyperlink" Target="https://urldefense.proofpoint.com/v2/url?u=https-3A__doi.org_10.15468_dl.hbiygj&amp;d=DwICAg&amp;c=pZJPUDQ3SB9JplYbifm4nt2lEVG5pWx2KikqINpWlZM&amp;r=9iE1-ZuRcrK1bcpQgDReSQ&amp;m=W-WhnNRcBXiZKJPUyYt1_0iLkuKHV62BqnSAjFMzpYw&amp;s=1UPhk2wnFijIa-r8romnJm-C9r138bLcvMPdAe29MFI&amp;e=" TargetMode="External"/><Relationship Id="rId37" Type="http://schemas.openxmlformats.org/officeDocument/2006/relationships/hyperlink" Target="https://urldefense.proofpoint.com/v2/url?u=https-3A__doi.org_10.15468_dl.y6aqqf&amp;d=DwICAg&amp;c=pZJPUDQ3SB9JplYbifm4nt2lEVG5pWx2KikqINpWlZM&amp;r=9iE1-ZuRcrK1bcpQgDReSQ&amp;m=wEhgLRvJTO9fVnJco1KgJMRxOkuysh_v0XqO8_xXxvI&amp;s=3TDUOAZXakr07VOE1FUDhbP3ZuQQ3tj539aQY0Cxa1E&amp;e=" TargetMode="External"/><Relationship Id="rId53" Type="http://schemas.openxmlformats.org/officeDocument/2006/relationships/hyperlink" Target="https://urldefense.proofpoint.com/v2/url?u=https-3A__doi.org_10.15468_dl.qa1ndg&amp;d=DwICAg&amp;c=pZJPUDQ3SB9JplYbifm4nt2lEVG5pWx2KikqINpWlZM&amp;r=9iE1-ZuRcrK1bcpQgDReSQ&amp;m=yKBHXOXaUH54OHruMTD4v2o_v5oSvhBk3nzXPd9PtUw&amp;s=AatSM-XGpw67e59Bzp260uhksXGjpUjm96ChFJNt54k&amp;e=" TargetMode="External"/><Relationship Id="rId58" Type="http://schemas.openxmlformats.org/officeDocument/2006/relationships/hyperlink" Target="https://urldefense.proofpoint.com/v2/url?u=https-3A__doi.org_10.15468_dl.7ahte4&amp;d=DwICAg&amp;c=pZJPUDQ3SB9JplYbifm4nt2lEVG5pWx2KikqINpWlZM&amp;r=9iE1-ZuRcrK1bcpQgDReSQ&amp;m=kIvUf1bXs6EX_B9Pm4RMYwPpFnirc_Mup70Oyig8jek&amp;s=ON4CW4yJ6I-EmbT33EaynX8L_ResawkLjwMZR5cmrgc&amp;e=" TargetMode="External"/><Relationship Id="rId74" Type="http://schemas.openxmlformats.org/officeDocument/2006/relationships/hyperlink" Target="https://urldefense.proofpoint.com/v2/url?u=https-3A__doi.org_10.15468_dl.pklkur&amp;d=DwICAg&amp;c=pZJPUDQ3SB9JplYbifm4nt2lEVG5pWx2KikqINpWlZM&amp;r=9iE1-ZuRcrK1bcpQgDReSQ&amp;m=_r6DDD-vDYyu0JeFGr41Q23OegpgZFK7tAlOC_Vep7Y&amp;s=2kRohadAHaDSJlq1XgTskEcbC_T88UWjJClkpN4yMZ0&amp;e=" TargetMode="External"/><Relationship Id="rId79" Type="http://schemas.openxmlformats.org/officeDocument/2006/relationships/hyperlink" Target="https://urldefense.proofpoint.com/v2/url?u=https-3A__doi.org_10.15468_dl.phcjov&amp;d=DwICAg&amp;c=pZJPUDQ3SB9JplYbifm4nt2lEVG5pWx2KikqINpWlZM&amp;r=9iE1-ZuRcrK1bcpQgDReSQ&amp;m=3IXnBk6I77boEzr7pSGSd6zumfc0V2EkXvcGvQil7Y0&amp;s=gCuOHxeFDJNajz-FvSwn1W-Ts9YCpEc5pNu-OmoH3gs&amp;e=" TargetMode="External"/><Relationship Id="rId102" Type="http://schemas.openxmlformats.org/officeDocument/2006/relationships/hyperlink" Target="https://urldefense.proofpoint.com/v2/url?u=https-3A__doi.org_10.15468_dl.rlh6gb&amp;d=DwICAg&amp;c=pZJPUDQ3SB9JplYbifm4nt2lEVG5pWx2KikqINpWlZM&amp;r=9iE1-ZuRcrK1bcpQgDReSQ&amp;m=lB2Pbfrf8XqKMRhnwFaf54inFiwHKwAbCAwsNExqOUU&amp;s=x0fkNqvMf4Wsh_6Hb9c4l0FIkEzKmFNx05reXpNzNrw&amp;e=" TargetMode="External"/><Relationship Id="rId5" Type="http://schemas.openxmlformats.org/officeDocument/2006/relationships/hyperlink" Target="https://urldefense.proofpoint.com/v2/url?u=https-3A__doi.org_10.15468_dl.mnoeie&amp;d=DwICAg&amp;c=pZJPUDQ3SB9JplYbifm4nt2lEVG5pWx2KikqINpWlZM&amp;r=9iE1-ZuRcrK1bcpQgDReSQ&amp;m=lgmMkKn9GuFxiEWuqyPfmGZEWdoaXM1rBdh1ErL4Bu0&amp;s=otZNCaRxIwufinm4NCkvDXUgzxQQCf1icSUsUJqxqBQ&amp;e=" TargetMode="External"/><Relationship Id="rId61" Type="http://schemas.openxmlformats.org/officeDocument/2006/relationships/hyperlink" Target="https://urldefense.proofpoint.com/v2/url?u=https-3A__doi.org_10.15468_dl.hlwxft&amp;d=DwICAg&amp;c=pZJPUDQ3SB9JplYbifm4nt2lEVG5pWx2KikqINpWlZM&amp;r=9iE1-ZuRcrK1bcpQgDReSQ&amp;m=PIHXBK6EYd-Wny30GZvflQ-0K-TRuFo2VnFWpA9C-P4&amp;s=bGPFNiGozz3-D15s91dwcwT-IqxIYj2j0SSwRZsan6o&amp;e=" TargetMode="External"/><Relationship Id="rId82" Type="http://schemas.openxmlformats.org/officeDocument/2006/relationships/hyperlink" Target="https://urldefense.proofpoint.com/v2/url?u=https-3A__doi.org_10.15468_dl.mxgz8z&amp;d=DwICAg&amp;c=pZJPUDQ3SB9JplYbifm4nt2lEVG5pWx2KikqINpWlZM&amp;r=9iE1-ZuRcrK1bcpQgDReSQ&amp;m=Nzr09X1pGkfYxuMrbUPJRcfeB82hEjDyjGi2-ivbohU&amp;s=1kE-7SwuRo0MowWTxJT5QpyxUHmWHFcSbOtxmo_KoHg&amp;e=" TargetMode="External"/><Relationship Id="rId90" Type="http://schemas.openxmlformats.org/officeDocument/2006/relationships/hyperlink" Target="https://urldefense.proofpoint.com/v2/url?u=https-3A__doi.org_10.15468_dl.skc76c&amp;d=DwICAg&amp;c=pZJPUDQ3SB9JplYbifm4nt2lEVG5pWx2KikqINpWlZM&amp;r=9iE1-ZuRcrK1bcpQgDReSQ&amp;m=BSmtWqjXOWGO8uvrcb5Q5eQcOKOlUWP2GnpbkVDgm0I&amp;s=HT4neXp2yQfvUq4skbrdMbORu_ZhY7w3x4Tj75vuw60&amp;e=" TargetMode="External"/><Relationship Id="rId95" Type="http://schemas.openxmlformats.org/officeDocument/2006/relationships/hyperlink" Target="https://urldefense.proofpoint.com/v2/url?u=https-3A__doi.org_10.15468_dl.nakzua&amp;d=DwICAg&amp;c=pZJPUDQ3SB9JplYbifm4nt2lEVG5pWx2KikqINpWlZM&amp;r=9iE1-ZuRcrK1bcpQgDReSQ&amp;m=3AQPtgPhBMHGJNtQncLr1oZ7VbiLAY896icak8cFHow&amp;s=uYCP51KIVqENo3l1JXAhXryMI3OFZbT4HysuAWQ2kCA&amp;e=" TargetMode="External"/><Relationship Id="rId19" Type="http://schemas.openxmlformats.org/officeDocument/2006/relationships/hyperlink" Target="https://urldefense.proofpoint.com/v2/url?u=https-3A__doi.org_10.15468_dl.fxxbvw&amp;d=DwICAg&amp;c=pZJPUDQ3SB9JplYbifm4nt2lEVG5pWx2KikqINpWlZM&amp;r=9iE1-ZuRcrK1bcpQgDReSQ&amp;m=bwLm9hM34Mmlkun50mrUJbtLQXUPfqev6K5GvQL-aGg&amp;s=xz_dhDa-vle_E253NIcFseND56_-uj8vhLb8Cmi7P-w&amp;e=" TargetMode="External"/><Relationship Id="rId14" Type="http://schemas.openxmlformats.org/officeDocument/2006/relationships/hyperlink" Target="https://urldefense.proofpoint.com/v2/url?u=https-3A__doi.org_10.15468_dl.2nuqqe&amp;d=DwICAg&amp;c=pZJPUDQ3SB9JplYbifm4nt2lEVG5pWx2KikqINpWlZM&amp;r=9iE1-ZuRcrK1bcpQgDReSQ&amp;m=bir4r56FL7XdQ0TZUAvrCtREogbBpxnKZaMaR633GZ4&amp;s=K19SXrtyYIzfExPQ6wRvrvXCPucQA18qQ_CP3pfVq30&amp;e=" TargetMode="External"/><Relationship Id="rId22" Type="http://schemas.openxmlformats.org/officeDocument/2006/relationships/hyperlink" Target="https://urldefense.proofpoint.com/v2/url?u=https-3A__doi.org_10.15468_dl.upotrx&amp;d=DwICAg&amp;c=pZJPUDQ3SB9JplYbifm4nt2lEVG5pWx2KikqINpWlZM&amp;r=9iE1-ZuRcrK1bcpQgDReSQ&amp;m=7rPZb9jxpIrZsiRJQde75qJpiAYzHu8novpBcVBfeOA&amp;s=GE7EoTC1pdcXCd-OJs-5EQw1RAOhPI2lNOBRAWRDRFA&amp;e=" TargetMode="External"/><Relationship Id="rId27" Type="http://schemas.openxmlformats.org/officeDocument/2006/relationships/hyperlink" Target="https://urldefense.proofpoint.com/v2/url?u=https-3A__doi.org_10.15468_dl.g8aa6x&amp;d=DwICAg&amp;c=pZJPUDQ3SB9JplYbifm4nt2lEVG5pWx2KikqINpWlZM&amp;r=9iE1-ZuRcrK1bcpQgDReSQ&amp;m=QyRHT8WpecWFL7ITBb7tBhemTGS-zrGay5f2aEI2WAY&amp;s=mj-4BBwVSJRiFmwQwErOB0RxA8r1tb-rlCTLH8jfJPo&amp;e=" TargetMode="External"/><Relationship Id="rId30" Type="http://schemas.openxmlformats.org/officeDocument/2006/relationships/hyperlink" Target="https://urldefense.proofpoint.com/v2/url?u=https-3A__doi.org_10.15468_dl.sgey2e&amp;d=DwICAg&amp;c=pZJPUDQ3SB9JplYbifm4nt2lEVG5pWx2KikqINpWlZM&amp;r=9iE1-ZuRcrK1bcpQgDReSQ&amp;m=89Vg8XH0RRTq-7HZj-PmVL9T6SDrZrytV6gELaqEexc&amp;s=lF3oqarXwTpGgMyusnHJlLn5p-2iOjpteG7vvkn-3pc&amp;e=" TargetMode="External"/><Relationship Id="rId35" Type="http://schemas.openxmlformats.org/officeDocument/2006/relationships/hyperlink" Target="https://urldefense.proofpoint.com/v2/url?u=https-3A__doi.org_10.15468_dl.3vkwal&amp;d=DwICAg&amp;c=pZJPUDQ3SB9JplYbifm4nt2lEVG5pWx2KikqINpWlZM&amp;r=9iE1-ZuRcrK1bcpQgDReSQ&amp;m=zBLooF5mLeK4kYhbin3XF451_bIbKyLO_mpDwCYw9Ac&amp;s=HKKCb-jQJhoP_AeMCxie9XDQtSpfxamrsYxa1QaLESU&amp;e=" TargetMode="External"/><Relationship Id="rId43" Type="http://schemas.openxmlformats.org/officeDocument/2006/relationships/hyperlink" Target="https://urldefense.proofpoint.com/v2/url?u=https-3A__doi.org_10.15468_dl.b3eger&amp;d=DwICAg&amp;c=pZJPUDQ3SB9JplYbifm4nt2lEVG5pWx2KikqINpWlZM&amp;r=9iE1-ZuRcrK1bcpQgDReSQ&amp;m=Yjqkee0ZO-eHI0pgheE9a9d4ESI75rVEW7HOTJJgNT4&amp;s=82sSHLG-x9rvfnPp9F-lOx9H_zqZABU4-1YvjYhQSGQ&amp;e=" TargetMode="External"/><Relationship Id="rId48" Type="http://schemas.openxmlformats.org/officeDocument/2006/relationships/hyperlink" Target="https://urldefense.proofpoint.com/v2/url?u=https-3A__doi.org_10.15468_dl.jzdw0z&amp;d=DwICAg&amp;c=pZJPUDQ3SB9JplYbifm4nt2lEVG5pWx2KikqINpWlZM&amp;r=9iE1-ZuRcrK1bcpQgDReSQ&amp;m=HK4nUYyqShEaHqat4vuuMLJh6900-RoEdqWGurIdjmY&amp;s=F7AJ8oUuoR2DqsVs4TTA_ycbw9HdzWEK3-5WkF4vcho&amp;e=" TargetMode="External"/><Relationship Id="rId56" Type="http://schemas.openxmlformats.org/officeDocument/2006/relationships/hyperlink" Target="https://urldefense.proofpoint.com/v2/url?u=https-3A__doi.org_10.15468_dl.xo4tap&amp;d=DwICAg&amp;c=pZJPUDQ3SB9JplYbifm4nt2lEVG5pWx2KikqINpWlZM&amp;r=9iE1-ZuRcrK1bcpQgDReSQ&amp;m=RW0YYXihNU2iNbegdH6LhuGarUyvCc9gQWN0HKYjvgY&amp;s=2cxHUGUdONCIUYCFpDqhYYZApWbiiSUFu3E92xTBVwY&amp;e=" TargetMode="External"/><Relationship Id="rId64" Type="http://schemas.openxmlformats.org/officeDocument/2006/relationships/hyperlink" Target="https://urldefense.proofpoint.com/v2/url?u=https-3A__doi.org_10.15468_dl.glu8ja&amp;d=DwICAg&amp;c=pZJPUDQ3SB9JplYbifm4nt2lEVG5pWx2KikqINpWlZM&amp;r=9iE1-ZuRcrK1bcpQgDReSQ&amp;m=HU5KWIL9bkxwKLAPbsB2AlFpOK1aqyWp0uXn0ymm4zw&amp;s=TOaKBLYucxqpQljXFJskpk0F1MOs2RJjZEoid0sqPDU&amp;e=" TargetMode="External"/><Relationship Id="rId69" Type="http://schemas.openxmlformats.org/officeDocument/2006/relationships/hyperlink" Target="https://urldefense.proofpoint.com/v2/url?u=https-3A__doi.org_10.15468_dl.uvqvgh&amp;d=DwICAg&amp;c=pZJPUDQ3SB9JplYbifm4nt2lEVG5pWx2KikqINpWlZM&amp;r=9iE1-ZuRcrK1bcpQgDReSQ&amp;m=oIUp9SF4S49w8gLKycgyEP0_weUT8XXmkFcz_4p2wuU&amp;s=JoJle8bzCVaPAb8m80vQ9uw9sYapzcsnWFCo7vvcLeA&amp;e=" TargetMode="External"/><Relationship Id="rId77" Type="http://schemas.openxmlformats.org/officeDocument/2006/relationships/hyperlink" Target="https://urldefense.proofpoint.com/v2/url?u=https-3A__doi.org_10.15468_dl.qdtu5y&amp;d=DwICAg&amp;c=pZJPUDQ3SB9JplYbifm4nt2lEVG5pWx2KikqINpWlZM&amp;r=9iE1-ZuRcrK1bcpQgDReSQ&amp;m=6AQgzZ05yu21epusKtxAJdB0FOB-l802wh7lgSPk29A&amp;s=fBxO6Gut0d02smiyJ9iCZpRZTDFEpfp6T-_kS5yEyco&amp;e=" TargetMode="External"/><Relationship Id="rId100" Type="http://schemas.openxmlformats.org/officeDocument/2006/relationships/hyperlink" Target="https://urldefense.proofpoint.com/v2/url?u=https-3A__doi.org_10.15468_dl.3htzhn&amp;d=DwICAg&amp;c=pZJPUDQ3SB9JplYbifm4nt2lEVG5pWx2KikqINpWlZM&amp;r=9iE1-ZuRcrK1bcpQgDReSQ&amp;m=3wDO83Fn_wRmmA-dupf_0hwUww7uvwOLyBIx2KxYhy0&amp;s=AxjZb28s1-71z4RvFePu9JlAGm9riauBBuUrXtZ-OAg&amp;e=" TargetMode="External"/><Relationship Id="rId105" Type="http://schemas.openxmlformats.org/officeDocument/2006/relationships/hyperlink" Target="https://urldefense.proofpoint.com/v2/url?u=https-3A__doi.org_10.15468_dl.upwv3d&amp;d=DwICAg&amp;c=pZJPUDQ3SB9JplYbifm4nt2lEVG5pWx2KikqINpWlZM&amp;r=9iE1-ZuRcrK1bcpQgDReSQ&amp;m=o4OJ1kFM-Gm9dd0f0awOtgAmnKsRKcuca1Fhk20kx0U&amp;s=h8nUdzkDla6JFzom_x7453CfyBovLsZ84PnI2bLwzsI&amp;e=" TargetMode="External"/><Relationship Id="rId113" Type="http://schemas.openxmlformats.org/officeDocument/2006/relationships/hyperlink" Target="https://urldefense.proofpoint.com/v2/url?u=https-3A__doi.org_10.15468_dl.piwypo&amp;d=DwICAg&amp;c=pZJPUDQ3SB9JplYbifm4nt2lEVG5pWx2KikqINpWlZM&amp;r=9iE1-ZuRcrK1bcpQgDReSQ&amp;m=_ecgGzSlNeavysA1xSIc4WiP9_CSZbwid1F9ivAu_eg&amp;s=de9-oVjEnhTqqau06eByEgtqE_jTRy9H9T-odmYm9Kg&amp;e=" TargetMode="External"/><Relationship Id="rId118" Type="http://schemas.openxmlformats.org/officeDocument/2006/relationships/hyperlink" Target="https://urldefense.proofpoint.com/v2/url?u=https-3A__doi.org_10.15468_dl.bcrckz&amp;d=DwICAg&amp;c=pZJPUDQ3SB9JplYbifm4nt2lEVG5pWx2KikqINpWlZM&amp;r=9iE1-ZuRcrK1bcpQgDReSQ&amp;m=rHnXqlblNmiK1A0bLjdhKFEUo_A_Hr8DVi1Az5lZOQ0&amp;s=gawbft6HyWfSAdMEuSqK5ogxRTnutCRCVVoyLuT1JDM&amp;e=" TargetMode="External"/><Relationship Id="rId8" Type="http://schemas.openxmlformats.org/officeDocument/2006/relationships/hyperlink" Target="https://urldefense.proofpoint.com/v2/url?u=https-3A__doi.org_10.15468_dl.rf6u5d&amp;d=DwICAg&amp;c=pZJPUDQ3SB9JplYbifm4nt2lEVG5pWx2KikqINpWlZM&amp;r=9iE1-ZuRcrK1bcpQgDReSQ&amp;m=fhI6xvuHNYEP0SAVjStkbvTYh_gHE0uLbKKKvBHzDo0&amp;s=wmRMgNJBNlTkmOgkgzoRJGdx1jMWAbj9nFgJSKuMLd0&amp;e=" TargetMode="External"/><Relationship Id="rId51" Type="http://schemas.openxmlformats.org/officeDocument/2006/relationships/hyperlink" Target="https://urldefense.proofpoint.com/v2/url?u=https-3A__doi.org_10.15468_dl.ioy95l&amp;d=DwICAg&amp;c=pZJPUDQ3SB9JplYbifm4nt2lEVG5pWx2KikqINpWlZM&amp;r=9iE1-ZuRcrK1bcpQgDReSQ&amp;m=C9XV4CuPhcrztfskY6HWyYM2lRsfrVUOQb0EEPiEJvQ&amp;s=KqTVYDzyTTXujDm7JTWlvifWRfOMx4L71UiqvLLe2aY&amp;e=" TargetMode="External"/><Relationship Id="rId72" Type="http://schemas.openxmlformats.org/officeDocument/2006/relationships/hyperlink" Target="https://urldefense.proofpoint.com/v2/url?u=https-3A__doi.org_10.15468_dl.ejhbfd&amp;d=DwICAg&amp;c=pZJPUDQ3SB9JplYbifm4nt2lEVG5pWx2KikqINpWlZM&amp;r=9iE1-ZuRcrK1bcpQgDReSQ&amp;m=8ASsRGPEt3mDHK6XABQOhDOEejTczQkXsMb5wjoSR4w&amp;s=Qm5gWNrb07Wf7s0qvv5-WceABu2WfG7mBT4-yBAy0SQ&amp;e=" TargetMode="External"/><Relationship Id="rId80" Type="http://schemas.openxmlformats.org/officeDocument/2006/relationships/hyperlink" Target="https://urldefense.proofpoint.com/v2/url?u=https-3A__doi.org_10.15468_dl.hrkqxc&amp;d=DwICAg&amp;c=pZJPUDQ3SB9JplYbifm4nt2lEVG5pWx2KikqINpWlZM&amp;r=9iE1-ZuRcrK1bcpQgDReSQ&amp;m=_j1ymv7gVivTx7xHTreffB7-J1ZCxL_ASLHoENZiV8k&amp;s=pPrA4IB8DPAFkugiWnccwDSCmjH1lkk9CZbwKGJqhzc&amp;e=" TargetMode="External"/><Relationship Id="rId85" Type="http://schemas.openxmlformats.org/officeDocument/2006/relationships/hyperlink" Target="https://urldefense.proofpoint.com/v2/url?u=https-3A__doi.org_10.15468_dl.re9ekx&amp;d=DwICAg&amp;c=pZJPUDQ3SB9JplYbifm4nt2lEVG5pWx2KikqINpWlZM&amp;r=9iE1-ZuRcrK1bcpQgDReSQ&amp;m=QOPiXKQc8jL_rfkCqvwSf2WLZXiFh4wGN3LVLlY21V4&amp;s=cyTYsRb291ME323Zev0KOZyIrE37NPb5pxNuuJZFz8k&amp;e=" TargetMode="External"/><Relationship Id="rId93" Type="http://schemas.openxmlformats.org/officeDocument/2006/relationships/hyperlink" Target="https://urldefense.proofpoint.com/v2/url?u=https-3A__doi.org_10.15468_dl.usfo3u&amp;d=DwICAg&amp;c=pZJPUDQ3SB9JplYbifm4nt2lEVG5pWx2KikqINpWlZM&amp;r=9iE1-ZuRcrK1bcpQgDReSQ&amp;m=0pCzrBdaoAEvoJTM4vEGY2h5_Za_ePEtQsYNqDcIzyE&amp;s=aoYZpAzuTMfiamHTtcVZ1z0VjMohEJcsQ4vxjFhVNCY&amp;e=" TargetMode="External"/><Relationship Id="rId98" Type="http://schemas.openxmlformats.org/officeDocument/2006/relationships/hyperlink" Target="https://urldefense.proofpoint.com/v2/url?u=https-3A__doi.org_10.15468_dl.4ri93q&amp;d=DwICAg&amp;c=pZJPUDQ3SB9JplYbifm4nt2lEVG5pWx2KikqINpWlZM&amp;r=9iE1-ZuRcrK1bcpQgDReSQ&amp;m=JMRwF-bMaO5bxVcprR8thV-Chyicg6KiKlN7hvRCjew&amp;s=5e-_C7RfnGy0M7-wfvqpYvzw20T_UE7t3sjrdap0bMk&amp;e=" TargetMode="External"/><Relationship Id="rId121" Type="http://schemas.openxmlformats.org/officeDocument/2006/relationships/fontTable" Target="fontTable.xml"/><Relationship Id="rId3" Type="http://schemas.openxmlformats.org/officeDocument/2006/relationships/settings" Target="settings.xml"/><Relationship Id="rId12" Type="http://schemas.openxmlformats.org/officeDocument/2006/relationships/hyperlink" Target="https://urldefense.proofpoint.com/v2/url?u=https-3A__doi.org_10.15468_dl.bvdggt&amp;d=DwICAg&amp;c=pZJPUDQ3SB9JplYbifm4nt2lEVG5pWx2KikqINpWlZM&amp;r=9iE1-ZuRcrK1bcpQgDReSQ&amp;m=k84nfryoybanfJ6n4C7908GOLlmYU42W5u09G9drtUs&amp;s=1_ZyeIpKmx1FGHn83LbWnWnP0sRW9oKAuHL379sM1hg&amp;e=" TargetMode="External"/><Relationship Id="rId17" Type="http://schemas.openxmlformats.org/officeDocument/2006/relationships/hyperlink" Target="https://urldefense.proofpoint.com/v2/url?u=https-3A__doi.org_10.15468_dl.fzwzou&amp;d=DwICAg&amp;c=pZJPUDQ3SB9JplYbifm4nt2lEVG5pWx2KikqINpWlZM&amp;r=9iE1-ZuRcrK1bcpQgDReSQ&amp;m=aPyKzh8K4pbHSG6ynCI3ROhGi4Usq-SC-OupS1PjVTM&amp;s=goxP4T7zXSCve9NManWeast2s7Jqm5og4eoXWVZ3lWI&amp;e=" TargetMode="External"/><Relationship Id="rId25" Type="http://schemas.openxmlformats.org/officeDocument/2006/relationships/hyperlink" Target="https://urldefense.proofpoint.com/v2/url?u=https-3A__doi.org_10.15468_dl.wfoxho&amp;d=DwICAg&amp;c=pZJPUDQ3SB9JplYbifm4nt2lEVG5pWx2KikqINpWlZM&amp;r=9iE1-ZuRcrK1bcpQgDReSQ&amp;m=Xa1raCsI9OaYLyLbtffEh-P0iffpj6i38gFyluNsF90&amp;s=UyzhLOaeaeMVg9Qa3YUmVpCwWKnF8SLM8h0UKJgBn_k&amp;e=" TargetMode="External"/><Relationship Id="rId33" Type="http://schemas.openxmlformats.org/officeDocument/2006/relationships/hyperlink" Target="https://urldefense.proofpoint.com/v2/url?u=https-3A__doi.org_10.15468_dl.bbixgx&amp;d=DwICAg&amp;c=pZJPUDQ3SB9JplYbifm4nt2lEVG5pWx2KikqINpWlZM&amp;r=9iE1-ZuRcrK1bcpQgDReSQ&amp;m=CkEZcevShB7gfR3H7iuhcVfWuTLihSEZZc3Rkahar5I&amp;s=vPAWNzprRpJV9YmAwV-zlupxBsueho5oLMlG3JEQQi4&amp;e=" TargetMode="External"/><Relationship Id="rId38" Type="http://schemas.openxmlformats.org/officeDocument/2006/relationships/hyperlink" Target="https://urldefense.proofpoint.com/v2/url?u=https-3A__doi.org_10.15468_dl.j31opn&amp;d=DwICAg&amp;c=pZJPUDQ3SB9JplYbifm4nt2lEVG5pWx2KikqINpWlZM&amp;r=9iE1-ZuRcrK1bcpQgDReSQ&amp;m=-WsrM4pZmjvZGb3R2B97vb-ZcZcdX_YY-_ygtotW_M4&amp;s=uJH1ZQ5-is6Wd3a8b-FM2BPDjNn5eskKiEeVgZz10A0&amp;e=" TargetMode="External"/><Relationship Id="rId46" Type="http://schemas.openxmlformats.org/officeDocument/2006/relationships/hyperlink" Target="https://urldefense.proofpoint.com/v2/url?u=https-3A__doi.org_10.15468_dl.08ggua&amp;d=DwICAg&amp;c=pZJPUDQ3SB9JplYbifm4nt2lEVG5pWx2KikqINpWlZM&amp;r=9iE1-ZuRcrK1bcpQgDReSQ&amp;m=NXuPgSWGoK7vefrRg7ZD42PlIPjHB9PvSo1u3lZkf4U&amp;s=I6XTnS5YRmwcVHXdYRyZ1gGpZhcFfpCTDmXeqohah6U&amp;e=" TargetMode="External"/><Relationship Id="rId59" Type="http://schemas.openxmlformats.org/officeDocument/2006/relationships/hyperlink" Target="https://urldefense.proofpoint.com/v2/url?u=https-3A__doi.org_10.15468_dl.hizlbm&amp;d=DwICAg&amp;c=pZJPUDQ3SB9JplYbifm4nt2lEVG5pWx2KikqINpWlZM&amp;r=9iE1-ZuRcrK1bcpQgDReSQ&amp;m=KcRmyGifAMKM55x_ooc5VMX19FGxeBfLN0pSmazvsgQ&amp;s=7A6fI04ncPU3j5ay1Xje0GnPR77ypdSnbtvs--IxJjY&amp;e=" TargetMode="External"/><Relationship Id="rId67" Type="http://schemas.openxmlformats.org/officeDocument/2006/relationships/hyperlink" Target="https://urldefense.proofpoint.com/v2/url?u=https-3A__doi.org_10.15468_dl.gcwutg&amp;d=DwICAg&amp;c=pZJPUDQ3SB9JplYbifm4nt2lEVG5pWx2KikqINpWlZM&amp;r=9iE1-ZuRcrK1bcpQgDReSQ&amp;m=Suu1AawbATtRZM4r2iPQSQ4CnYXwmRZ_8nJJvt1bNwc&amp;s=0sMW7zXJOmGC4En_-bQlzbW7ZzAmeyQlTb77kLYfwEc&amp;e=" TargetMode="External"/><Relationship Id="rId103" Type="http://schemas.openxmlformats.org/officeDocument/2006/relationships/hyperlink" Target="https://urldefense.proofpoint.com/v2/url?u=https-3A__doi.org_10.15468_dl.hc012i&amp;d=DwICAg&amp;c=pZJPUDQ3SB9JplYbifm4nt2lEVG5pWx2KikqINpWlZM&amp;r=9iE1-ZuRcrK1bcpQgDReSQ&amp;m=MNOO54vUYpaG4d-jUC32_IvPnMXNAgQAWG-XOCUTtB4&amp;s=6CkHmUYR7Dw2Ir3XyzfYoDjo2Qq0Cx4y-882SPlhiQI&amp;e=" TargetMode="External"/><Relationship Id="rId108" Type="http://schemas.openxmlformats.org/officeDocument/2006/relationships/hyperlink" Target="https://urldefense.proofpoint.com/v2/url?u=https-3A__doi.org_10.15468_dl.acq15k&amp;d=DwICAg&amp;c=pZJPUDQ3SB9JplYbifm4nt2lEVG5pWx2KikqINpWlZM&amp;r=9iE1-ZuRcrK1bcpQgDReSQ&amp;m=poJZnMce7d4iu6jtdoEGGhgicmfslinGvukYw7dXnqo&amp;s=Jvrunty2WTpcGmZOj-Wp-F526mS3eZNMaoSOu2HItxI&amp;e=" TargetMode="External"/><Relationship Id="rId116" Type="http://schemas.openxmlformats.org/officeDocument/2006/relationships/hyperlink" Target="https://urldefense.proofpoint.com/v2/url?u=https-3A__doi.org_10.15468_dl.sggvhb&amp;d=DwICAg&amp;c=pZJPUDQ3SB9JplYbifm4nt2lEVG5pWx2KikqINpWlZM&amp;r=9iE1-ZuRcrK1bcpQgDReSQ&amp;m=xYQlXciBIzXfCxUzbJgFyXU1k9Y8XK9tePlugigcPjI&amp;s=LliLz6Aj4puWsSDQWilIb7Srw3qfCf50cdQBZrtM4EA&amp;e=" TargetMode="External"/><Relationship Id="rId20" Type="http://schemas.openxmlformats.org/officeDocument/2006/relationships/hyperlink" Target="https://urldefense.proofpoint.com/v2/url?u=https-3A__doi.org_10.15468_dl.kcqiw5&amp;d=DwICAg&amp;c=pZJPUDQ3SB9JplYbifm4nt2lEVG5pWx2KikqINpWlZM&amp;r=9iE1-ZuRcrK1bcpQgDReSQ&amp;m=XjE73Lup4JYDPuUropAQZGS4CRRK1GX4pDBlQb4OlK0&amp;s=FLakhmxUh1zItqFyOzKZtoMutkNGd0_2eoVqqujl9kE&amp;e=" TargetMode="External"/><Relationship Id="rId41" Type="http://schemas.openxmlformats.org/officeDocument/2006/relationships/hyperlink" Target="https://urldefense.proofpoint.com/v2/url?u=https-3A__doi.org_10.15468_dl.z7ghnr&amp;d=DwICAg&amp;c=pZJPUDQ3SB9JplYbifm4nt2lEVG5pWx2KikqINpWlZM&amp;r=9iE1-ZuRcrK1bcpQgDReSQ&amp;m=Wldz0LzYY654SuAaEcuPSU0RH82l3tULORzKxQJrEpY&amp;s=jfLrg_nYYmcYAsmC7_j-xaky1Bx80Qgww_-XpISJKHo&amp;e=" TargetMode="External"/><Relationship Id="rId54" Type="http://schemas.openxmlformats.org/officeDocument/2006/relationships/hyperlink" Target="https://urldefense.proofpoint.com/v2/url?u=https-3A__doi.org_10.15468_dl.2b6lev&amp;d=DwICAg&amp;c=pZJPUDQ3SB9JplYbifm4nt2lEVG5pWx2KikqINpWlZM&amp;r=9iE1-ZuRcrK1bcpQgDReSQ&amp;m=DbUcyqlXwTBFggziN5iDGA5hkoSE-M7oX9Fxd7pjGR4&amp;s=DC3b0DubxYh9162aVp7Zu-1EWgjcFKPMNAgN2LLQEBs&amp;e=" TargetMode="External"/><Relationship Id="rId62" Type="http://schemas.openxmlformats.org/officeDocument/2006/relationships/hyperlink" Target="https://urldefense.proofpoint.com/v2/url?u=https-3A__doi.org_10.15468_dl.egudox&amp;d=DwICAg&amp;c=pZJPUDQ3SB9JplYbifm4nt2lEVG5pWx2KikqINpWlZM&amp;r=9iE1-ZuRcrK1bcpQgDReSQ&amp;m=pLVcRhg3QS_dL4Te-hVr7hJDlvEkvjU_LnQBMyRK480&amp;s=VG-v_t1hd7nuOP45rUDD2069l1g2Pf4VCNYWf7XgkxU&amp;e=" TargetMode="External"/><Relationship Id="rId70" Type="http://schemas.openxmlformats.org/officeDocument/2006/relationships/hyperlink" Target="https://urldefense.proofpoint.com/v2/url?u=https-3A__doi.org_10.15468_dl.yrdcli&amp;d=DwICAg&amp;c=pZJPUDQ3SB9JplYbifm4nt2lEVG5pWx2KikqINpWlZM&amp;r=9iE1-ZuRcrK1bcpQgDReSQ&amp;m=YBt4LShryJo6eUusPLLdI0m7A8m5Ybkrw9UkXI19uSo&amp;s=i6zGHeIuJhmljyEPy915DrkqsZokNf3fgQpfBt6CsT8&amp;e=" TargetMode="External"/><Relationship Id="rId75" Type="http://schemas.openxmlformats.org/officeDocument/2006/relationships/hyperlink" Target="https://urldefense.proofpoint.com/v2/url?u=https-3A__doi.org_10.15468_dl.eoipod&amp;d=DwICAg&amp;c=pZJPUDQ3SB9JplYbifm4nt2lEVG5pWx2KikqINpWlZM&amp;r=9iE1-ZuRcrK1bcpQgDReSQ&amp;m=wfXaKufbVf7RqDZvFek8P2SNd-jgEwO3GECcfHrQnPw&amp;s=20fr_rHatM_G3YMaanoC8jeto81Z-Zgw19Q2kOVV258&amp;e=" TargetMode="External"/><Relationship Id="rId83" Type="http://schemas.openxmlformats.org/officeDocument/2006/relationships/hyperlink" Target="https://urldefense.proofpoint.com/v2/url?u=https-3A__doi.org_10.15468_dl.9dq3rw&amp;d=DwICAg&amp;c=pZJPUDQ3SB9JplYbifm4nt2lEVG5pWx2KikqINpWlZM&amp;r=9iE1-ZuRcrK1bcpQgDReSQ&amp;m=PhV0JaMoUGVy0-hGNiIPB_m_cB7ahbrAevspOew8iP8&amp;s=Anafz0M13kRJKISwkSEFRE8kxgkOdIqxCnzMuI9SYOs&amp;e=" TargetMode="External"/><Relationship Id="rId88" Type="http://schemas.openxmlformats.org/officeDocument/2006/relationships/hyperlink" Target="https://urldefense.proofpoint.com/v2/url?u=https-3A__doi.org_10.15468_dl.4ggmug&amp;d=DwICAg&amp;c=pZJPUDQ3SB9JplYbifm4nt2lEVG5pWx2KikqINpWlZM&amp;r=9iE1-ZuRcrK1bcpQgDReSQ&amp;m=IWNsZ4RiLi18_bNaJc0VraKdSCarAlsrb3lVdIT7Asc&amp;s=h4UVWI2_gsT3M6WgIywznFszd8amBMBmW256fW9ScCA&amp;e=" TargetMode="External"/><Relationship Id="rId91" Type="http://schemas.openxmlformats.org/officeDocument/2006/relationships/hyperlink" Target="https://urldefense.proofpoint.com/v2/url?u=https-3A__doi.org_10.15468_dl.ffiror&amp;d=DwICAg&amp;c=pZJPUDQ3SB9JplYbifm4nt2lEVG5pWx2KikqINpWlZM&amp;r=9iE1-ZuRcrK1bcpQgDReSQ&amp;m=sXqisc1Y5qekMML0jWQK8q4Adbf2eYOyAViuFf8xViA&amp;s=ypN2tKUwvZ7R4zYLo4MYZtkUWZXyrHLXTD9kVycTVI4&amp;e=" TargetMode="External"/><Relationship Id="rId96" Type="http://schemas.openxmlformats.org/officeDocument/2006/relationships/hyperlink" Target="https://urldefense.proofpoint.com/v2/url?u=https-3A__doi.org_10.15468_dl.q7bfg2&amp;d=DwICAg&amp;c=pZJPUDQ3SB9JplYbifm4nt2lEVG5pWx2KikqINpWlZM&amp;r=9iE1-ZuRcrK1bcpQgDReSQ&amp;m=a5HqaNXiZ_yVnVdz7CWVH-vrghFV-lfbDp1-iGrX2mA&amp;s=pNVORyjQf160H9Ez1ha46s9SFfaH7osVE85_Ym603oQ&amp;e=" TargetMode="External"/><Relationship Id="rId111" Type="http://schemas.openxmlformats.org/officeDocument/2006/relationships/hyperlink" Target="https://urldefense.proofpoint.com/v2/url?u=https-3A__doi.org_10.15468_dl.rpxtdj&amp;d=DwICAg&amp;c=pZJPUDQ3SB9JplYbifm4nt2lEVG5pWx2KikqINpWlZM&amp;r=9iE1-ZuRcrK1bcpQgDReSQ&amp;m=kZ8m2yV6ZMooxb9_Za-q3BkblIhJqrTf8xmSG9TBIsc&amp;s=oPhkvLpkxIm3SVgMoaoT9hQsJokoifIyRhxrGqGPWpE&amp;e=" TargetMode="External"/><Relationship Id="rId1" Type="http://schemas.openxmlformats.org/officeDocument/2006/relationships/styles" Target="styles.xml"/><Relationship Id="rId6" Type="http://schemas.openxmlformats.org/officeDocument/2006/relationships/hyperlink" Target="https://urldefense.proofpoint.com/v2/url?u=https-3A__doi.org_10.15468_dl.exo4h7&amp;d=DwICAg&amp;c=pZJPUDQ3SB9JplYbifm4nt2lEVG5pWx2KikqINpWlZM&amp;r=9iE1-ZuRcrK1bcpQgDReSQ&amp;m=WGK9GPFyJ8FQOs1qOX5s2QpHbYOTq2FqareDXEG14B4&amp;s=OLH_33EVWgCO89SpJeZAVp_8bJmJZnn3s4mpZao9HKs&amp;e=" TargetMode="External"/><Relationship Id="rId15" Type="http://schemas.openxmlformats.org/officeDocument/2006/relationships/hyperlink" Target="https://urldefense.proofpoint.com/v2/url?u=https-3A__doi.org_10.15468_dl.ulqwpz&amp;d=DwICAg&amp;c=pZJPUDQ3SB9JplYbifm4nt2lEVG5pWx2KikqINpWlZM&amp;r=9iE1-ZuRcrK1bcpQgDReSQ&amp;m=mIGNPwTwkU0iAZBnTJnCiO14HB0-y_cIa1_frXD7UaU&amp;s=LJMLhWKZZyphWKfIFaMBubUaqQics8-wBbZT4-3fhyA&amp;e=" TargetMode="External"/><Relationship Id="rId23" Type="http://schemas.openxmlformats.org/officeDocument/2006/relationships/hyperlink" Target="https://urldefense.proofpoint.com/v2/url?u=https-3A__doi.org_10.15468_dl.hsm5tz&amp;d=DwICAg&amp;c=pZJPUDQ3SB9JplYbifm4nt2lEVG5pWx2KikqINpWlZM&amp;r=9iE1-ZuRcrK1bcpQgDReSQ&amp;m=zEoJvUMW9qPeE0UwMzSSOtLQIc4krS3Nvhd1ekQO2-0&amp;s=xz9XnJJkY2jqiLg7hksUFXvZ3gasV3m0Zyr9iq3Qd2E&amp;e=" TargetMode="External"/><Relationship Id="rId28" Type="http://schemas.openxmlformats.org/officeDocument/2006/relationships/hyperlink" Target="https://urldefense.proofpoint.com/v2/url?u=https-3A__doi.org_10.15468_dl.k38gom&amp;d=DwICAg&amp;c=pZJPUDQ3SB9JplYbifm4nt2lEVG5pWx2KikqINpWlZM&amp;r=9iE1-ZuRcrK1bcpQgDReSQ&amp;m=K9rRDRFdocJukusmQUEl79GZSJqAamAjTHgQ9vPg95E&amp;s=5J9xOa7iL1VKVHnGYdHlx85IQ3Ca-Cdeu7XMAJVhafc&amp;e=" TargetMode="External"/><Relationship Id="rId36" Type="http://schemas.openxmlformats.org/officeDocument/2006/relationships/hyperlink" Target="https://urldefense.proofpoint.com/v2/url?u=https-3A__doi.org_10.15468_dl.omoz8o&amp;d=DwICAg&amp;c=pZJPUDQ3SB9JplYbifm4nt2lEVG5pWx2KikqINpWlZM&amp;r=9iE1-ZuRcrK1bcpQgDReSQ&amp;m=XS12UCn-ORAm9WqHmpx8OLihxS_UtfZkqBH0I_YZEwk&amp;s=-qjcDHyX4UknRt_lbSFt7ICYRPFCXS6ktzUssYJBASE&amp;e=" TargetMode="External"/><Relationship Id="rId49" Type="http://schemas.openxmlformats.org/officeDocument/2006/relationships/hyperlink" Target="https://urldefense.proofpoint.com/v2/url?u=https-3A__doi.org_10.15468_dl.0uysys&amp;d=DwICAg&amp;c=pZJPUDQ3SB9JplYbifm4nt2lEVG5pWx2KikqINpWlZM&amp;r=9iE1-ZuRcrK1bcpQgDReSQ&amp;m=tT-Gg6tpuwpQ6rF0HAocjaOX-VSZY82DIUW-dxB4VC4&amp;s=FvbkbiuNxgb15boGu-FuE8BLmPlrKSia0VbgeAv2WiI&amp;e=" TargetMode="External"/><Relationship Id="rId57" Type="http://schemas.openxmlformats.org/officeDocument/2006/relationships/hyperlink" Target="https://urldefense.proofpoint.com/v2/url?u=https-3A__doi.org_10.15468_dl.1exdkl&amp;d=DwICAg&amp;c=pZJPUDQ3SB9JplYbifm4nt2lEVG5pWx2KikqINpWlZM&amp;r=9iE1-ZuRcrK1bcpQgDReSQ&amp;m=Uu0tAfTqOs-3s8KM-LxNuv7YX_8RRgRGwbH-zoZcSt8&amp;s=oTkF3xYF9K7Tdk2HMJ0Ff29awVCzVxhuBGvqW5EEP9o&amp;e=" TargetMode="External"/><Relationship Id="rId106" Type="http://schemas.openxmlformats.org/officeDocument/2006/relationships/hyperlink" Target="https://urldefense.proofpoint.com/v2/url?u=https-3A__doi.org_10.15468_dl.vi2crm&amp;d=DwICAg&amp;c=pZJPUDQ3SB9JplYbifm4nt2lEVG5pWx2KikqINpWlZM&amp;r=9iE1-ZuRcrK1bcpQgDReSQ&amp;m=FxaJcbHA25OyRD37jEee-mD5Lu7Zt_v4Z9BbXn9dK64&amp;s=UgeBXfENhterk3qzYBJZohOuo1_RJKbX_RFBAx7r0gA&amp;e=" TargetMode="External"/><Relationship Id="rId114" Type="http://schemas.openxmlformats.org/officeDocument/2006/relationships/hyperlink" Target="https://urldefense.proofpoint.com/v2/url?u=https-3A__doi.org_10.15468_dl.s41pap&amp;d=DwICAg&amp;c=pZJPUDQ3SB9JplYbifm4nt2lEVG5pWx2KikqINpWlZM&amp;r=9iE1-ZuRcrK1bcpQgDReSQ&amp;m=dszWZaPakCdl5_-QLxczrNy-HOaOj72tMxA7nvjjgd0&amp;s=6rKQVouXW_trrLGKLOpi0mIE8NgB8DTFtxH5UpZ4YkU&amp;e=" TargetMode="External"/><Relationship Id="rId119" Type="http://schemas.openxmlformats.org/officeDocument/2006/relationships/hyperlink" Target="https://urldefense.proofpoint.com/v2/url?u=https-3A__doi.org_10.15468_dl.yrzv1r&amp;d=DwICAg&amp;c=pZJPUDQ3SB9JplYbifm4nt2lEVG5pWx2KikqINpWlZM&amp;r=9iE1-ZuRcrK1bcpQgDReSQ&amp;m=LpFHm34q8xseyp01b6bqCBOnaOs70NZL-r1lxB5MM0o&amp;s=ONKeOM6HUL4P7XwJlxUv-HIUae8LL5FBEP-mC1BRAq0&amp;e=" TargetMode="External"/><Relationship Id="rId10" Type="http://schemas.openxmlformats.org/officeDocument/2006/relationships/hyperlink" Target="https://urldefense.proofpoint.com/v2/url?u=https-3A__doi.org_10.15468_dl.uiqffb&amp;d=DwICAg&amp;c=pZJPUDQ3SB9JplYbifm4nt2lEVG5pWx2KikqINpWlZM&amp;r=9iE1-ZuRcrK1bcpQgDReSQ&amp;m=sxgkk-pgOTXQUW_KolShld70ES2OdzNot1GD7yjyDaQ&amp;s=a-yrdYjcOZDmpVBu2_MfzzJdF4pvrPs6OqV3Fn-3JSA&amp;e=" TargetMode="External"/><Relationship Id="rId31" Type="http://schemas.openxmlformats.org/officeDocument/2006/relationships/hyperlink" Target="https://urldefense.proofpoint.com/v2/url?u=https-3A__doi.org_10.15468_dl.ni3qjo&amp;d=DwICAg&amp;c=pZJPUDQ3SB9JplYbifm4nt2lEVG5pWx2KikqINpWlZM&amp;r=9iE1-ZuRcrK1bcpQgDReSQ&amp;m=OYhH_hq7-25py8PF5-vBvCO7ozxDzS1OzaeHn0lIRo0&amp;s=dC51qBPl5e6RpCyJG98nfUHPXKugaCOL52-9YmZv8yE&amp;e=" TargetMode="External"/><Relationship Id="rId44" Type="http://schemas.openxmlformats.org/officeDocument/2006/relationships/hyperlink" Target="https://urldefense.proofpoint.com/v2/url?u=https-3A__doi.org_10.15468_dl.ojmftf&amp;d=DwICAg&amp;c=pZJPUDQ3SB9JplYbifm4nt2lEVG5pWx2KikqINpWlZM&amp;r=9iE1-ZuRcrK1bcpQgDReSQ&amp;m=wySDFSSHEJ81XNx9A1GDhbtv3lV-Dfc5tDUIK2tdzvE&amp;s=7Fzeo7S14Fq7kCtfCsMbKL_AXOlCTV9ritIna5zXATo&amp;e=" TargetMode="External"/><Relationship Id="rId52" Type="http://schemas.openxmlformats.org/officeDocument/2006/relationships/hyperlink" Target="https://urldefense.proofpoint.com/v2/url?u=https-3A__doi.org_10.15468_dl.pa6kc9&amp;d=DwICAg&amp;c=pZJPUDQ3SB9JplYbifm4nt2lEVG5pWx2KikqINpWlZM&amp;r=9iE1-ZuRcrK1bcpQgDReSQ&amp;m=45SkOxdAqT6OL7zF3qa4kxGnSRUdJRTAAdUje3-87_s&amp;s=zDdUB88NwhX2phaI7ot5xnf_LCO2HWOB0blauNZizzU&amp;e=" TargetMode="External"/><Relationship Id="rId60" Type="http://schemas.openxmlformats.org/officeDocument/2006/relationships/hyperlink" Target="https://urldefense.proofpoint.com/v2/url?u=https-3A__doi.org_10.15468_dl.93rgrq&amp;d=DwICAg&amp;c=pZJPUDQ3SB9JplYbifm4nt2lEVG5pWx2KikqINpWlZM&amp;r=9iE1-ZuRcrK1bcpQgDReSQ&amp;m=dzK8KPq8DLV-7OYL8fGrvx5EclHz9oiWBgCiV2RI69E&amp;s=IoTEjJ3lcNNyL7el9ztc38xBOvrfWfuPy3WCxaiDfxo&amp;e=" TargetMode="External"/><Relationship Id="rId65" Type="http://schemas.openxmlformats.org/officeDocument/2006/relationships/hyperlink" Target="https://urldefense.proofpoint.com/v2/url?u=https-3A__doi.org_10.15468_dl.idnf1x&amp;d=DwICAg&amp;c=pZJPUDQ3SB9JplYbifm4nt2lEVG5pWx2KikqINpWlZM&amp;r=9iE1-ZuRcrK1bcpQgDReSQ&amp;m=6d5Kf5MTJIWlDSWuLr8rwyTMVRGrgUrfq0_jwaDZc2s&amp;s=2aJYFr4Z9s4BFH0RBzzd01Y9henapcBqbUs7RZerKb0&amp;e=" TargetMode="External"/><Relationship Id="rId73" Type="http://schemas.openxmlformats.org/officeDocument/2006/relationships/hyperlink" Target="https://urldefense.proofpoint.com/v2/url?u=https-3A__doi.org_10.15468_dl.9texkr&amp;d=DwICAg&amp;c=pZJPUDQ3SB9JplYbifm4nt2lEVG5pWx2KikqINpWlZM&amp;r=9iE1-ZuRcrK1bcpQgDReSQ&amp;m=IEILo6BMd-pLqOH05XwshCwDPRSHVsKWZSTq0IBcrXA&amp;s=GnrpAB8noQ24hfKjshB4wU2JsOfTCH8qElQnGjz1G4w&amp;e=" TargetMode="External"/><Relationship Id="rId78" Type="http://schemas.openxmlformats.org/officeDocument/2006/relationships/hyperlink" Target="https://urldefense.proofpoint.com/v2/url?u=https-3A__doi.org_10.15468_dl.s9xwhm&amp;d=DwICAg&amp;c=pZJPUDQ3SB9JplYbifm4nt2lEVG5pWx2KikqINpWlZM&amp;r=9iE1-ZuRcrK1bcpQgDReSQ&amp;m=uduB-F8PtIsQOocX3upqJec04f3KX4B1K8y2hLMil50&amp;s=q4xHFx_wkFIqQRUBPY8kTGSSbzFr030aHj4x1aDvCt4&amp;e=" TargetMode="External"/><Relationship Id="rId81" Type="http://schemas.openxmlformats.org/officeDocument/2006/relationships/hyperlink" Target="https://urldefense.proofpoint.com/v2/url?u=https-3A__doi.org_10.15468_dl.he3lln&amp;d=DwICAg&amp;c=pZJPUDQ3SB9JplYbifm4nt2lEVG5pWx2KikqINpWlZM&amp;r=9iE1-ZuRcrK1bcpQgDReSQ&amp;m=PksGLHo0YtayQSGYlgwYIjwrNoqbQXrbRFSomgNQPjg&amp;s=u6J1cvqk8oA5I6Rfw9PY4yCtIGpcwE6MWNCMDI0XceI&amp;e=" TargetMode="External"/><Relationship Id="rId86" Type="http://schemas.openxmlformats.org/officeDocument/2006/relationships/hyperlink" Target="https://urldefense.proofpoint.com/v2/url?u=https-3A__doi.org_10.15468_dl.nujypy&amp;d=DwIFaQ&amp;c=pZJPUDQ3SB9JplYbifm4nt2lEVG5pWx2KikqINpWlZM&amp;r=9iE1-ZuRcrK1bcpQgDReSQ&amp;m=wmVntyPzVSAU11o3trAKLafJNi1Kdbv75Hynv2WhFSo&amp;s=0YyLcybNUBDYKqJUKSHQRYPjY9qRdC24adbWXUJYHvg&amp;e=" TargetMode="External"/><Relationship Id="rId94" Type="http://schemas.openxmlformats.org/officeDocument/2006/relationships/hyperlink" Target="https://urldefense.proofpoint.com/v2/url?u=https-3A__doi.org_10.15468_dl.mpovx3&amp;d=DwICAg&amp;c=pZJPUDQ3SB9JplYbifm4nt2lEVG5pWx2KikqINpWlZM&amp;r=9iE1-ZuRcrK1bcpQgDReSQ&amp;m=R6t0vrbsVqvXY2v8amqgoxKw_jYu0EqObrx2m_A5P08&amp;s=5_lNt14kPaw-gt3VQ_B1La4FvenIeiCQb_xdqQGPUQI&amp;e=" TargetMode="External"/><Relationship Id="rId99" Type="http://schemas.openxmlformats.org/officeDocument/2006/relationships/hyperlink" Target="https://urldefense.proofpoint.com/v2/url?u=https-3A__doi.org_10.15468_dl.ji0oa0&amp;d=DwIFaQ&amp;c=pZJPUDQ3SB9JplYbifm4nt2lEVG5pWx2KikqINpWlZM&amp;r=9iE1-ZuRcrK1bcpQgDReSQ&amp;m=SN7gkSzD3hWeaQCzRDxwjbTZYuvKYGe78hPigXXK97c&amp;s=cqlKZq-KtraAQzJk2vSxQXt9cza7ctyXdvb8PxJv5VY&amp;e=" TargetMode="External"/><Relationship Id="rId101" Type="http://schemas.openxmlformats.org/officeDocument/2006/relationships/hyperlink" Target="https://urldefense.proofpoint.com/v2/url?u=https-3A__doi.org_10.15468_dl.evq0br&amp;d=DwICAg&amp;c=pZJPUDQ3SB9JplYbifm4nt2lEVG5pWx2KikqINpWlZM&amp;r=9iE1-ZuRcrK1bcpQgDReSQ&amp;m=-FtiYksvT0qoJgWOYniJzhgZSvVzC_OXd_EZZGCerSc&amp;s=wjG9DH8d0je0Iy22HppwqK9guxR5I71HTrrkWKdDM3I&amp;e=" TargetMode="External"/><Relationship Id="rId122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hyperlink" Target="https://urldefense.proofpoint.com/v2/url?u=https-3A__doi.org_10.15468_dl.wskjwc&amp;d=DwICAg&amp;c=pZJPUDQ3SB9JplYbifm4nt2lEVG5pWx2KikqINpWlZM&amp;r=9iE1-ZuRcrK1bcpQgDReSQ&amp;m=vPAPrINZqg-JA-N0KmAL28ae0T-S-RKcuO2zjpOWNIs&amp;s=PFuBfvAkQNTdBHAXrcScvRBbeoNnLQktysuPqdFR9ZY&amp;e=" TargetMode="External"/><Relationship Id="rId13" Type="http://schemas.openxmlformats.org/officeDocument/2006/relationships/hyperlink" Target="https://urldefense.proofpoint.com/v2/url?u=https-3A__doi.org_10.15468_dl.rigz6f&amp;d=DwICAg&amp;c=pZJPUDQ3SB9JplYbifm4nt2lEVG5pWx2KikqINpWlZM&amp;r=9iE1-ZuRcrK1bcpQgDReSQ&amp;m=336JWamrNhmK7rLxethB8-Bli-_YDhwSb7o9vOOIjQc&amp;s=1X2Z92kpJQpp9GlpGBi9Zk7LqkJCzZRvpP8zugNuLgw&amp;e=" TargetMode="External"/><Relationship Id="rId18" Type="http://schemas.openxmlformats.org/officeDocument/2006/relationships/hyperlink" Target="https://urldefense.proofpoint.com/v2/url?u=https-3A__doi.org_10.15468_dl.anbpdl&amp;d=DwICAg&amp;c=pZJPUDQ3SB9JplYbifm4nt2lEVG5pWx2KikqINpWlZM&amp;r=9iE1-ZuRcrK1bcpQgDReSQ&amp;m=2V7gSEk7FEfA9gBRbrAgCKBx5pP5KA5BOjPVP9fTYVk&amp;s=sQiG91QRa1XuhvObU8Ro3qPmNZfOEZZG4voAARu47G4&amp;e=" TargetMode="External"/><Relationship Id="rId39" Type="http://schemas.openxmlformats.org/officeDocument/2006/relationships/hyperlink" Target="https://urldefense.proofpoint.com/v2/url?u=https-3A__doi.org_10.15468_dl.hmu0wy&amp;d=DwICAg&amp;c=pZJPUDQ3SB9JplYbifm4nt2lEVG5pWx2KikqINpWlZM&amp;r=9iE1-ZuRcrK1bcpQgDReSQ&amp;m=UdIyABsQGSqNa7IIWVaegNInt6G76bNW2RdGYTVF4MU&amp;s=WGD-AIJftFsWJ60aK2cljO16YVgYSifLLHshkorrRLM&amp;e=" TargetMode="External"/><Relationship Id="rId109" Type="http://schemas.openxmlformats.org/officeDocument/2006/relationships/hyperlink" Target="https://urldefense.proofpoint.com/v2/url?u=https-3A__doi.org_10.15468_dl.7wutmw&amp;d=DwICAg&amp;c=pZJPUDQ3SB9JplYbifm4nt2lEVG5pWx2KikqINpWlZM&amp;r=9iE1-ZuRcrK1bcpQgDReSQ&amp;m=dUHqYx32h3iwGVBcSlOS-Pu1Kqi5lunOG9-5N6zkD9M&amp;s=SwkVZca52UngAcqWzDC_LhXWD_2HJ6TBcz6tulhr15I&amp;e=" TargetMode="External"/><Relationship Id="rId34" Type="http://schemas.openxmlformats.org/officeDocument/2006/relationships/hyperlink" Target="https://urldefense.proofpoint.com/v2/url?u=https-3A__doi.org_10.15468_dl.oyr6db&amp;d=DwICAg&amp;c=pZJPUDQ3SB9JplYbifm4nt2lEVG5pWx2KikqINpWlZM&amp;r=9iE1-ZuRcrK1bcpQgDReSQ&amp;m=todHv3oTykmLORIEXougZqKF6E6ZffY08l1Cfe2B6pI&amp;s=xds74TDDUEiUugA1PnyzCZXpuM2OofQDsi3JS0nQ9o4&amp;e=" TargetMode="External"/><Relationship Id="rId50" Type="http://schemas.openxmlformats.org/officeDocument/2006/relationships/hyperlink" Target="https://urldefense.proofpoint.com/v2/url?u=https-3A__doi.org_10.15468_dl.f3imqb&amp;d=DwICAg&amp;c=pZJPUDQ3SB9JplYbifm4nt2lEVG5pWx2KikqINpWlZM&amp;r=9iE1-ZuRcrK1bcpQgDReSQ&amp;m=dxriuOy04er36q7pRBiTIymSdN2MNEH1BF2lZdDd6KE&amp;s=IUy89WJtNpldPfiKgQC_84k7URIUVLWpotP2xup6nu0&amp;e=" TargetMode="External"/><Relationship Id="rId55" Type="http://schemas.openxmlformats.org/officeDocument/2006/relationships/hyperlink" Target="https://urldefense.proofpoint.com/v2/url?u=https-3A__doi.org_10.15468_dl.yev22y&amp;d=DwICAg&amp;c=pZJPUDQ3SB9JplYbifm4nt2lEVG5pWx2KikqINpWlZM&amp;r=9iE1-ZuRcrK1bcpQgDReSQ&amp;m=DuPUq83kcesDGlh_YTpvgXUaV7RC43whbWzQ_Tc09tw&amp;s=uqM3STBk4ZKE8Lybf3a1rm6q3qmNYNF7kUa3fqqXOa4&amp;e=" TargetMode="External"/><Relationship Id="rId76" Type="http://schemas.openxmlformats.org/officeDocument/2006/relationships/hyperlink" Target="https://urldefense.proofpoint.com/v2/url?u=https-3A__doi.org_10.15468_dl.ixq0fv&amp;d=DwICAg&amp;c=pZJPUDQ3SB9JplYbifm4nt2lEVG5pWx2KikqINpWlZM&amp;r=9iE1-ZuRcrK1bcpQgDReSQ&amp;m=-RaEs0IaTEWWeO9Tca5z25KeoJrhbucfNt7-0-wVmzg&amp;s=el1nwh5bgU_e-WRLyQ5F_yk4W75zWBe3SwH7jbuHt1E&amp;e=" TargetMode="External"/><Relationship Id="rId97" Type="http://schemas.openxmlformats.org/officeDocument/2006/relationships/hyperlink" Target="https://urldefense.proofpoint.com/v2/url?u=https-3A__doi.org_10.15468_dl.08ee4k&amp;d=DwICAg&amp;c=pZJPUDQ3SB9JplYbifm4nt2lEVG5pWx2KikqINpWlZM&amp;r=9iE1-ZuRcrK1bcpQgDReSQ&amp;m=8c84LXlT_RP6sOyiD7lYLjpkJzpnlSoE4bDpPIuG0yQ&amp;s=KPMlyNnmkQ0praz69aZ2C9uqNyv2MT7KsnPjiQPNO9s&amp;e=" TargetMode="External"/><Relationship Id="rId104" Type="http://schemas.openxmlformats.org/officeDocument/2006/relationships/hyperlink" Target="https://urldefense.proofpoint.com/v2/url?u=https-3A__doi.org_10.15468_dl.p3v82u&amp;d=DwICAg&amp;c=pZJPUDQ3SB9JplYbifm4nt2lEVG5pWx2KikqINpWlZM&amp;r=9iE1-ZuRcrK1bcpQgDReSQ&amp;m=8mkERf1PG5-cwQeP80wl1A5Hm--aVv7CJoQvSTxrY48&amp;s=qG__wyiuGpfla5dDCKyVPD-_OU0UrY00htBb0W53Zs0&amp;e=" TargetMode="External"/><Relationship Id="rId120" Type="http://schemas.openxmlformats.org/officeDocument/2006/relationships/hyperlink" Target="https://urldefense.proofpoint.com/v2/url?u=https-3A__doi.org_10.15468_dl.nus94g&amp;d=DwICAg&amp;c=pZJPUDQ3SB9JplYbifm4nt2lEVG5pWx2KikqINpWlZM&amp;r=9iE1-ZuRcrK1bcpQgDReSQ&amp;m=yG0FOTQkpV2L4Yx7OwA5HYHG6JHUQnwHT6K9Ufwl_hY&amp;s=4mYNIGT7RTRVmyUmI1-Bt9OGGdRq_lRT4-p7kpj7pTc&amp;e=" TargetMode="External"/><Relationship Id="rId7" Type="http://schemas.openxmlformats.org/officeDocument/2006/relationships/hyperlink" Target="https://urldefense.proofpoint.com/v2/url?u=https-3A__doi.org_10.15468_dl.keures&amp;d=DwICAg&amp;c=pZJPUDQ3SB9JplYbifm4nt2lEVG5pWx2KikqINpWlZM&amp;r=9iE1-ZuRcrK1bcpQgDReSQ&amp;m=k8e305XLDrMGi3ZHutwS-qfGdiqwbTlbuyv0LL8vlH4&amp;s=yRPkpPQ-VcdFcBcSzvrWNyh_XO2KPKQZaK4U-Uc41rM&amp;e=" TargetMode="External"/><Relationship Id="rId71" Type="http://schemas.openxmlformats.org/officeDocument/2006/relationships/hyperlink" Target="https://urldefense.proofpoint.com/v2/url?u=https-3A__doi.org_10.15468_dl.vvfbmg&amp;d=DwICAg&amp;c=pZJPUDQ3SB9JplYbifm4nt2lEVG5pWx2KikqINpWlZM&amp;r=9iE1-ZuRcrK1bcpQgDReSQ&amp;m=KvDErvsQSYkjY6aCttrjgBOlesU4kAPX0NvBalTaaZs&amp;s=z_A9LVxVCXj1sObW4uuFmrCGShOS6W6y645u1pB8_oc&amp;e=" TargetMode="External"/><Relationship Id="rId92" Type="http://schemas.openxmlformats.org/officeDocument/2006/relationships/hyperlink" Target="https://urldefense.proofpoint.com/v2/url?u=https-3A__doi.org_10.15468_dl.igriqf&amp;d=DwICAg&amp;c=pZJPUDQ3SB9JplYbifm4nt2lEVG5pWx2KikqINpWlZM&amp;r=9iE1-ZuRcrK1bcpQgDReSQ&amp;m=NgoNm552OYDfUwe1OSbuMZA7oxopY2KtGwk9WtX2MQE&amp;s=JavSe3v0mJ1QBuBDkcnlkgnEQWSljdcpBXPtiAUtAMY&amp;e=" TargetMode="External"/><Relationship Id="rId2" Type="http://schemas.microsoft.com/office/2007/relationships/stylesWithEffects" Target="stylesWithEffects.xml"/><Relationship Id="rId29" Type="http://schemas.openxmlformats.org/officeDocument/2006/relationships/hyperlink" Target="https://urldefense.proofpoint.com/v2/url?u=https-3A__doi.org_10.15468_dl.rjd9mv&amp;d=DwICAg&amp;c=pZJPUDQ3SB9JplYbifm4nt2lEVG5pWx2KikqINpWlZM&amp;r=9iE1-ZuRcrK1bcpQgDReSQ&amp;m=rO-qK6hYVv6M_mBhDY0WmOzZn3gysH5F19e89c-oCjo&amp;s=_IgPuA0UoKBPKGKuT65R94PBQqrzM80OAydyAkoctek&amp;e=" TargetMode="External"/><Relationship Id="rId24" Type="http://schemas.openxmlformats.org/officeDocument/2006/relationships/hyperlink" Target="https://urldefense.proofpoint.com/v2/url?u=https-3A__doi.org_10.15468_dl.yape59&amp;d=DwICAg&amp;c=pZJPUDQ3SB9JplYbifm4nt2lEVG5pWx2KikqINpWlZM&amp;r=9iE1-ZuRcrK1bcpQgDReSQ&amp;m=2lTgjjk6T5rnM2EqPuZ1bvRhXzZv1HfLJUd4ESJwZv0&amp;s=7zN5ewSzoswh9X3h3Pzp8KHUUNlVBAimi5wPN0bXroA&amp;e=" TargetMode="External"/><Relationship Id="rId40" Type="http://schemas.openxmlformats.org/officeDocument/2006/relationships/hyperlink" Target="https://urldefense.proofpoint.com/v2/url?u=https-3A__doi.org_10.15468_dl.qubll8&amp;d=DwICAg&amp;c=pZJPUDQ3SB9JplYbifm4nt2lEVG5pWx2KikqINpWlZM&amp;r=9iE1-ZuRcrK1bcpQgDReSQ&amp;m=x4lqiZpQ4fz0rRmK7C62MBIrk_hj4NkkOvkg8MydMVM&amp;s=2hXFWB7-t14Ql9tS1miAeKO7kXY2mqlycjUS6ejRfcM&amp;e=" TargetMode="External"/><Relationship Id="rId45" Type="http://schemas.openxmlformats.org/officeDocument/2006/relationships/hyperlink" Target="https://urldefense.proofpoint.com/v2/url?u=https-3A__doi.org_10.15468_dl.3f8ujg&amp;d=DwICAg&amp;c=pZJPUDQ3SB9JplYbifm4nt2lEVG5pWx2KikqINpWlZM&amp;r=9iE1-ZuRcrK1bcpQgDReSQ&amp;m=P3AUIOMyXLo0BzyEF4HqzzfLOLeo29aDds8_nMuYC10&amp;s=ChT-LmF2OE0HLA0b2rZzUoQ6dsSekqsuttv7B9El2qs&amp;e=" TargetMode="External"/><Relationship Id="rId66" Type="http://schemas.openxmlformats.org/officeDocument/2006/relationships/hyperlink" Target="https://urldefense.proofpoint.com/v2/url?u=https-3A__doi.org_10.15468_dl.ga4woi&amp;d=DwICAg&amp;c=pZJPUDQ3SB9JplYbifm4nt2lEVG5pWx2KikqINpWlZM&amp;r=9iE1-ZuRcrK1bcpQgDReSQ&amp;m=2-gcW0GUCuHxbObkwSuq8MDXwnH0Im6r1Tp2ABkVTgI&amp;s=6WSTdVtZApAGmL5jNlQPNjLSFfdlgyyhhCGFrhI8MZg&amp;e=" TargetMode="External"/><Relationship Id="rId87" Type="http://schemas.openxmlformats.org/officeDocument/2006/relationships/hyperlink" Target="https://urldefense.proofpoint.com/v2/url?u=https-3A__doi.org_10.15468_dl.yg60qm&amp;d=DwICAg&amp;c=pZJPUDQ3SB9JplYbifm4nt2lEVG5pWx2KikqINpWlZM&amp;r=9iE1-ZuRcrK1bcpQgDReSQ&amp;m=8Sn7xxzn4zFr4CVIhfxzcnFf_MtLKFTx3lzfw_62UtQ&amp;s=K76EA-PmsyMuJ-lgOeQ25vpKnJ_JxjoB926mucX4wmI&amp;e=" TargetMode="External"/><Relationship Id="rId110" Type="http://schemas.openxmlformats.org/officeDocument/2006/relationships/hyperlink" Target="https://urldefense.proofpoint.com/v2/url?u=https-3A__doi.org_10.15468_dl.qedjuk&amp;d=DwICAg&amp;c=pZJPUDQ3SB9JplYbifm4nt2lEVG5pWx2KikqINpWlZM&amp;r=9iE1-ZuRcrK1bcpQgDReSQ&amp;m=LjUuBaqP2YJ6YVxaDO6qcYFi-DDy9sHJvKe6mbw81sU&amp;s=K6X0gOrWs4oKUDxnJkz2dVDfX-fUZbdU46-bnAxoaEw&amp;e=" TargetMode="External"/><Relationship Id="rId115" Type="http://schemas.openxmlformats.org/officeDocument/2006/relationships/hyperlink" Target="https://urldefense.proofpoint.com/v2/url?u=https-3A__doi.org_10.15468_dl.3hvc4r&amp;d=DwICAg&amp;c=pZJPUDQ3SB9JplYbifm4nt2lEVG5pWx2KikqINpWlZM&amp;r=9iE1-ZuRcrK1bcpQgDReSQ&amp;m=d68wJTWI9SmC8HpvGpw1S07o0z6Rhb0KyfYO8lBL4mY&amp;s=jIE3F9v8f7MVOPzS_2CwU1yjFDmTxsDekBlbxaXcmxA&amp;e=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8</Pages>
  <Words>10562</Words>
  <Characters>60207</Characters>
  <Application>Microsoft Office Word</Application>
  <DocSecurity>0</DocSecurity>
  <Lines>501</Lines>
  <Paragraphs>14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6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ward, Cody C</dc:creator>
  <cp:lastModifiedBy>Howard, Cody C</cp:lastModifiedBy>
  <cp:revision>4</cp:revision>
  <dcterms:created xsi:type="dcterms:W3CDTF">2019-07-02T20:45:00Z</dcterms:created>
  <dcterms:modified xsi:type="dcterms:W3CDTF">2019-07-10T2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719278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